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2CBF" w:rsidRDefault="006A64FE" w:rsidP="005B2ACC">
      <w:pPr>
        <w:tabs>
          <w:tab w:val="left" w:pos="-709"/>
        </w:tabs>
        <w:ind w:left="2836" w:right="-567" w:firstLine="709"/>
        <w:contextualSpacing/>
        <w:rPr>
          <w:rFonts w:ascii="Garamond" w:hAnsi="Garamond"/>
          <w:b/>
          <w:bCs/>
          <w:noProof/>
          <w:sz w:val="20"/>
          <w:szCs w:val="20"/>
          <w:lang w:val="en-US"/>
        </w:rPr>
      </w:pPr>
      <w:r w:rsidRPr="001B18C5">
        <w:rPr>
          <w:rFonts w:ascii="Garamond" w:hAnsi="Garamond"/>
          <w:b/>
          <w:bCs/>
          <w:noProof/>
          <w:sz w:val="20"/>
          <w:szCs w:val="20"/>
          <w:lang w:val="en-US"/>
        </w:rPr>
        <w:t>QUESTIONNAIRE</w:t>
      </w:r>
    </w:p>
    <w:p w:rsidR="009E6028" w:rsidRPr="001B18C5" w:rsidRDefault="009E6028" w:rsidP="005B2ACC">
      <w:pPr>
        <w:tabs>
          <w:tab w:val="left" w:pos="-709"/>
        </w:tabs>
        <w:ind w:left="2836" w:right="-567" w:firstLine="709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A07892" w:rsidRPr="001B18C5" w:rsidRDefault="00BB57AC" w:rsidP="00BB57AC">
      <w:pPr>
        <w:spacing w:line="360" w:lineRule="auto"/>
        <w:ind w:left="-426" w:right="-1"/>
        <w:contextualSpacing/>
        <w:jc w:val="center"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Respondent</w:t>
      </w:r>
      <w:r w:rsidR="00E47532" w:rsidRPr="001B18C5">
        <w:rPr>
          <w:rFonts w:ascii="Garamond" w:hAnsi="Garamond"/>
          <w:b/>
          <w:sz w:val="20"/>
          <w:szCs w:val="20"/>
          <w:lang w:val="en-US"/>
        </w:rPr>
        <w:t xml:space="preserve"> n°</w:t>
      </w:r>
      <w:r w:rsidR="00A07892" w:rsidRPr="001B18C5">
        <w:rPr>
          <w:rFonts w:ascii="Garamond" w:hAnsi="Garamond"/>
          <w:b/>
          <w:sz w:val="20"/>
          <w:szCs w:val="20"/>
          <w:lang w:val="en-US"/>
        </w:rPr>
        <w:t xml:space="preserve"> _______</w:t>
      </w:r>
      <w:r w:rsidR="00CC37D1" w:rsidRPr="001B18C5">
        <w:rPr>
          <w:rFonts w:ascii="Garamond" w:hAnsi="Garamond"/>
          <w:b/>
          <w:sz w:val="20"/>
          <w:szCs w:val="20"/>
          <w:lang w:val="en-US"/>
        </w:rPr>
        <w:t>__</w:t>
      </w:r>
      <w:r w:rsidR="006A64FE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B910FD">
        <w:rPr>
          <w:rFonts w:ascii="Garamond" w:hAnsi="Garamond"/>
          <w:sz w:val="20"/>
          <w:szCs w:val="20"/>
          <w:lang w:val="en-US"/>
        </w:rPr>
        <w:t xml:space="preserve">     </w:t>
      </w:r>
      <w:r w:rsidRPr="001B18C5">
        <w:rPr>
          <w:rFonts w:ascii="Garamond" w:hAnsi="Garamond"/>
          <w:b/>
          <w:sz w:val="20"/>
          <w:szCs w:val="20"/>
          <w:lang w:val="en-US"/>
        </w:rPr>
        <w:t>Date</w:t>
      </w:r>
      <w:r w:rsidR="006A64FE" w:rsidRPr="001B18C5">
        <w:rPr>
          <w:rFonts w:ascii="Garamond" w:hAnsi="Garamond"/>
          <w:b/>
          <w:sz w:val="20"/>
          <w:szCs w:val="20"/>
          <w:lang w:val="en-US"/>
        </w:rPr>
        <w:t xml:space="preserve"> ___________</w:t>
      </w:r>
      <w:r w:rsidR="006A64FE" w:rsidRPr="001B18C5">
        <w:rPr>
          <w:rFonts w:ascii="Garamond" w:hAnsi="Garamond"/>
          <w:sz w:val="20"/>
          <w:szCs w:val="20"/>
          <w:lang w:val="en-US"/>
        </w:rPr>
        <w:t xml:space="preserve">         </w:t>
      </w:r>
      <w:r w:rsidR="006A64FE" w:rsidRPr="001B18C5">
        <w:rPr>
          <w:rFonts w:ascii="Garamond" w:hAnsi="Garamond"/>
          <w:b/>
          <w:sz w:val="20"/>
          <w:szCs w:val="20"/>
          <w:lang w:val="en-US"/>
        </w:rPr>
        <w:t>Ambulatory center ____________________</w:t>
      </w:r>
    </w:p>
    <w:p w:rsidR="00D07AF8" w:rsidRPr="001B18C5" w:rsidRDefault="006A64FE" w:rsidP="00597E0E">
      <w:pPr>
        <w:spacing w:line="240" w:lineRule="auto"/>
        <w:ind w:left="-426" w:right="-1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Section</w:t>
      </w:r>
      <w:r w:rsidR="005B2ACC" w:rsidRPr="001B18C5">
        <w:rPr>
          <w:rFonts w:ascii="Garamond" w:hAnsi="Garamond"/>
          <w:b/>
          <w:sz w:val="20"/>
          <w:szCs w:val="20"/>
          <w:lang w:val="en-US"/>
        </w:rPr>
        <w:t xml:space="preserve"> A</w:t>
      </w:r>
      <w:r w:rsidR="00943BD4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</w:p>
    <w:p w:rsidR="009260D6" w:rsidRPr="001B18C5" w:rsidRDefault="009260D6" w:rsidP="006E5D7F">
      <w:pPr>
        <w:spacing w:line="360" w:lineRule="auto"/>
        <w:ind w:left="-426" w:right="-1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sz w:val="20"/>
          <w:szCs w:val="20"/>
          <w:lang w:val="en-US"/>
        </w:rPr>
        <w:t>This section is</w:t>
      </w:r>
      <w:r w:rsidR="00963FC8" w:rsidRPr="001B18C5">
        <w:rPr>
          <w:rFonts w:ascii="Garamond" w:hAnsi="Garamond"/>
          <w:sz w:val="20"/>
          <w:szCs w:val="20"/>
          <w:lang w:val="en-US"/>
        </w:rPr>
        <w:t xml:space="preserve"> designed to gather information</w:t>
      </w:r>
      <w:r w:rsidR="004A0C06" w:rsidRPr="001B18C5">
        <w:rPr>
          <w:rFonts w:ascii="Garamond" w:hAnsi="Garamond"/>
          <w:sz w:val="20"/>
          <w:szCs w:val="20"/>
          <w:lang w:val="en-US"/>
        </w:rPr>
        <w:t xml:space="preserve"> </w:t>
      </w:r>
      <w:r w:rsidRPr="001B18C5">
        <w:rPr>
          <w:rFonts w:ascii="Garamond" w:hAnsi="Garamond"/>
          <w:sz w:val="20"/>
          <w:szCs w:val="20"/>
          <w:lang w:val="en-US"/>
        </w:rPr>
        <w:t xml:space="preserve">about your socio-demographic </w:t>
      </w:r>
      <w:r w:rsidR="00DF539B" w:rsidRPr="001B18C5">
        <w:rPr>
          <w:rFonts w:ascii="Garamond" w:hAnsi="Garamond"/>
          <w:sz w:val="20"/>
          <w:szCs w:val="20"/>
          <w:lang w:val="en-US"/>
        </w:rPr>
        <w:t xml:space="preserve">and clinical </w:t>
      </w:r>
      <w:r w:rsidRPr="001B18C5">
        <w:rPr>
          <w:rFonts w:ascii="Garamond" w:hAnsi="Garamond"/>
          <w:sz w:val="20"/>
          <w:szCs w:val="20"/>
          <w:lang w:val="en-US"/>
        </w:rPr>
        <w:t>characteristics.</w:t>
      </w:r>
    </w:p>
    <w:p w:rsidR="006E5D7F" w:rsidRPr="001B18C5" w:rsidRDefault="000565A8" w:rsidP="006E5D7F">
      <w:pPr>
        <w:spacing w:line="360" w:lineRule="auto"/>
        <w:ind w:left="-426" w:right="-1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A1</w:t>
      </w:r>
      <w:r w:rsidR="006E32B3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6A64FE" w:rsidRPr="001B18C5">
        <w:rPr>
          <w:rFonts w:ascii="Garamond" w:hAnsi="Garamond"/>
          <w:b/>
          <w:sz w:val="20"/>
          <w:szCs w:val="20"/>
          <w:lang w:val="en-US"/>
        </w:rPr>
        <w:t>Gender</w:t>
      </w:r>
      <w:r w:rsidR="006E5D7F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6E5D7F" w:rsidRPr="001B18C5">
        <w:rPr>
          <w:rFonts w:ascii="Garamond" w:hAnsi="Garamond"/>
          <w:sz w:val="20"/>
          <w:szCs w:val="20"/>
          <w:lang w:val="en-US"/>
        </w:rPr>
        <w:t>(don’t ask)</w:t>
      </w:r>
      <w:r w:rsidR="00DD72B6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6E5D7F" w:rsidRPr="001B18C5">
        <w:rPr>
          <w:rFonts w:ascii="Garamond" w:hAnsi="Garamond"/>
          <w:sz w:val="20"/>
          <w:szCs w:val="20"/>
          <w:lang w:val="en-US"/>
        </w:rPr>
        <w:t>_____________</w:t>
      </w:r>
      <w:r w:rsidR="009E6028">
        <w:rPr>
          <w:rFonts w:ascii="Garamond" w:hAnsi="Garamond"/>
          <w:sz w:val="20"/>
          <w:szCs w:val="20"/>
          <w:lang w:val="en-US"/>
        </w:rPr>
        <w:tab/>
      </w:r>
      <w:bookmarkStart w:id="0" w:name="_GoBack"/>
      <w:bookmarkEnd w:id="0"/>
      <w:r w:rsidR="006E5D7F" w:rsidRPr="001B18C5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6E5D7F" w:rsidRPr="001B18C5">
        <w:rPr>
          <w:rFonts w:ascii="Garamond" w:hAnsi="Garamond"/>
          <w:b/>
          <w:sz w:val="20"/>
          <w:szCs w:val="20"/>
          <w:lang w:val="en-US"/>
        </w:rPr>
        <w:t>A2. How old were you on your last birthday? ______________</w:t>
      </w:r>
    </w:p>
    <w:p w:rsidR="006E5D7F" w:rsidRPr="001B18C5" w:rsidRDefault="006E5D7F" w:rsidP="006E5D7F">
      <w:pPr>
        <w:spacing w:line="360" w:lineRule="auto"/>
        <w:ind w:left="-426" w:right="-1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A3. What is your occupation?</w:t>
      </w:r>
      <w:r w:rsidR="00073063">
        <w:rPr>
          <w:rFonts w:ascii="Garamond" w:hAnsi="Garamond"/>
          <w:b/>
          <w:sz w:val="20"/>
          <w:szCs w:val="20"/>
          <w:lang w:val="en-US"/>
        </w:rPr>
        <w:tab/>
      </w:r>
      <w:r w:rsidRPr="001B18C5">
        <w:rPr>
          <w:rFonts w:ascii="Garamond" w:hAnsi="Garamond"/>
          <w:b/>
          <w:sz w:val="20"/>
          <w:szCs w:val="20"/>
          <w:lang w:val="en-US"/>
        </w:rPr>
        <w:t>__________________</w:t>
      </w:r>
    </w:p>
    <w:p w:rsidR="006E5D7F" w:rsidRPr="001B18C5" w:rsidRDefault="006E5D7F" w:rsidP="006E5D7F">
      <w:pPr>
        <w:spacing w:line="360" w:lineRule="auto"/>
        <w:ind w:left="-426" w:right="-1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A4. </w:t>
      </w:r>
      <w:r w:rsidR="00073063" w:rsidRPr="00073063">
        <w:rPr>
          <w:rFonts w:ascii="Garamond" w:hAnsi="Garamond"/>
          <w:b/>
          <w:sz w:val="20"/>
          <w:szCs w:val="20"/>
          <w:lang w:val="en-US"/>
        </w:rPr>
        <w:t>What is the highest level of education you completed</w:t>
      </w:r>
      <w:r w:rsidRPr="001B18C5">
        <w:rPr>
          <w:rFonts w:ascii="Garamond" w:hAnsi="Garamond"/>
          <w:b/>
          <w:sz w:val="20"/>
          <w:szCs w:val="20"/>
          <w:lang w:val="en-US"/>
        </w:rPr>
        <w:t>? _____________________</w:t>
      </w:r>
    </w:p>
    <w:p w:rsidR="00B23043" w:rsidRPr="00A63343" w:rsidRDefault="006E5D7F" w:rsidP="006A64FE">
      <w:pPr>
        <w:spacing w:line="360" w:lineRule="auto"/>
        <w:ind w:left="-426" w:right="-1"/>
        <w:contextualSpacing/>
        <w:rPr>
          <w:rFonts w:ascii="Garamond" w:hAnsi="Garamond"/>
          <w:b/>
          <w:sz w:val="20"/>
          <w:szCs w:val="20"/>
          <w:lang w:val="en-US"/>
        </w:rPr>
      </w:pPr>
      <w:r w:rsidRPr="00A63343">
        <w:rPr>
          <w:rFonts w:ascii="Garamond" w:hAnsi="Garamond"/>
          <w:b/>
          <w:sz w:val="20"/>
          <w:szCs w:val="20"/>
          <w:lang w:val="en-US"/>
        </w:rPr>
        <w:t>A5</w:t>
      </w:r>
      <w:r w:rsidR="00444AE8" w:rsidRPr="00A63343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A63343" w:rsidRPr="00A63343">
        <w:rPr>
          <w:rFonts w:ascii="Garamond" w:hAnsi="Garamond"/>
          <w:b/>
          <w:sz w:val="20"/>
          <w:szCs w:val="20"/>
          <w:lang w:val="en-US"/>
        </w:rPr>
        <w:t xml:space="preserve">Are </w:t>
      </w:r>
      <w:r w:rsidR="006A64FE" w:rsidRPr="00A63343">
        <w:rPr>
          <w:rFonts w:ascii="Garamond" w:hAnsi="Garamond"/>
          <w:b/>
          <w:sz w:val="20"/>
          <w:szCs w:val="20"/>
          <w:lang w:val="en-US"/>
        </w:rPr>
        <w:t>you</w:t>
      </w:r>
      <w:r w:rsidR="00A63343" w:rsidRPr="00A63343">
        <w:rPr>
          <w:rFonts w:ascii="Garamond" w:hAnsi="Garamond"/>
          <w:b/>
          <w:sz w:val="20"/>
          <w:szCs w:val="20"/>
          <w:lang w:val="en-US"/>
        </w:rPr>
        <w:t xml:space="preserve"> currently</w:t>
      </w:r>
      <w:r w:rsidR="00CD5831" w:rsidRPr="00A63343">
        <w:rPr>
          <w:rFonts w:ascii="Garamond" w:hAnsi="Garamond"/>
          <w:b/>
          <w:sz w:val="20"/>
          <w:szCs w:val="20"/>
          <w:lang w:val="en-US"/>
        </w:rPr>
        <w:t>?</w:t>
      </w:r>
      <w:r w:rsidR="006C1102">
        <w:rPr>
          <w:rFonts w:ascii="Garamond" w:hAnsi="Garamond"/>
          <w:b/>
          <w:sz w:val="20"/>
          <w:szCs w:val="20"/>
          <w:lang w:val="en-US"/>
        </w:rPr>
        <w:tab/>
      </w:r>
      <w:r w:rsidRPr="00A63343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4E7B7E" w:rsidRPr="006C1102">
        <w:rPr>
          <w:rFonts w:ascii="Garamond" w:hAnsi="Garamond"/>
          <w:sz w:val="20"/>
          <w:szCs w:val="20"/>
          <w:lang w:val="en-US"/>
        </w:rPr>
        <w:sym w:font="Symbol" w:char="F080"/>
      </w:r>
      <w:r w:rsidR="004E7B7E" w:rsidRPr="006C1102">
        <w:rPr>
          <w:rFonts w:ascii="Garamond" w:hAnsi="Garamond"/>
          <w:sz w:val="20"/>
          <w:szCs w:val="20"/>
          <w:lang w:val="en-US"/>
        </w:rPr>
        <w:t xml:space="preserve">  Married</w:t>
      </w:r>
      <w:r w:rsidR="004E7B7E" w:rsidRPr="006C1102">
        <w:rPr>
          <w:rFonts w:ascii="Garamond" w:hAnsi="Garamond"/>
          <w:sz w:val="20"/>
          <w:szCs w:val="20"/>
          <w:lang w:val="en-US"/>
        </w:rPr>
        <w:tab/>
        <w:t xml:space="preserve"> </w:t>
      </w:r>
      <w:r w:rsidR="004E7B7E" w:rsidRPr="006C1102">
        <w:rPr>
          <w:rFonts w:ascii="Garamond" w:hAnsi="Garamond"/>
          <w:sz w:val="20"/>
          <w:szCs w:val="20"/>
          <w:lang w:val="en-US"/>
        </w:rPr>
        <w:sym w:font="Symbol" w:char="F080"/>
      </w:r>
      <w:r w:rsidR="004E7B7E" w:rsidRPr="006C1102">
        <w:rPr>
          <w:rFonts w:ascii="Garamond" w:hAnsi="Garamond"/>
          <w:sz w:val="20"/>
          <w:szCs w:val="20"/>
          <w:lang w:val="en-US"/>
        </w:rPr>
        <w:t xml:space="preserve">  Single</w:t>
      </w:r>
      <w:r w:rsidR="004E7B7E" w:rsidRPr="006C1102">
        <w:rPr>
          <w:rFonts w:ascii="Garamond" w:hAnsi="Garamond"/>
          <w:sz w:val="20"/>
          <w:szCs w:val="20"/>
          <w:lang w:val="en-US"/>
        </w:rPr>
        <w:tab/>
      </w:r>
      <w:r w:rsidR="00A63343" w:rsidRPr="00A63343">
        <w:rPr>
          <w:rFonts w:ascii="Garamond" w:hAnsi="Garamond" w:cs="Garamond"/>
        </w:rPr>
        <w:t></w:t>
      </w:r>
      <w:r w:rsidR="00A63343" w:rsidRPr="00A63343">
        <w:rPr>
          <w:rFonts w:ascii="Garamond" w:hAnsi="Garamond"/>
          <w:lang w:val="en-US"/>
        </w:rPr>
        <w:t xml:space="preserve"> Separated</w:t>
      </w:r>
      <w:r w:rsidR="00A63343" w:rsidRPr="00A63343">
        <w:rPr>
          <w:rFonts w:ascii="Garamond" w:hAnsi="Garamond"/>
          <w:lang w:val="en-US"/>
        </w:rPr>
        <w:tab/>
      </w:r>
      <w:r w:rsidR="00A63343" w:rsidRPr="00A63343">
        <w:rPr>
          <w:rFonts w:ascii="Garamond" w:hAnsi="Garamond"/>
          <w:sz w:val="20"/>
          <w:szCs w:val="20"/>
          <w:lang w:val="en-US"/>
        </w:rPr>
        <w:sym w:font="Symbol" w:char="F080"/>
      </w:r>
      <w:r w:rsidR="00A63343" w:rsidRPr="00A63343">
        <w:rPr>
          <w:rFonts w:ascii="Garamond" w:hAnsi="Garamond"/>
          <w:lang w:val="en-US"/>
        </w:rPr>
        <w:t xml:space="preserve"> Divorced</w:t>
      </w:r>
      <w:r w:rsidR="00A63343" w:rsidRPr="00A63343">
        <w:rPr>
          <w:rFonts w:ascii="Garamond" w:hAnsi="Garamond"/>
          <w:lang w:val="en-US"/>
        </w:rPr>
        <w:tab/>
      </w:r>
      <w:r w:rsidR="00A63343" w:rsidRPr="00A63343">
        <w:rPr>
          <w:rFonts w:ascii="Garamond" w:hAnsi="Garamond"/>
          <w:sz w:val="20"/>
          <w:szCs w:val="20"/>
          <w:lang w:val="en-US"/>
        </w:rPr>
        <w:sym w:font="Symbol" w:char="F080"/>
      </w:r>
      <w:r w:rsidR="00A63343" w:rsidRPr="00A63343">
        <w:rPr>
          <w:rFonts w:ascii="Garamond" w:hAnsi="Garamond"/>
          <w:sz w:val="20"/>
          <w:szCs w:val="20"/>
          <w:lang w:val="en-US"/>
        </w:rPr>
        <w:t xml:space="preserve"> </w:t>
      </w:r>
      <w:r w:rsidR="00A63343" w:rsidRPr="00A63343">
        <w:rPr>
          <w:rFonts w:ascii="Garamond" w:hAnsi="Garamond"/>
          <w:lang w:val="en-US"/>
        </w:rPr>
        <w:t xml:space="preserve">Widowed </w:t>
      </w:r>
    </w:p>
    <w:p w:rsidR="000C5272" w:rsidRPr="001B18C5" w:rsidRDefault="00DD72B6" w:rsidP="000C5272">
      <w:pPr>
        <w:spacing w:line="360" w:lineRule="auto"/>
        <w:ind w:left="-426" w:right="-1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A6</w:t>
      </w:r>
      <w:r w:rsidR="00444AE8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0C5272" w:rsidRPr="001B18C5">
        <w:rPr>
          <w:rFonts w:ascii="Garamond" w:hAnsi="Garamond"/>
          <w:b/>
          <w:sz w:val="20"/>
          <w:szCs w:val="20"/>
          <w:lang w:val="en-US"/>
        </w:rPr>
        <w:t>How many persons are there in your household? (not counting you) __________________________</w:t>
      </w:r>
    </w:p>
    <w:p w:rsidR="0056543E" w:rsidRPr="001B18C5" w:rsidRDefault="00DF539B" w:rsidP="0056543E">
      <w:pPr>
        <w:spacing w:line="360" w:lineRule="auto"/>
        <w:ind w:left="-426" w:right="-1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A7</w:t>
      </w:r>
      <w:r w:rsidR="005D4238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4C7253" w:rsidRPr="001B18C5">
        <w:rPr>
          <w:rFonts w:ascii="Garamond" w:hAnsi="Garamond"/>
          <w:b/>
          <w:sz w:val="20"/>
          <w:szCs w:val="20"/>
          <w:lang w:val="en-US"/>
        </w:rPr>
        <w:t xml:space="preserve">Why did you come today </w:t>
      </w:r>
      <w:r w:rsidR="00196442" w:rsidRPr="001B18C5">
        <w:rPr>
          <w:rFonts w:ascii="Garamond" w:hAnsi="Garamond"/>
          <w:b/>
          <w:sz w:val="20"/>
          <w:szCs w:val="20"/>
          <w:lang w:val="en-US"/>
        </w:rPr>
        <w:t xml:space="preserve">in this ambulatory </w:t>
      </w:r>
      <w:r w:rsidR="006A64FE" w:rsidRPr="001B18C5">
        <w:rPr>
          <w:rFonts w:ascii="Garamond" w:hAnsi="Garamond"/>
          <w:b/>
          <w:sz w:val="20"/>
          <w:szCs w:val="20"/>
          <w:lang w:val="en-US"/>
        </w:rPr>
        <w:t>center?</w:t>
      </w:r>
      <w:r w:rsidR="00196442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5D4238" w:rsidRPr="001B18C5">
        <w:rPr>
          <w:rFonts w:ascii="Garamond" w:hAnsi="Garamond"/>
          <w:sz w:val="20"/>
          <w:szCs w:val="20"/>
          <w:lang w:val="en-US"/>
        </w:rPr>
        <w:t>_______________________________</w:t>
      </w:r>
    </w:p>
    <w:p w:rsidR="007B776D" w:rsidRDefault="00DF539B" w:rsidP="009435F3">
      <w:pPr>
        <w:spacing w:line="240" w:lineRule="auto"/>
        <w:ind w:left="-425"/>
        <w:contextualSpacing/>
        <w:jc w:val="both"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A8</w:t>
      </w:r>
      <w:r w:rsidR="0056543E" w:rsidRPr="001B18C5">
        <w:rPr>
          <w:rFonts w:ascii="Garamond" w:hAnsi="Garamond"/>
          <w:sz w:val="20"/>
          <w:szCs w:val="20"/>
          <w:lang w:val="en-US"/>
        </w:rPr>
        <w:t>.</w:t>
      </w:r>
      <w:r w:rsidR="006920F8" w:rsidRPr="001B18C5">
        <w:rPr>
          <w:rFonts w:ascii="Garamond" w:hAnsi="Garamond"/>
          <w:sz w:val="20"/>
          <w:szCs w:val="20"/>
          <w:lang w:val="en-US"/>
        </w:rPr>
        <w:t xml:space="preserve"> </w:t>
      </w:r>
      <w:r w:rsidR="007B776D" w:rsidRPr="001B18C5">
        <w:rPr>
          <w:rFonts w:ascii="Garamond" w:hAnsi="Garamond"/>
          <w:b/>
          <w:sz w:val="20"/>
          <w:szCs w:val="20"/>
          <w:lang w:val="en-US"/>
        </w:rPr>
        <w:t xml:space="preserve">In which of the following activities are you completely independent or </w:t>
      </w:r>
      <w:r w:rsidR="001B18C5">
        <w:rPr>
          <w:rFonts w:ascii="Garamond" w:hAnsi="Garamond"/>
          <w:b/>
          <w:sz w:val="20"/>
          <w:szCs w:val="20"/>
          <w:lang w:val="en-US"/>
        </w:rPr>
        <w:t xml:space="preserve">you </w:t>
      </w:r>
      <w:r w:rsidR="007B776D" w:rsidRPr="001B18C5">
        <w:rPr>
          <w:rFonts w:ascii="Garamond" w:hAnsi="Garamond"/>
          <w:b/>
          <w:sz w:val="20"/>
          <w:szCs w:val="20"/>
          <w:lang w:val="en-US"/>
        </w:rPr>
        <w:t xml:space="preserve">need </w:t>
      </w:r>
      <w:r w:rsidR="0000467A" w:rsidRPr="001B18C5">
        <w:rPr>
          <w:rFonts w:ascii="Garamond" w:hAnsi="Garamond"/>
          <w:b/>
          <w:sz w:val="20"/>
          <w:szCs w:val="20"/>
          <w:lang w:val="en-US"/>
        </w:rPr>
        <w:t>supervision, direction</w:t>
      </w:r>
      <w:r w:rsidR="00693E7A" w:rsidRPr="001B18C5">
        <w:rPr>
          <w:rFonts w:ascii="Garamond" w:hAnsi="Garamond"/>
          <w:b/>
          <w:sz w:val="20"/>
          <w:szCs w:val="20"/>
          <w:lang w:val="en-US"/>
        </w:rPr>
        <w:t>,</w:t>
      </w:r>
      <w:r w:rsidR="0000467A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7B776D" w:rsidRPr="001B18C5">
        <w:rPr>
          <w:rFonts w:ascii="Garamond" w:hAnsi="Garamond"/>
          <w:b/>
          <w:sz w:val="20"/>
          <w:szCs w:val="20"/>
          <w:lang w:val="en-US"/>
        </w:rPr>
        <w:t>personal assistance</w:t>
      </w:r>
      <w:r w:rsidR="00693E7A" w:rsidRPr="001B18C5">
        <w:rPr>
          <w:rFonts w:ascii="Garamond" w:hAnsi="Garamond"/>
          <w:b/>
          <w:sz w:val="20"/>
          <w:szCs w:val="20"/>
          <w:lang w:val="en-US"/>
        </w:rPr>
        <w:t xml:space="preserve"> or total care</w:t>
      </w:r>
      <w:r w:rsidR="007B776D" w:rsidRPr="001B18C5">
        <w:rPr>
          <w:rFonts w:ascii="Garamond" w:hAnsi="Garamond"/>
          <w:b/>
          <w:sz w:val="20"/>
          <w:szCs w:val="20"/>
          <w:lang w:val="en-US"/>
        </w:rPr>
        <w:t>?</w:t>
      </w:r>
    </w:p>
    <w:p w:rsidR="009435F3" w:rsidRPr="001B18C5" w:rsidRDefault="009435F3" w:rsidP="009435F3">
      <w:pPr>
        <w:spacing w:line="240" w:lineRule="auto"/>
        <w:ind w:left="-425"/>
        <w:contextualSpacing/>
        <w:jc w:val="both"/>
        <w:rPr>
          <w:rFonts w:ascii="Garamond" w:hAnsi="Garamond"/>
          <w:b/>
          <w:sz w:val="20"/>
          <w:szCs w:val="20"/>
          <w:lang w:val="en-US"/>
        </w:rPr>
      </w:pPr>
    </w:p>
    <w:tbl>
      <w:tblPr>
        <w:tblStyle w:val="Grigliatabella"/>
        <w:tblW w:w="10730" w:type="dxa"/>
        <w:jc w:val="center"/>
        <w:tblInd w:w="-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84"/>
        <w:gridCol w:w="4267"/>
        <w:gridCol w:w="4979"/>
      </w:tblGrid>
      <w:tr w:rsidR="000A4E39" w:rsidRPr="009435F3" w:rsidTr="009435F3">
        <w:trPr>
          <w:jc w:val="center"/>
        </w:trPr>
        <w:tc>
          <w:tcPr>
            <w:tcW w:w="1484" w:type="dxa"/>
            <w:vAlign w:val="center"/>
          </w:tcPr>
          <w:p w:rsidR="000A4E39" w:rsidRPr="009435F3" w:rsidRDefault="001B1C54" w:rsidP="001B18C5">
            <w:pPr>
              <w:tabs>
                <w:tab w:val="left" w:pos="-142"/>
              </w:tabs>
              <w:spacing w:line="276" w:lineRule="auto"/>
              <w:ind w:left="-426" w:right="-1" w:firstLine="423"/>
              <w:contextualSpacing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9246" w:type="dxa"/>
            <w:gridSpan w:val="2"/>
            <w:vAlign w:val="center"/>
          </w:tcPr>
          <w:p w:rsidR="000A4E39" w:rsidRPr="009435F3" w:rsidRDefault="000A4E39" w:rsidP="006E32B3">
            <w:pPr>
              <w:tabs>
                <w:tab w:val="left" w:pos="-142"/>
              </w:tabs>
              <w:spacing w:line="276" w:lineRule="auto"/>
              <w:ind w:left="-426" w:right="-1"/>
              <w:contextualSpacing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</w:p>
        </w:tc>
      </w:tr>
      <w:tr w:rsidR="0000467A" w:rsidRPr="00D02F38" w:rsidTr="009435F3">
        <w:trPr>
          <w:jc w:val="center"/>
        </w:trPr>
        <w:tc>
          <w:tcPr>
            <w:tcW w:w="1484" w:type="dxa"/>
          </w:tcPr>
          <w:p w:rsidR="0000467A" w:rsidRPr="009435F3" w:rsidRDefault="0000467A" w:rsidP="005D003E">
            <w:pPr>
              <w:tabs>
                <w:tab w:val="left" w:pos="-142"/>
                <w:tab w:val="left" w:pos="4205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Bathing</w:t>
            </w:r>
          </w:p>
        </w:tc>
        <w:tc>
          <w:tcPr>
            <w:tcW w:w="4267" w:type="dxa"/>
          </w:tcPr>
          <w:p w:rsidR="0000467A" w:rsidRPr="009435F3" w:rsidRDefault="0000467A" w:rsidP="001B1C54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 No supervision, direction or personal assistance.</w:t>
            </w:r>
          </w:p>
        </w:tc>
        <w:tc>
          <w:tcPr>
            <w:tcW w:w="4979" w:type="dxa"/>
          </w:tcPr>
          <w:p w:rsidR="0000467A" w:rsidRPr="009435F3" w:rsidRDefault="0000467A" w:rsidP="00F17E0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With supervision, direction, personal assistance or total care</w:t>
            </w:r>
          </w:p>
        </w:tc>
      </w:tr>
      <w:tr w:rsidR="00914A81" w:rsidRPr="00D02F38" w:rsidTr="009435F3">
        <w:trPr>
          <w:jc w:val="center"/>
        </w:trPr>
        <w:tc>
          <w:tcPr>
            <w:tcW w:w="1484" w:type="dxa"/>
          </w:tcPr>
          <w:p w:rsidR="00914A81" w:rsidRPr="009435F3" w:rsidRDefault="00914A81" w:rsidP="005D003E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Dressing</w:t>
            </w:r>
          </w:p>
        </w:tc>
        <w:tc>
          <w:tcPr>
            <w:tcW w:w="4267" w:type="dxa"/>
          </w:tcPr>
          <w:p w:rsidR="00914A81" w:rsidRPr="009435F3" w:rsidRDefault="00CC7FF5" w:rsidP="00F9704E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 No</w:t>
            </w:r>
            <w:r w:rsidR="00914A81"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supervision, direction or personal assistance.</w:t>
            </w:r>
          </w:p>
        </w:tc>
        <w:tc>
          <w:tcPr>
            <w:tcW w:w="4979" w:type="dxa"/>
          </w:tcPr>
          <w:p w:rsidR="00914A81" w:rsidRPr="009435F3" w:rsidRDefault="00914A81" w:rsidP="00914A81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With supervision, direction, personal assistance or total care</w:t>
            </w:r>
          </w:p>
        </w:tc>
      </w:tr>
      <w:tr w:rsidR="00914A81" w:rsidRPr="00D02F38" w:rsidTr="009435F3">
        <w:trPr>
          <w:jc w:val="center"/>
        </w:trPr>
        <w:tc>
          <w:tcPr>
            <w:tcW w:w="1484" w:type="dxa"/>
          </w:tcPr>
          <w:p w:rsidR="00914A81" w:rsidRPr="009435F3" w:rsidRDefault="00914A81" w:rsidP="005D003E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Toileting</w:t>
            </w:r>
          </w:p>
        </w:tc>
        <w:tc>
          <w:tcPr>
            <w:tcW w:w="4267" w:type="dxa"/>
          </w:tcPr>
          <w:p w:rsidR="00914A81" w:rsidRPr="009435F3" w:rsidRDefault="00CC7FF5" w:rsidP="00F9704E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 No</w:t>
            </w:r>
            <w:r w:rsidR="00914A81"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supervision, direction or personal assistance.</w:t>
            </w:r>
          </w:p>
        </w:tc>
        <w:tc>
          <w:tcPr>
            <w:tcW w:w="4979" w:type="dxa"/>
          </w:tcPr>
          <w:p w:rsidR="00914A81" w:rsidRPr="009435F3" w:rsidRDefault="00914A81" w:rsidP="00914A81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With supervision, direction, personal assistance or total care</w:t>
            </w:r>
          </w:p>
        </w:tc>
      </w:tr>
      <w:tr w:rsidR="00914A81" w:rsidRPr="00D02F38" w:rsidTr="009435F3">
        <w:trPr>
          <w:jc w:val="center"/>
        </w:trPr>
        <w:tc>
          <w:tcPr>
            <w:tcW w:w="1484" w:type="dxa"/>
          </w:tcPr>
          <w:p w:rsidR="00914A81" w:rsidRPr="009435F3" w:rsidRDefault="00914A81" w:rsidP="005D003E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Transferring</w:t>
            </w:r>
          </w:p>
        </w:tc>
        <w:tc>
          <w:tcPr>
            <w:tcW w:w="4267" w:type="dxa"/>
          </w:tcPr>
          <w:p w:rsidR="00914A81" w:rsidRPr="009435F3" w:rsidRDefault="00CC7FF5" w:rsidP="00F9704E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 No</w:t>
            </w:r>
            <w:r w:rsidR="00914A81"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supervision, direction or personal assistance.</w:t>
            </w:r>
          </w:p>
        </w:tc>
        <w:tc>
          <w:tcPr>
            <w:tcW w:w="4979" w:type="dxa"/>
          </w:tcPr>
          <w:p w:rsidR="00914A81" w:rsidRPr="009435F3" w:rsidRDefault="00914A81" w:rsidP="00914A81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With supervision, direction, personal assistance or total care</w:t>
            </w:r>
          </w:p>
        </w:tc>
      </w:tr>
      <w:tr w:rsidR="00914A81" w:rsidRPr="00D02F38" w:rsidTr="009435F3">
        <w:trPr>
          <w:jc w:val="center"/>
        </w:trPr>
        <w:tc>
          <w:tcPr>
            <w:tcW w:w="1484" w:type="dxa"/>
          </w:tcPr>
          <w:p w:rsidR="00914A81" w:rsidRPr="009435F3" w:rsidRDefault="00914A81" w:rsidP="005D003E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Continence</w:t>
            </w:r>
          </w:p>
        </w:tc>
        <w:tc>
          <w:tcPr>
            <w:tcW w:w="4267" w:type="dxa"/>
          </w:tcPr>
          <w:p w:rsidR="00914A81" w:rsidRPr="009435F3" w:rsidRDefault="00CC7FF5" w:rsidP="00F9704E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 No</w:t>
            </w:r>
            <w:r w:rsidR="00914A81"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supervision, direction or personal assistance.</w:t>
            </w:r>
          </w:p>
        </w:tc>
        <w:tc>
          <w:tcPr>
            <w:tcW w:w="4979" w:type="dxa"/>
          </w:tcPr>
          <w:p w:rsidR="00914A81" w:rsidRPr="009435F3" w:rsidRDefault="00914A81" w:rsidP="00914A81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With supervision, direction, personal assistance or total care</w:t>
            </w:r>
          </w:p>
        </w:tc>
      </w:tr>
      <w:tr w:rsidR="00914A81" w:rsidRPr="00D02F38" w:rsidTr="009435F3">
        <w:trPr>
          <w:jc w:val="center"/>
        </w:trPr>
        <w:tc>
          <w:tcPr>
            <w:tcW w:w="1484" w:type="dxa"/>
          </w:tcPr>
          <w:p w:rsidR="00914A81" w:rsidRPr="009435F3" w:rsidRDefault="00914A81" w:rsidP="005D003E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Feeding</w:t>
            </w:r>
          </w:p>
        </w:tc>
        <w:tc>
          <w:tcPr>
            <w:tcW w:w="4267" w:type="dxa"/>
          </w:tcPr>
          <w:p w:rsidR="00914A81" w:rsidRPr="009435F3" w:rsidRDefault="00CC7FF5" w:rsidP="00F9704E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 No</w:t>
            </w:r>
            <w:r w:rsidR="00914A81"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supervision, direction or personal assistance.</w:t>
            </w:r>
          </w:p>
        </w:tc>
        <w:tc>
          <w:tcPr>
            <w:tcW w:w="4979" w:type="dxa"/>
          </w:tcPr>
          <w:p w:rsidR="00914A81" w:rsidRPr="009435F3" w:rsidRDefault="00914A81" w:rsidP="00914A81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9435F3">
              <w:rPr>
                <w:rFonts w:ascii="Garamond" w:hAnsi="Garamond"/>
                <w:bCs/>
                <w:sz w:val="20"/>
                <w:szCs w:val="20"/>
                <w:lang w:val="en-US"/>
              </w:rPr>
              <w:t>□With supervision, direction, personal assistance or total care</w:t>
            </w:r>
          </w:p>
        </w:tc>
      </w:tr>
    </w:tbl>
    <w:p w:rsidR="008E57C0" w:rsidRPr="001B18C5" w:rsidRDefault="008E57C0" w:rsidP="003D446D">
      <w:pPr>
        <w:tabs>
          <w:tab w:val="left" w:pos="-142"/>
        </w:tabs>
        <w:spacing w:line="240" w:lineRule="auto"/>
        <w:ind w:right="-1"/>
        <w:contextualSpacing/>
        <w:jc w:val="both"/>
        <w:rPr>
          <w:rFonts w:ascii="Garamond" w:hAnsi="Garamond"/>
          <w:b/>
          <w:bCs/>
          <w:sz w:val="20"/>
          <w:szCs w:val="20"/>
          <w:lang w:val="en-US"/>
        </w:rPr>
      </w:pPr>
    </w:p>
    <w:p w:rsidR="009D7944" w:rsidRPr="001B18C5" w:rsidRDefault="00DF539B" w:rsidP="009D7944">
      <w:pPr>
        <w:tabs>
          <w:tab w:val="left" w:pos="5684"/>
        </w:tabs>
        <w:spacing w:line="360" w:lineRule="auto"/>
        <w:ind w:left="-426" w:right="-1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bCs/>
          <w:sz w:val="20"/>
          <w:szCs w:val="20"/>
          <w:lang w:val="en-US"/>
        </w:rPr>
        <w:t>A9</w:t>
      </w:r>
      <w:r w:rsidR="005F0AD1" w:rsidRPr="001B18C5">
        <w:rPr>
          <w:rFonts w:ascii="Garamond" w:hAnsi="Garamond"/>
          <w:b/>
          <w:bCs/>
          <w:sz w:val="20"/>
          <w:szCs w:val="20"/>
          <w:lang w:val="en-US"/>
        </w:rPr>
        <w:t xml:space="preserve">. </w:t>
      </w:r>
      <w:r w:rsidR="00073063">
        <w:rPr>
          <w:rFonts w:ascii="Garamond" w:hAnsi="Garamond"/>
          <w:b/>
          <w:bCs/>
          <w:sz w:val="20"/>
          <w:szCs w:val="20"/>
          <w:lang w:val="en-US"/>
        </w:rPr>
        <w:t>W</w:t>
      </w:r>
      <w:r w:rsidR="00A63343" w:rsidRPr="00A63343">
        <w:rPr>
          <w:rFonts w:ascii="Garamond" w:hAnsi="Garamond"/>
          <w:b/>
          <w:bCs/>
          <w:sz w:val="20"/>
          <w:szCs w:val="20"/>
          <w:lang w:val="en-US"/>
        </w:rPr>
        <w:t xml:space="preserve">hich chronic </w:t>
      </w:r>
      <w:r w:rsidR="00073063">
        <w:rPr>
          <w:rFonts w:ascii="Garamond" w:hAnsi="Garamond"/>
          <w:b/>
          <w:bCs/>
          <w:sz w:val="20"/>
          <w:szCs w:val="20"/>
          <w:lang w:val="en-US"/>
        </w:rPr>
        <w:t>disease</w:t>
      </w:r>
      <w:r w:rsidR="00A63343" w:rsidRPr="00A63343">
        <w:rPr>
          <w:rFonts w:ascii="Garamond" w:hAnsi="Garamond"/>
          <w:b/>
          <w:bCs/>
          <w:sz w:val="20"/>
          <w:szCs w:val="20"/>
          <w:lang w:val="en-US"/>
        </w:rPr>
        <w:t xml:space="preserve">(s) </w:t>
      </w:r>
      <w:r w:rsidR="00073063">
        <w:rPr>
          <w:rFonts w:ascii="Garamond" w:hAnsi="Garamond"/>
          <w:b/>
          <w:bCs/>
          <w:sz w:val="20"/>
          <w:szCs w:val="20"/>
          <w:lang w:val="en-US"/>
        </w:rPr>
        <w:t xml:space="preserve">do </w:t>
      </w:r>
      <w:r w:rsidR="00A63343" w:rsidRPr="00A63343">
        <w:rPr>
          <w:rFonts w:ascii="Garamond" w:hAnsi="Garamond"/>
          <w:b/>
          <w:bCs/>
          <w:sz w:val="20"/>
          <w:szCs w:val="20"/>
          <w:lang w:val="en-US"/>
        </w:rPr>
        <w:t>you have</w:t>
      </w:r>
      <w:r w:rsidR="00073063">
        <w:rPr>
          <w:rFonts w:ascii="Garamond" w:hAnsi="Garamond"/>
          <w:b/>
          <w:sz w:val="20"/>
          <w:szCs w:val="20"/>
          <w:lang w:val="en-US"/>
        </w:rPr>
        <w:t>?</w:t>
      </w:r>
    </w:p>
    <w:tbl>
      <w:tblPr>
        <w:tblStyle w:val="Grigliatabella"/>
        <w:tblpPr w:leftFromText="141" w:rightFromText="141" w:vertAnchor="text" w:horzAnchor="margin" w:tblpX="416" w:tblpY="1"/>
        <w:tblW w:w="0" w:type="auto"/>
        <w:tblLook w:val="04A0"/>
      </w:tblPr>
      <w:tblGrid>
        <w:gridCol w:w="313"/>
        <w:gridCol w:w="5221"/>
        <w:gridCol w:w="3543"/>
      </w:tblGrid>
      <w:tr w:rsidR="006A64FE" w:rsidRPr="001B18C5" w:rsidTr="00562375">
        <w:tc>
          <w:tcPr>
            <w:tcW w:w="5534" w:type="dxa"/>
            <w:gridSpan w:val="2"/>
            <w:vAlign w:val="center"/>
          </w:tcPr>
          <w:p w:rsidR="006A64FE" w:rsidRPr="001B18C5" w:rsidRDefault="00073063" w:rsidP="00073063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Cs/>
                <w:sz w:val="20"/>
                <w:szCs w:val="20"/>
                <w:lang w:val="en-US"/>
              </w:rPr>
              <w:t>Chronic disease</w:t>
            </w:r>
          </w:p>
        </w:tc>
        <w:tc>
          <w:tcPr>
            <w:tcW w:w="3543" w:type="dxa"/>
            <w:vAlign w:val="center"/>
          </w:tcPr>
          <w:p w:rsidR="006A64FE" w:rsidRPr="001B18C5" w:rsidRDefault="0099153F" w:rsidP="00C910D2">
            <w:pPr>
              <w:tabs>
                <w:tab w:val="left" w:pos="-142"/>
              </w:tabs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Length of </w:t>
            </w:r>
            <w:r w:rsidR="00073063">
              <w:rPr>
                <w:rFonts w:ascii="Garamond" w:hAnsi="Garamond"/>
                <w:bCs/>
                <w:sz w:val="20"/>
                <w:szCs w:val="20"/>
                <w:lang w:val="en-US"/>
              </w:rPr>
              <w:t>the condition</w:t>
            </w:r>
          </w:p>
        </w:tc>
      </w:tr>
      <w:tr w:rsidR="00975198" w:rsidRPr="001B18C5" w:rsidTr="00562375">
        <w:tc>
          <w:tcPr>
            <w:tcW w:w="313" w:type="dxa"/>
            <w:tcBorders>
              <w:righ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5221" w:type="dxa"/>
            <w:tcBorders>
              <w:lef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975198" w:rsidRPr="001B18C5" w:rsidTr="00562375">
        <w:tc>
          <w:tcPr>
            <w:tcW w:w="313" w:type="dxa"/>
            <w:tcBorders>
              <w:righ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221" w:type="dxa"/>
            <w:tcBorders>
              <w:lef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975198" w:rsidRPr="001B18C5" w:rsidTr="00562375">
        <w:tc>
          <w:tcPr>
            <w:tcW w:w="313" w:type="dxa"/>
            <w:tcBorders>
              <w:righ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5221" w:type="dxa"/>
            <w:tcBorders>
              <w:lef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975198" w:rsidRPr="001B18C5" w:rsidTr="00562375">
        <w:tc>
          <w:tcPr>
            <w:tcW w:w="313" w:type="dxa"/>
            <w:tcBorders>
              <w:righ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5221" w:type="dxa"/>
            <w:tcBorders>
              <w:left w:val="single" w:sz="4" w:space="0" w:color="auto"/>
            </w:tcBorders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3543" w:type="dxa"/>
          </w:tcPr>
          <w:p w:rsidR="00975198" w:rsidRPr="001B18C5" w:rsidRDefault="00975198" w:rsidP="00562375">
            <w:pPr>
              <w:tabs>
                <w:tab w:val="left" w:pos="-142"/>
                <w:tab w:val="left" w:pos="4205"/>
              </w:tabs>
              <w:ind w:right="-1"/>
              <w:contextualSpacing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</w:tbl>
    <w:p w:rsidR="00E37109" w:rsidRPr="001B18C5" w:rsidRDefault="00E37109" w:rsidP="0056543E">
      <w:pPr>
        <w:tabs>
          <w:tab w:val="left" w:pos="-142"/>
        </w:tabs>
        <w:spacing w:line="240" w:lineRule="auto"/>
        <w:ind w:right="-1"/>
        <w:contextualSpacing/>
        <w:jc w:val="both"/>
        <w:rPr>
          <w:rFonts w:ascii="Garamond" w:hAnsi="Garamond"/>
          <w:b/>
          <w:bCs/>
          <w:sz w:val="20"/>
          <w:szCs w:val="20"/>
          <w:lang w:val="en-US"/>
        </w:rPr>
      </w:pPr>
    </w:p>
    <w:p w:rsidR="00E06ACE" w:rsidRPr="001B18C5" w:rsidRDefault="00E06ACE" w:rsidP="00B708E1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E06ACE" w:rsidRPr="001B18C5" w:rsidRDefault="00E06ACE" w:rsidP="00B708E1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E06ACE" w:rsidRPr="001B18C5" w:rsidRDefault="00E06ACE" w:rsidP="00B708E1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D86B77" w:rsidRPr="001B18C5" w:rsidRDefault="00D86B77" w:rsidP="00D86B77">
      <w:pPr>
        <w:tabs>
          <w:tab w:val="left" w:pos="-142"/>
        </w:tabs>
        <w:spacing w:line="240" w:lineRule="auto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1D3DDE" w:rsidRPr="001B18C5" w:rsidRDefault="001D3DDE" w:rsidP="00D86B77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066716" w:rsidRPr="001B18C5" w:rsidRDefault="00CA178F" w:rsidP="00D86B77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Section </w:t>
      </w:r>
      <w:r w:rsidR="00DF539B" w:rsidRPr="001B18C5">
        <w:rPr>
          <w:rFonts w:ascii="Garamond" w:hAnsi="Garamond"/>
          <w:b/>
          <w:sz w:val="20"/>
          <w:szCs w:val="20"/>
          <w:lang w:val="en-US"/>
        </w:rPr>
        <w:t>B</w:t>
      </w:r>
      <w:r w:rsidR="00066716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</w:p>
    <w:p w:rsidR="007C26B8" w:rsidRPr="001B18C5" w:rsidRDefault="009260D6" w:rsidP="001D3DDE">
      <w:pPr>
        <w:tabs>
          <w:tab w:val="left" w:pos="-142"/>
        </w:tabs>
        <w:spacing w:line="360" w:lineRule="auto"/>
        <w:ind w:left="-425"/>
        <w:contextualSpacing/>
        <w:jc w:val="both"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sz w:val="20"/>
          <w:szCs w:val="20"/>
          <w:lang w:val="en-US"/>
        </w:rPr>
        <w:t>This section is</w:t>
      </w:r>
      <w:r w:rsidR="00963FC8" w:rsidRPr="001B18C5">
        <w:rPr>
          <w:rFonts w:ascii="Garamond" w:hAnsi="Garamond"/>
          <w:sz w:val="20"/>
          <w:szCs w:val="20"/>
          <w:lang w:val="en-US"/>
        </w:rPr>
        <w:t xml:space="preserve"> designed to gather information </w:t>
      </w:r>
      <w:r w:rsidRPr="001B18C5">
        <w:rPr>
          <w:rFonts w:ascii="Garamond" w:hAnsi="Garamond"/>
          <w:sz w:val="20"/>
          <w:szCs w:val="20"/>
          <w:lang w:val="en-US"/>
        </w:rPr>
        <w:t>about your use o</w:t>
      </w:r>
      <w:r w:rsidR="00AC1A82" w:rsidRPr="001B18C5">
        <w:rPr>
          <w:rFonts w:ascii="Garamond" w:hAnsi="Garamond"/>
          <w:sz w:val="20"/>
          <w:szCs w:val="20"/>
          <w:lang w:val="en-US"/>
        </w:rPr>
        <w:t>f health</w:t>
      </w:r>
      <w:r w:rsidR="00626433">
        <w:rPr>
          <w:rFonts w:ascii="Garamond" w:hAnsi="Garamond"/>
          <w:sz w:val="20"/>
          <w:szCs w:val="20"/>
          <w:lang w:val="en-US"/>
        </w:rPr>
        <w:t>-</w:t>
      </w:r>
      <w:r w:rsidRPr="001B18C5">
        <w:rPr>
          <w:rFonts w:ascii="Garamond" w:hAnsi="Garamond"/>
          <w:sz w:val="20"/>
          <w:szCs w:val="20"/>
          <w:lang w:val="en-US"/>
        </w:rPr>
        <w:t>care services</w:t>
      </w:r>
      <w:r w:rsidR="007B73F8" w:rsidRPr="001B18C5">
        <w:rPr>
          <w:rFonts w:ascii="Garamond" w:hAnsi="Garamond"/>
          <w:sz w:val="20"/>
          <w:szCs w:val="20"/>
          <w:lang w:val="en-US"/>
        </w:rPr>
        <w:t xml:space="preserve">. </w:t>
      </w:r>
    </w:p>
    <w:p w:rsidR="006E5D7F" w:rsidRPr="001B18C5" w:rsidRDefault="00DF539B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B</w:t>
      </w:r>
      <w:r w:rsidR="004F24CC" w:rsidRPr="001B18C5">
        <w:rPr>
          <w:rFonts w:ascii="Garamond" w:hAnsi="Garamond"/>
          <w:b/>
          <w:sz w:val="20"/>
          <w:szCs w:val="20"/>
          <w:lang w:val="en-US"/>
        </w:rPr>
        <w:t xml:space="preserve">1. </w:t>
      </w:r>
      <w:r w:rsidR="00250D80" w:rsidRPr="001B18C5">
        <w:rPr>
          <w:rFonts w:ascii="Garamond" w:hAnsi="Garamond"/>
          <w:b/>
          <w:sz w:val="20"/>
          <w:szCs w:val="20"/>
          <w:lang w:val="en-US"/>
        </w:rPr>
        <w:t>Which</w:t>
      </w:r>
      <w:r w:rsidR="006E5D7F" w:rsidRPr="001B18C5">
        <w:rPr>
          <w:rFonts w:ascii="Garamond" w:hAnsi="Garamond"/>
          <w:b/>
          <w:sz w:val="20"/>
          <w:szCs w:val="20"/>
          <w:lang w:val="en-US"/>
        </w:rPr>
        <w:t xml:space="preserve"> physician </w:t>
      </w:r>
      <w:r w:rsidR="006C1102">
        <w:rPr>
          <w:rFonts w:ascii="Garamond" w:hAnsi="Garamond"/>
          <w:b/>
          <w:sz w:val="20"/>
          <w:szCs w:val="20"/>
          <w:lang w:val="en-US"/>
        </w:rPr>
        <w:t xml:space="preserve">usually </w:t>
      </w:r>
      <w:r w:rsidR="006E5D7F" w:rsidRPr="001B18C5">
        <w:rPr>
          <w:rFonts w:ascii="Garamond" w:hAnsi="Garamond"/>
          <w:b/>
          <w:sz w:val="20"/>
          <w:szCs w:val="20"/>
          <w:lang w:val="en-US"/>
        </w:rPr>
        <w:t>you consult for a health problem?</w:t>
      </w:r>
    </w:p>
    <w:p w:rsidR="006E5D7F" w:rsidRPr="006C1102" w:rsidRDefault="006E5D7F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6C1102">
        <w:rPr>
          <w:rFonts w:ascii="Garamond" w:hAnsi="Garamond"/>
          <w:sz w:val="20"/>
          <w:szCs w:val="20"/>
          <w:lang w:val="en-US"/>
        </w:rPr>
        <w:t xml:space="preserve">□ </w:t>
      </w:r>
      <w:r w:rsidR="005143B9" w:rsidRPr="006C1102">
        <w:rPr>
          <w:rFonts w:ascii="Garamond" w:hAnsi="Garamond"/>
          <w:sz w:val="20"/>
          <w:szCs w:val="20"/>
          <w:lang w:val="en-US"/>
        </w:rPr>
        <w:t xml:space="preserve">general practitioner </w:t>
      </w:r>
      <w:r w:rsidRPr="006C1102">
        <w:rPr>
          <w:rFonts w:ascii="Garamond" w:hAnsi="Garamond"/>
          <w:sz w:val="20"/>
          <w:szCs w:val="20"/>
          <w:lang w:val="en-US"/>
        </w:rPr>
        <w:t xml:space="preserve">□ </w:t>
      </w:r>
      <w:r w:rsidR="00FE386C" w:rsidRPr="006C1102">
        <w:rPr>
          <w:rFonts w:ascii="Garamond" w:hAnsi="Garamond"/>
          <w:sz w:val="20"/>
          <w:szCs w:val="20"/>
          <w:lang w:val="en-US"/>
        </w:rPr>
        <w:t xml:space="preserve">medical </w:t>
      </w:r>
      <w:r w:rsidRPr="006C1102">
        <w:rPr>
          <w:rFonts w:ascii="Garamond" w:hAnsi="Garamond"/>
          <w:sz w:val="20"/>
          <w:szCs w:val="20"/>
          <w:lang w:val="en-US"/>
        </w:rPr>
        <w:t>s</w:t>
      </w:r>
      <w:r w:rsidR="005143B9" w:rsidRPr="006C1102">
        <w:rPr>
          <w:rFonts w:ascii="Garamond" w:hAnsi="Garamond"/>
          <w:sz w:val="20"/>
          <w:szCs w:val="20"/>
          <w:lang w:val="en-US"/>
        </w:rPr>
        <w:t>p</w:t>
      </w:r>
      <w:r w:rsidR="00FE386C" w:rsidRPr="006C1102">
        <w:rPr>
          <w:rFonts w:ascii="Garamond" w:hAnsi="Garamond"/>
          <w:sz w:val="20"/>
          <w:szCs w:val="20"/>
          <w:lang w:val="en-US"/>
        </w:rPr>
        <w:t>ecialist  □ emergency physician</w:t>
      </w:r>
      <w:r w:rsidR="005143B9" w:rsidRPr="006C1102">
        <w:rPr>
          <w:rFonts w:ascii="Garamond" w:hAnsi="Garamond"/>
          <w:sz w:val="20"/>
          <w:szCs w:val="20"/>
          <w:lang w:val="en-US"/>
        </w:rPr>
        <w:t xml:space="preserve"> </w:t>
      </w:r>
      <w:r w:rsidRPr="006C1102">
        <w:rPr>
          <w:rFonts w:ascii="Garamond" w:hAnsi="Garamond"/>
          <w:sz w:val="20"/>
          <w:szCs w:val="20"/>
          <w:lang w:val="en-US"/>
        </w:rPr>
        <w:t xml:space="preserve">□ hospital </w:t>
      </w:r>
      <w:r w:rsidR="00FE386C" w:rsidRPr="006C1102">
        <w:rPr>
          <w:rFonts w:ascii="Garamond" w:hAnsi="Garamond"/>
          <w:sz w:val="20"/>
          <w:szCs w:val="20"/>
          <w:lang w:val="en-US"/>
        </w:rPr>
        <w:t>physician</w:t>
      </w:r>
      <w:r w:rsidRPr="006C1102">
        <w:rPr>
          <w:rFonts w:ascii="Garamond" w:hAnsi="Garamond"/>
          <w:sz w:val="20"/>
          <w:szCs w:val="20"/>
          <w:lang w:val="en-US"/>
        </w:rPr>
        <w:t xml:space="preserve"> □ other (specify _______________)</w:t>
      </w:r>
    </w:p>
    <w:p w:rsidR="009435F3" w:rsidRDefault="009435F3" w:rsidP="006E5D7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D86B77" w:rsidRPr="006C1102" w:rsidRDefault="00DF539B" w:rsidP="006E5D7F">
      <w:pPr>
        <w:tabs>
          <w:tab w:val="left" w:pos="-142"/>
        </w:tabs>
        <w:spacing w:line="360" w:lineRule="auto"/>
        <w:ind w:left="-426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B</w:t>
      </w:r>
      <w:r w:rsidR="004F24CC" w:rsidRPr="001B18C5">
        <w:rPr>
          <w:rFonts w:ascii="Garamond" w:hAnsi="Garamond"/>
          <w:b/>
          <w:sz w:val="20"/>
          <w:szCs w:val="20"/>
          <w:lang w:val="en-US"/>
        </w:rPr>
        <w:t>2</w:t>
      </w:r>
      <w:r w:rsidR="0078743A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A63343">
        <w:rPr>
          <w:rFonts w:ascii="Garamond" w:hAnsi="Garamond"/>
          <w:b/>
          <w:sz w:val="20"/>
          <w:szCs w:val="20"/>
          <w:lang w:val="en-US"/>
        </w:rPr>
        <w:t>I</w:t>
      </w:r>
      <w:r w:rsidR="00A63343" w:rsidRPr="001B18C5">
        <w:rPr>
          <w:rFonts w:ascii="Garamond" w:hAnsi="Garamond"/>
          <w:b/>
          <w:sz w:val="20"/>
          <w:szCs w:val="20"/>
          <w:lang w:val="en-US"/>
        </w:rPr>
        <w:t>n the last year</w:t>
      </w:r>
      <w:r w:rsidR="00A63343">
        <w:rPr>
          <w:rFonts w:ascii="Garamond" w:hAnsi="Garamond"/>
          <w:b/>
          <w:sz w:val="20"/>
          <w:szCs w:val="20"/>
          <w:lang w:val="en-US"/>
        </w:rPr>
        <w:t>,</w:t>
      </w:r>
      <w:r w:rsidR="00A63343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A63343">
        <w:rPr>
          <w:rFonts w:ascii="Garamond" w:hAnsi="Garamond"/>
          <w:b/>
          <w:sz w:val="20"/>
          <w:szCs w:val="20"/>
          <w:lang w:val="en-US"/>
        </w:rPr>
        <w:t xml:space="preserve">how many times did you </w:t>
      </w:r>
      <w:r w:rsidR="005143B9" w:rsidRPr="001B18C5">
        <w:rPr>
          <w:rFonts w:ascii="Garamond" w:hAnsi="Garamond"/>
          <w:b/>
          <w:sz w:val="20"/>
          <w:szCs w:val="20"/>
          <w:lang w:val="en-US"/>
        </w:rPr>
        <w:t xml:space="preserve">visit </w:t>
      </w:r>
      <w:r w:rsidR="00A63343">
        <w:rPr>
          <w:rFonts w:ascii="Garamond" w:hAnsi="Garamond"/>
          <w:b/>
          <w:sz w:val="20"/>
          <w:szCs w:val="20"/>
          <w:lang w:val="en-US"/>
        </w:rPr>
        <w:t xml:space="preserve">a </w:t>
      </w:r>
      <w:r w:rsidR="00FE386C" w:rsidRPr="001B18C5">
        <w:rPr>
          <w:rFonts w:ascii="Garamond" w:hAnsi="Garamond"/>
          <w:b/>
          <w:sz w:val="20"/>
          <w:szCs w:val="20"/>
          <w:lang w:val="en-US"/>
        </w:rPr>
        <w:t>general practitioner</w:t>
      </w:r>
      <w:r w:rsidR="001D3DDE" w:rsidRPr="001B18C5">
        <w:rPr>
          <w:rFonts w:ascii="Garamond" w:hAnsi="Garamond"/>
          <w:b/>
          <w:sz w:val="20"/>
          <w:szCs w:val="20"/>
          <w:lang w:val="en-US"/>
        </w:rPr>
        <w:t>?</w:t>
      </w:r>
      <w:r w:rsidR="00A63343">
        <w:rPr>
          <w:rFonts w:ascii="Garamond" w:hAnsi="Garamond"/>
          <w:b/>
          <w:sz w:val="20"/>
          <w:szCs w:val="20"/>
          <w:lang w:val="en-US"/>
        </w:rPr>
        <w:tab/>
      </w:r>
      <w:r w:rsidR="00A63343">
        <w:rPr>
          <w:rFonts w:ascii="Garamond" w:hAnsi="Garamond"/>
          <w:b/>
          <w:sz w:val="20"/>
          <w:szCs w:val="20"/>
          <w:lang w:val="en-US"/>
        </w:rPr>
        <w:tab/>
      </w:r>
      <w:r w:rsidR="00A90A97" w:rsidRPr="006C1102">
        <w:rPr>
          <w:rFonts w:ascii="Garamond" w:hAnsi="Garamond"/>
          <w:sz w:val="20"/>
          <w:szCs w:val="20"/>
          <w:lang w:val="en-US"/>
        </w:rPr>
        <w:t>_</w:t>
      </w:r>
      <w:r w:rsidR="001D3DDE" w:rsidRPr="006C1102">
        <w:rPr>
          <w:rFonts w:ascii="Garamond" w:hAnsi="Garamond"/>
          <w:sz w:val="20"/>
          <w:szCs w:val="20"/>
          <w:lang w:val="en-US"/>
        </w:rPr>
        <w:t>_</w:t>
      </w:r>
      <w:r w:rsidR="00A63343" w:rsidRPr="006C1102">
        <w:rPr>
          <w:rFonts w:ascii="Garamond" w:hAnsi="Garamond"/>
          <w:sz w:val="20"/>
          <w:szCs w:val="20"/>
          <w:lang w:val="en-US"/>
        </w:rPr>
        <w:t>____ visits</w:t>
      </w:r>
    </w:p>
    <w:p w:rsidR="003C230A" w:rsidRPr="001B18C5" w:rsidRDefault="00DF539B" w:rsidP="00D86B77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B</w:t>
      </w:r>
      <w:r w:rsidR="00DA65AE" w:rsidRPr="001B18C5">
        <w:rPr>
          <w:rFonts w:ascii="Garamond" w:hAnsi="Garamond"/>
          <w:b/>
          <w:sz w:val="20"/>
          <w:szCs w:val="20"/>
          <w:lang w:val="en-US"/>
        </w:rPr>
        <w:t>3</w:t>
      </w:r>
      <w:r w:rsidR="00617673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A63343">
        <w:rPr>
          <w:rFonts w:ascii="Garamond" w:hAnsi="Garamond"/>
          <w:b/>
          <w:sz w:val="20"/>
          <w:szCs w:val="20"/>
          <w:lang w:val="en-US"/>
        </w:rPr>
        <w:t>I</w:t>
      </w:r>
      <w:r w:rsidR="00A63343" w:rsidRPr="001B18C5">
        <w:rPr>
          <w:rFonts w:ascii="Garamond" w:hAnsi="Garamond"/>
          <w:b/>
          <w:sz w:val="20"/>
          <w:szCs w:val="20"/>
          <w:lang w:val="en-US"/>
        </w:rPr>
        <w:t>n the last year</w:t>
      </w:r>
      <w:r w:rsidR="00A63343">
        <w:rPr>
          <w:rFonts w:ascii="Garamond" w:hAnsi="Garamond"/>
          <w:b/>
          <w:sz w:val="20"/>
          <w:szCs w:val="20"/>
          <w:lang w:val="en-US"/>
        </w:rPr>
        <w:t xml:space="preserve">, how many times did you </w:t>
      </w:r>
      <w:r w:rsidR="00A63343" w:rsidRPr="001B18C5">
        <w:rPr>
          <w:rFonts w:ascii="Garamond" w:hAnsi="Garamond"/>
          <w:b/>
          <w:sz w:val="20"/>
          <w:szCs w:val="20"/>
          <w:lang w:val="en-US"/>
        </w:rPr>
        <w:t xml:space="preserve">visit </w:t>
      </w:r>
      <w:r w:rsidR="00A63343">
        <w:rPr>
          <w:rFonts w:ascii="Garamond" w:hAnsi="Garamond"/>
          <w:b/>
          <w:sz w:val="20"/>
          <w:szCs w:val="20"/>
          <w:lang w:val="en-US"/>
        </w:rPr>
        <w:t xml:space="preserve">a </w:t>
      </w:r>
      <w:r w:rsidR="00FE386C" w:rsidRPr="001B18C5">
        <w:rPr>
          <w:rFonts w:ascii="Garamond" w:hAnsi="Garamond"/>
          <w:b/>
          <w:sz w:val="20"/>
          <w:szCs w:val="20"/>
          <w:lang w:val="en-US"/>
        </w:rPr>
        <w:t xml:space="preserve">medical </w:t>
      </w:r>
      <w:r w:rsidR="005143B9" w:rsidRPr="001B18C5">
        <w:rPr>
          <w:rFonts w:ascii="Garamond" w:hAnsi="Garamond"/>
          <w:b/>
          <w:sz w:val="20"/>
          <w:szCs w:val="20"/>
          <w:lang w:val="en-US"/>
        </w:rPr>
        <w:t>specialist</w:t>
      </w:r>
      <w:r w:rsidR="00617673" w:rsidRPr="001B18C5">
        <w:rPr>
          <w:rFonts w:ascii="Garamond" w:hAnsi="Garamond"/>
          <w:b/>
          <w:sz w:val="20"/>
          <w:szCs w:val="20"/>
          <w:lang w:val="en-US"/>
        </w:rPr>
        <w:t>?</w:t>
      </w:r>
      <w:r w:rsidR="00A63343">
        <w:rPr>
          <w:rFonts w:ascii="Garamond" w:hAnsi="Garamond"/>
          <w:sz w:val="20"/>
          <w:szCs w:val="20"/>
          <w:lang w:val="en-US"/>
        </w:rPr>
        <w:tab/>
      </w:r>
      <w:r w:rsidR="00A63343">
        <w:rPr>
          <w:rFonts w:ascii="Garamond" w:hAnsi="Garamond"/>
          <w:sz w:val="20"/>
          <w:szCs w:val="20"/>
          <w:lang w:val="en-US"/>
        </w:rPr>
        <w:tab/>
      </w:r>
      <w:r w:rsidR="00A63343" w:rsidRPr="006C1102">
        <w:rPr>
          <w:rFonts w:ascii="Garamond" w:hAnsi="Garamond"/>
          <w:sz w:val="20"/>
          <w:szCs w:val="20"/>
          <w:lang w:val="en-US"/>
        </w:rPr>
        <w:t>______ visits (</w:t>
      </w:r>
      <w:r w:rsidR="00A63343">
        <w:rPr>
          <w:rFonts w:ascii="Garamond" w:hAnsi="Garamond"/>
          <w:sz w:val="20"/>
          <w:szCs w:val="20"/>
          <w:lang w:val="en-US"/>
        </w:rPr>
        <w:t>if the answer is 0, skip to B4)</w:t>
      </w:r>
    </w:p>
    <w:p w:rsidR="00C0128F" w:rsidRDefault="00C0128F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Which </w:t>
      </w:r>
      <w:r w:rsidR="00FE386C" w:rsidRPr="001B18C5">
        <w:rPr>
          <w:rFonts w:ascii="Garamond" w:hAnsi="Garamond"/>
          <w:b/>
          <w:sz w:val="20"/>
          <w:szCs w:val="20"/>
          <w:lang w:val="en-US"/>
        </w:rPr>
        <w:t xml:space="preserve">medical </w:t>
      </w:r>
      <w:r w:rsidRPr="001B18C5">
        <w:rPr>
          <w:rFonts w:ascii="Garamond" w:hAnsi="Garamond"/>
          <w:b/>
          <w:sz w:val="20"/>
          <w:szCs w:val="20"/>
          <w:lang w:val="en-US"/>
        </w:rPr>
        <w:t>specialist? ________________</w:t>
      </w:r>
    </w:p>
    <w:p w:rsidR="00E45796" w:rsidRPr="001B18C5" w:rsidRDefault="00E45796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tbl>
      <w:tblPr>
        <w:tblW w:w="8080" w:type="dxa"/>
        <w:jc w:val="center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694"/>
        <w:gridCol w:w="2693"/>
        <w:gridCol w:w="2693"/>
      </w:tblGrid>
      <w:tr w:rsidR="00C0128F" w:rsidRPr="001B18C5" w:rsidTr="009435F3">
        <w:trPr>
          <w:trHeight w:val="355"/>
          <w:jc w:val="center"/>
        </w:trPr>
        <w:tc>
          <w:tcPr>
            <w:tcW w:w="2694" w:type="dxa"/>
          </w:tcPr>
          <w:p w:rsidR="00C0128F" w:rsidRPr="001B18C5" w:rsidRDefault="00FE386C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pecialist 1</w:t>
            </w:r>
          </w:p>
        </w:tc>
        <w:tc>
          <w:tcPr>
            <w:tcW w:w="2693" w:type="dxa"/>
          </w:tcPr>
          <w:p w:rsidR="00C0128F" w:rsidRPr="001B18C5" w:rsidRDefault="00FE386C" w:rsidP="00C0128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:rsidR="00C0128F" w:rsidRPr="001B18C5" w:rsidRDefault="00FE386C" w:rsidP="00C0128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</w:tc>
      </w:tr>
      <w:tr w:rsidR="00C0128F" w:rsidRPr="001B18C5" w:rsidTr="009435F3">
        <w:trPr>
          <w:trHeight w:val="207"/>
          <w:jc w:val="center"/>
        </w:trPr>
        <w:tc>
          <w:tcPr>
            <w:tcW w:w="2694" w:type="dxa"/>
          </w:tcPr>
          <w:p w:rsidR="00C0128F" w:rsidRPr="001B18C5" w:rsidRDefault="00C0128F" w:rsidP="00F5738A">
            <w:pPr>
              <w:tabs>
                <w:tab w:val="left" w:pos="-142"/>
                <w:tab w:val="left" w:pos="4205"/>
              </w:tabs>
              <w:spacing w:after="0" w:line="240" w:lineRule="auto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693" w:type="dxa"/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  <w:tc>
          <w:tcPr>
            <w:tcW w:w="2693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C0128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C0128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C0128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C0128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</w:tbl>
    <w:p w:rsidR="00C0128F" w:rsidRPr="001B18C5" w:rsidRDefault="00C0128F" w:rsidP="00D86B77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C0128F" w:rsidRDefault="00C0128F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Which </w:t>
      </w:r>
      <w:r w:rsidR="00FE386C" w:rsidRPr="001B18C5">
        <w:rPr>
          <w:rFonts w:ascii="Garamond" w:hAnsi="Garamond"/>
          <w:b/>
          <w:sz w:val="20"/>
          <w:szCs w:val="20"/>
          <w:lang w:val="en-US"/>
        </w:rPr>
        <w:t xml:space="preserve">medical </w:t>
      </w:r>
      <w:r w:rsidRPr="001B18C5">
        <w:rPr>
          <w:rFonts w:ascii="Garamond" w:hAnsi="Garamond"/>
          <w:b/>
          <w:sz w:val="20"/>
          <w:szCs w:val="20"/>
          <w:lang w:val="en-US"/>
        </w:rPr>
        <w:t>specialist? ________________</w:t>
      </w:r>
    </w:p>
    <w:p w:rsidR="00E45796" w:rsidRPr="001B18C5" w:rsidRDefault="00E45796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tbl>
      <w:tblPr>
        <w:tblW w:w="8080" w:type="dxa"/>
        <w:jc w:val="center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694"/>
        <w:gridCol w:w="2693"/>
        <w:gridCol w:w="2693"/>
      </w:tblGrid>
      <w:tr w:rsidR="00C0128F" w:rsidRPr="001B18C5" w:rsidTr="009435F3">
        <w:trPr>
          <w:trHeight w:val="355"/>
          <w:jc w:val="center"/>
        </w:trPr>
        <w:tc>
          <w:tcPr>
            <w:tcW w:w="2694" w:type="dxa"/>
          </w:tcPr>
          <w:p w:rsidR="00C0128F" w:rsidRPr="001B18C5" w:rsidRDefault="00FE386C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Medical specialist 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2693" w:type="dxa"/>
          </w:tcPr>
          <w:p w:rsidR="00C0128F" w:rsidRPr="001B18C5" w:rsidRDefault="00FE386C" w:rsidP="00E4296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:rsidR="00C0128F" w:rsidRPr="001B18C5" w:rsidRDefault="00FE386C" w:rsidP="00E4296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</w:tc>
      </w:tr>
      <w:tr w:rsidR="00C0128F" w:rsidRPr="001B18C5" w:rsidTr="009435F3">
        <w:trPr>
          <w:trHeight w:val="207"/>
          <w:jc w:val="center"/>
        </w:trPr>
        <w:tc>
          <w:tcPr>
            <w:tcW w:w="2694" w:type="dxa"/>
          </w:tcPr>
          <w:p w:rsidR="00C0128F" w:rsidRPr="001B18C5" w:rsidRDefault="00C0128F" w:rsidP="00F5738A">
            <w:pPr>
              <w:tabs>
                <w:tab w:val="left" w:pos="-142"/>
                <w:tab w:val="left" w:pos="4205"/>
              </w:tabs>
              <w:spacing w:after="0" w:line="240" w:lineRule="auto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693" w:type="dxa"/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  <w:tc>
          <w:tcPr>
            <w:tcW w:w="2693" w:type="dxa"/>
          </w:tcPr>
          <w:p w:rsidR="00C0128F" w:rsidRPr="001B18C5" w:rsidRDefault="00C0128F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E4296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C0128F">
            <w:pPr>
              <w:tabs>
                <w:tab w:val="left" w:pos="-142"/>
                <w:tab w:val="left" w:pos="4205"/>
              </w:tabs>
              <w:spacing w:after="0" w:line="240" w:lineRule="auto"/>
              <w:ind w:right="-1"/>
              <w:contextualSpacing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</w:tbl>
    <w:p w:rsidR="00C0128F" w:rsidRPr="001B18C5" w:rsidRDefault="00C0128F" w:rsidP="00C0128F">
      <w:pPr>
        <w:tabs>
          <w:tab w:val="left" w:pos="-142"/>
          <w:tab w:val="left" w:pos="4205"/>
        </w:tabs>
        <w:spacing w:after="0" w:line="240" w:lineRule="auto"/>
        <w:ind w:right="-1"/>
        <w:contextualSpacing/>
        <w:rPr>
          <w:rFonts w:ascii="Garamond" w:hAnsi="Garamond"/>
          <w:bCs/>
          <w:sz w:val="20"/>
          <w:szCs w:val="20"/>
          <w:lang w:val="en-US"/>
        </w:rPr>
      </w:pPr>
    </w:p>
    <w:p w:rsidR="00F5738A" w:rsidRDefault="00F5738A">
      <w:pPr>
        <w:rPr>
          <w:rFonts w:ascii="Garamond" w:hAnsi="Garamond"/>
          <w:b/>
          <w:bCs/>
          <w:sz w:val="20"/>
          <w:szCs w:val="20"/>
          <w:lang w:val="en-US"/>
        </w:rPr>
      </w:pPr>
      <w:r>
        <w:rPr>
          <w:rFonts w:ascii="Garamond" w:hAnsi="Garamond"/>
          <w:b/>
          <w:bCs/>
          <w:sz w:val="20"/>
          <w:szCs w:val="20"/>
          <w:lang w:val="en-US"/>
        </w:rPr>
        <w:br w:type="page"/>
      </w:r>
    </w:p>
    <w:p w:rsidR="00C0128F" w:rsidRDefault="00C0128F" w:rsidP="00C0128F">
      <w:pPr>
        <w:tabs>
          <w:tab w:val="left" w:pos="-142"/>
          <w:tab w:val="left" w:pos="4205"/>
        </w:tabs>
        <w:spacing w:after="0" w:line="240" w:lineRule="auto"/>
        <w:ind w:left="-426" w:right="-1"/>
        <w:contextualSpacing/>
        <w:rPr>
          <w:rFonts w:ascii="Garamond" w:hAnsi="Garamond"/>
          <w:b/>
          <w:bCs/>
          <w:sz w:val="20"/>
          <w:szCs w:val="20"/>
          <w:lang w:val="en-US"/>
        </w:rPr>
      </w:pPr>
      <w:r w:rsidRPr="001B18C5">
        <w:rPr>
          <w:rFonts w:ascii="Garamond" w:hAnsi="Garamond"/>
          <w:b/>
          <w:bCs/>
          <w:sz w:val="20"/>
          <w:szCs w:val="20"/>
          <w:lang w:val="en-US"/>
        </w:rPr>
        <w:lastRenderedPageBreak/>
        <w:t xml:space="preserve">Which </w:t>
      </w:r>
      <w:r w:rsidR="00FE386C" w:rsidRPr="001B18C5">
        <w:rPr>
          <w:rFonts w:ascii="Garamond" w:hAnsi="Garamond"/>
          <w:b/>
          <w:bCs/>
          <w:sz w:val="20"/>
          <w:szCs w:val="20"/>
          <w:lang w:val="en-US"/>
        </w:rPr>
        <w:t xml:space="preserve">medical </w:t>
      </w:r>
      <w:r w:rsidRPr="001B18C5">
        <w:rPr>
          <w:rFonts w:ascii="Garamond" w:hAnsi="Garamond"/>
          <w:b/>
          <w:bCs/>
          <w:sz w:val="20"/>
          <w:szCs w:val="20"/>
          <w:lang w:val="en-US"/>
        </w:rPr>
        <w:t>specialist? ________________</w:t>
      </w:r>
    </w:p>
    <w:p w:rsidR="00E45796" w:rsidRPr="001B18C5" w:rsidRDefault="00E45796" w:rsidP="00C0128F">
      <w:pPr>
        <w:tabs>
          <w:tab w:val="left" w:pos="-142"/>
          <w:tab w:val="left" w:pos="4205"/>
        </w:tabs>
        <w:spacing w:after="0" w:line="240" w:lineRule="auto"/>
        <w:ind w:left="-426" w:right="-1"/>
        <w:contextualSpacing/>
        <w:rPr>
          <w:rFonts w:ascii="Garamond" w:hAnsi="Garamond"/>
          <w:b/>
          <w:bCs/>
          <w:sz w:val="20"/>
          <w:szCs w:val="20"/>
          <w:lang w:val="en-US"/>
        </w:rPr>
      </w:pPr>
    </w:p>
    <w:tbl>
      <w:tblPr>
        <w:tblW w:w="8080" w:type="dxa"/>
        <w:jc w:val="center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694"/>
        <w:gridCol w:w="2693"/>
        <w:gridCol w:w="2693"/>
      </w:tblGrid>
      <w:tr w:rsidR="00C0128F" w:rsidRPr="001B18C5" w:rsidTr="009435F3">
        <w:trPr>
          <w:trHeight w:val="355"/>
          <w:jc w:val="center"/>
        </w:trPr>
        <w:tc>
          <w:tcPr>
            <w:tcW w:w="2694" w:type="dxa"/>
          </w:tcPr>
          <w:p w:rsidR="00C0128F" w:rsidRPr="001B18C5" w:rsidRDefault="00FE386C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693" w:type="dxa"/>
          </w:tcPr>
          <w:p w:rsidR="00C0128F" w:rsidRPr="001B18C5" w:rsidRDefault="00FE386C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2</w:t>
            </w:r>
          </w:p>
        </w:tc>
        <w:tc>
          <w:tcPr>
            <w:tcW w:w="2693" w:type="dxa"/>
            <w:tcBorders>
              <w:top w:val="single" w:sz="4" w:space="0" w:color="auto"/>
              <w:right w:val="single" w:sz="4" w:space="0" w:color="auto"/>
            </w:tcBorders>
          </w:tcPr>
          <w:p w:rsidR="00C0128F" w:rsidRPr="001B18C5" w:rsidRDefault="00FE386C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>Medical specialist</w:t>
            </w:r>
            <w:r w:rsidR="00C0128F" w:rsidRPr="001B18C5">
              <w:rPr>
                <w:rFonts w:ascii="Garamond" w:hAnsi="Garamond"/>
                <w:b/>
                <w:bCs/>
                <w:sz w:val="20"/>
                <w:szCs w:val="20"/>
                <w:lang w:val="en-US"/>
              </w:rPr>
              <w:t xml:space="preserve"> 3</w:t>
            </w:r>
          </w:p>
        </w:tc>
      </w:tr>
      <w:tr w:rsidR="00C0128F" w:rsidRPr="001B18C5" w:rsidTr="009435F3">
        <w:trPr>
          <w:trHeight w:val="223"/>
          <w:jc w:val="center"/>
        </w:trPr>
        <w:tc>
          <w:tcPr>
            <w:tcW w:w="2694" w:type="dxa"/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693" w:type="dxa"/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F5738A">
            <w:pPr>
              <w:tabs>
                <w:tab w:val="left" w:pos="4205"/>
              </w:tabs>
              <w:spacing w:after="0" w:line="240" w:lineRule="auto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E45796" w:rsidRPr="006C1102">
              <w:rPr>
                <w:rFonts w:ascii="Garamond" w:hAnsi="Garamond"/>
                <w:sz w:val="20"/>
                <w:szCs w:val="20"/>
                <w:lang w:val="en-US"/>
              </w:rPr>
              <w:t>visits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For which health concern?</w:t>
            </w: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C0128F" w:rsidRPr="001B18C5" w:rsidTr="009435F3">
        <w:trPr>
          <w:jc w:val="center"/>
        </w:trPr>
        <w:tc>
          <w:tcPr>
            <w:tcW w:w="2694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:rsidR="00C0128F" w:rsidRPr="001B18C5" w:rsidRDefault="00C0128F" w:rsidP="002D55CC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</w:tbl>
    <w:p w:rsidR="00963FC8" w:rsidRPr="001B18C5" w:rsidRDefault="00963FC8" w:rsidP="00BE6EFB">
      <w:pPr>
        <w:tabs>
          <w:tab w:val="left" w:pos="-426"/>
          <w:tab w:val="left" w:pos="3352"/>
        </w:tabs>
        <w:spacing w:line="36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2463BD" w:rsidRDefault="00DF539B" w:rsidP="009435F3">
      <w:pPr>
        <w:tabs>
          <w:tab w:val="left" w:pos="-426"/>
          <w:tab w:val="left" w:pos="335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B</w:t>
      </w:r>
      <w:r w:rsidR="00DA65AE" w:rsidRPr="001B18C5">
        <w:rPr>
          <w:rFonts w:ascii="Garamond" w:hAnsi="Garamond"/>
          <w:b/>
          <w:sz w:val="20"/>
          <w:szCs w:val="20"/>
          <w:lang w:val="en-US"/>
        </w:rPr>
        <w:t>4</w:t>
      </w:r>
      <w:r w:rsidR="007461DF" w:rsidRPr="001B18C5">
        <w:rPr>
          <w:rFonts w:ascii="Garamond" w:hAnsi="Garamond"/>
          <w:b/>
          <w:sz w:val="20"/>
          <w:szCs w:val="20"/>
          <w:lang w:val="en-US"/>
        </w:rPr>
        <w:t>.</w:t>
      </w:r>
      <w:r w:rsidR="00846873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A15D16">
        <w:rPr>
          <w:rFonts w:ascii="Garamond" w:hAnsi="Garamond"/>
          <w:b/>
          <w:sz w:val="20"/>
          <w:szCs w:val="20"/>
          <w:lang w:val="en-US"/>
        </w:rPr>
        <w:t>I</w:t>
      </w:r>
      <w:r w:rsidR="00A15D16" w:rsidRPr="001B18C5">
        <w:rPr>
          <w:rFonts w:ascii="Garamond" w:hAnsi="Garamond"/>
          <w:b/>
          <w:sz w:val="20"/>
          <w:szCs w:val="20"/>
          <w:lang w:val="en-US"/>
        </w:rPr>
        <w:t>n the last year</w:t>
      </w:r>
      <w:r w:rsidR="00A15D16">
        <w:rPr>
          <w:rFonts w:ascii="Garamond" w:hAnsi="Garamond"/>
          <w:b/>
          <w:sz w:val="20"/>
          <w:szCs w:val="20"/>
          <w:lang w:val="en-US"/>
        </w:rPr>
        <w:t xml:space="preserve">, how many times did you go </w:t>
      </w:r>
      <w:r w:rsidR="000A2606" w:rsidRPr="001B18C5">
        <w:rPr>
          <w:rFonts w:ascii="Garamond" w:hAnsi="Garamond"/>
          <w:b/>
          <w:sz w:val="20"/>
          <w:szCs w:val="20"/>
          <w:lang w:val="en-US"/>
        </w:rPr>
        <w:t xml:space="preserve">to </w:t>
      </w:r>
      <w:r w:rsidR="00A15D16">
        <w:rPr>
          <w:rFonts w:ascii="Garamond" w:hAnsi="Garamond"/>
          <w:b/>
          <w:sz w:val="20"/>
          <w:szCs w:val="20"/>
          <w:lang w:val="en-US"/>
        </w:rPr>
        <w:t xml:space="preserve">a hospital </w:t>
      </w:r>
      <w:r w:rsidR="000A2606" w:rsidRPr="001B18C5">
        <w:rPr>
          <w:rFonts w:ascii="Garamond" w:hAnsi="Garamond"/>
          <w:b/>
          <w:sz w:val="20"/>
          <w:szCs w:val="20"/>
          <w:lang w:val="en-US"/>
        </w:rPr>
        <w:t>emergency department?</w:t>
      </w:r>
      <w:r w:rsidR="00A15D16">
        <w:rPr>
          <w:rFonts w:ascii="Garamond" w:hAnsi="Garamond"/>
          <w:b/>
          <w:sz w:val="20"/>
          <w:szCs w:val="20"/>
          <w:lang w:val="en-US"/>
        </w:rPr>
        <w:tab/>
      </w:r>
      <w:r w:rsidR="00A15D16" w:rsidRPr="006C1102">
        <w:rPr>
          <w:rFonts w:ascii="Garamond" w:hAnsi="Garamond"/>
          <w:sz w:val="20"/>
          <w:szCs w:val="20"/>
          <w:lang w:val="en-US"/>
        </w:rPr>
        <w:t>______ times</w:t>
      </w:r>
      <w:r w:rsidR="00A15D16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A15D16">
        <w:rPr>
          <w:rFonts w:ascii="Garamond" w:hAnsi="Garamond"/>
          <w:sz w:val="20"/>
          <w:szCs w:val="20"/>
          <w:lang w:val="en-US"/>
        </w:rPr>
        <w:t>(if the answer is 1 or more, explain the reason(s))</w:t>
      </w:r>
      <w:r w:rsidR="00A15D16">
        <w:rPr>
          <w:rFonts w:ascii="Garamond" w:hAnsi="Garamond"/>
          <w:sz w:val="20"/>
          <w:szCs w:val="20"/>
          <w:lang w:val="en-US"/>
        </w:rPr>
        <w:tab/>
      </w:r>
      <w:r w:rsidR="002463BD" w:rsidRPr="001B18C5">
        <w:rPr>
          <w:rFonts w:ascii="Garamond" w:hAnsi="Garamond"/>
          <w:sz w:val="20"/>
          <w:szCs w:val="20"/>
          <w:lang w:val="en-US"/>
        </w:rPr>
        <w:t xml:space="preserve"> </w:t>
      </w:r>
      <w:r w:rsidR="003522F5" w:rsidRPr="001B18C5">
        <w:rPr>
          <w:rFonts w:ascii="Garamond" w:hAnsi="Garamond"/>
          <w:sz w:val="20"/>
          <w:szCs w:val="20"/>
          <w:lang w:val="en-US"/>
        </w:rPr>
        <w:t>___________________________________________</w:t>
      </w:r>
    </w:p>
    <w:p w:rsidR="009435F3" w:rsidRPr="001B18C5" w:rsidRDefault="009435F3" w:rsidP="009435F3">
      <w:pPr>
        <w:tabs>
          <w:tab w:val="left" w:pos="-426"/>
          <w:tab w:val="left" w:pos="335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</w:p>
    <w:p w:rsidR="00B63824" w:rsidRPr="001B18C5" w:rsidRDefault="00DF539B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B</w:t>
      </w:r>
      <w:r w:rsidR="00D076C3" w:rsidRPr="001B18C5">
        <w:rPr>
          <w:rFonts w:ascii="Garamond" w:hAnsi="Garamond"/>
          <w:b/>
          <w:sz w:val="20"/>
          <w:szCs w:val="20"/>
          <w:lang w:val="en-US"/>
        </w:rPr>
        <w:t>5</w:t>
      </w:r>
      <w:r w:rsidR="00E52B68" w:rsidRPr="001B18C5">
        <w:rPr>
          <w:rFonts w:ascii="Garamond" w:hAnsi="Garamond"/>
          <w:b/>
          <w:sz w:val="20"/>
          <w:szCs w:val="20"/>
          <w:lang w:val="en-US"/>
        </w:rPr>
        <w:t>.</w:t>
      </w:r>
      <w:r w:rsidR="00846873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A15D16">
        <w:rPr>
          <w:rFonts w:ascii="Garamond" w:hAnsi="Garamond"/>
          <w:b/>
          <w:sz w:val="20"/>
          <w:szCs w:val="20"/>
          <w:lang w:val="en-US"/>
        </w:rPr>
        <w:t>I</w:t>
      </w:r>
      <w:r w:rsidR="00A15D16" w:rsidRPr="001B18C5">
        <w:rPr>
          <w:rFonts w:ascii="Garamond" w:hAnsi="Garamond"/>
          <w:b/>
          <w:sz w:val="20"/>
          <w:szCs w:val="20"/>
          <w:lang w:val="en-US"/>
        </w:rPr>
        <w:t>n the last year</w:t>
      </w:r>
      <w:r w:rsidR="00A15D16">
        <w:rPr>
          <w:rFonts w:ascii="Garamond" w:hAnsi="Garamond"/>
          <w:b/>
          <w:sz w:val="20"/>
          <w:szCs w:val="20"/>
          <w:lang w:val="en-US"/>
        </w:rPr>
        <w:t>, how many times were you hospitalized for one night or more</w:t>
      </w:r>
      <w:r w:rsidR="003522F5" w:rsidRPr="001B18C5">
        <w:rPr>
          <w:rFonts w:ascii="Garamond" w:hAnsi="Garamond"/>
          <w:b/>
          <w:sz w:val="20"/>
          <w:szCs w:val="20"/>
          <w:lang w:val="en-US"/>
        </w:rPr>
        <w:t>?</w:t>
      </w:r>
      <w:r w:rsidR="00A15D16">
        <w:rPr>
          <w:rFonts w:ascii="Garamond" w:hAnsi="Garamond"/>
          <w:b/>
          <w:sz w:val="20"/>
          <w:szCs w:val="20"/>
          <w:lang w:val="en-US"/>
        </w:rPr>
        <w:tab/>
      </w:r>
      <w:r w:rsidR="00A15D16" w:rsidRPr="006C1102">
        <w:rPr>
          <w:rFonts w:ascii="Garamond" w:hAnsi="Garamond"/>
          <w:sz w:val="20"/>
          <w:szCs w:val="20"/>
          <w:lang w:val="en-US"/>
        </w:rPr>
        <w:t>______ times</w:t>
      </w:r>
      <w:r w:rsidR="00A15D16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A15D16">
        <w:rPr>
          <w:rFonts w:ascii="Garamond" w:hAnsi="Garamond"/>
          <w:sz w:val="20"/>
          <w:szCs w:val="20"/>
          <w:lang w:val="en-US"/>
        </w:rPr>
        <w:t>(if the answer is 1 or more, explain the reason(s))</w:t>
      </w:r>
      <w:r w:rsidR="00A15D16">
        <w:rPr>
          <w:rFonts w:ascii="Garamond" w:hAnsi="Garamond"/>
          <w:sz w:val="20"/>
          <w:szCs w:val="20"/>
          <w:lang w:val="en-US"/>
        </w:rPr>
        <w:tab/>
      </w:r>
      <w:r w:rsidR="00A15D16" w:rsidRPr="001B18C5">
        <w:rPr>
          <w:rFonts w:ascii="Garamond" w:hAnsi="Garamond"/>
          <w:sz w:val="20"/>
          <w:szCs w:val="20"/>
          <w:lang w:val="en-US"/>
        </w:rPr>
        <w:t xml:space="preserve"> ___________________________________________</w:t>
      </w:r>
    </w:p>
    <w:p w:rsidR="00A15D16" w:rsidRDefault="00A15D16" w:rsidP="007C26B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BA2339" w:rsidRPr="001B18C5" w:rsidRDefault="00BA2339" w:rsidP="007C26B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Se</w:t>
      </w:r>
      <w:r w:rsidR="00CA178F" w:rsidRPr="001B18C5">
        <w:rPr>
          <w:rFonts w:ascii="Garamond" w:hAnsi="Garamond"/>
          <w:b/>
          <w:sz w:val="20"/>
          <w:szCs w:val="20"/>
          <w:lang w:val="en-US"/>
        </w:rPr>
        <w:t>ction</w:t>
      </w:r>
      <w:r w:rsidR="00804637" w:rsidRPr="001B18C5">
        <w:rPr>
          <w:rFonts w:ascii="Garamond" w:hAnsi="Garamond"/>
          <w:b/>
          <w:sz w:val="20"/>
          <w:szCs w:val="20"/>
          <w:lang w:val="en-US"/>
        </w:rPr>
        <w:t xml:space="preserve"> C</w:t>
      </w:r>
      <w:r w:rsidR="00577ED1" w:rsidRPr="001B18C5">
        <w:rPr>
          <w:rFonts w:ascii="Garamond" w:hAnsi="Garamond"/>
          <w:b/>
          <w:sz w:val="20"/>
          <w:szCs w:val="20"/>
          <w:lang w:val="en-US"/>
        </w:rPr>
        <w:t>.</w:t>
      </w:r>
    </w:p>
    <w:p w:rsidR="00D766EB" w:rsidRPr="001B18C5" w:rsidRDefault="002014BF" w:rsidP="007C26B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sz w:val="20"/>
          <w:szCs w:val="20"/>
          <w:lang w:val="en-US"/>
        </w:rPr>
        <w:t>This section is designed to gather information about medications for your chronic conditions.</w:t>
      </w:r>
    </w:p>
    <w:p w:rsidR="00085256" w:rsidRPr="001B18C5" w:rsidRDefault="00085256" w:rsidP="007C26B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D766EB" w:rsidRPr="001B18C5" w:rsidRDefault="002014BF" w:rsidP="00D766EB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C1. </w:t>
      </w:r>
      <w:r w:rsidR="0095521C" w:rsidRPr="001B18C5">
        <w:rPr>
          <w:rFonts w:ascii="Garamond" w:hAnsi="Garamond"/>
          <w:b/>
          <w:sz w:val="20"/>
          <w:szCs w:val="20"/>
          <w:lang w:val="en-US"/>
        </w:rPr>
        <w:t>What medication</w:t>
      </w:r>
      <w:r w:rsidR="00C917F3">
        <w:rPr>
          <w:rFonts w:ascii="Garamond" w:hAnsi="Garamond"/>
          <w:b/>
          <w:sz w:val="20"/>
          <w:szCs w:val="20"/>
          <w:lang w:val="en-US"/>
        </w:rPr>
        <w:t>(</w:t>
      </w:r>
      <w:r w:rsidR="0095521C" w:rsidRPr="001B18C5">
        <w:rPr>
          <w:rFonts w:ascii="Garamond" w:hAnsi="Garamond"/>
          <w:b/>
          <w:sz w:val="20"/>
          <w:szCs w:val="20"/>
          <w:lang w:val="en-US"/>
        </w:rPr>
        <w:t>s</w:t>
      </w:r>
      <w:r w:rsidR="00C917F3">
        <w:rPr>
          <w:rFonts w:ascii="Garamond" w:hAnsi="Garamond"/>
          <w:b/>
          <w:sz w:val="20"/>
          <w:szCs w:val="20"/>
          <w:lang w:val="en-US"/>
        </w:rPr>
        <w:t>)</w:t>
      </w:r>
      <w:r w:rsidR="00073063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3919F3">
        <w:rPr>
          <w:rFonts w:ascii="Garamond" w:hAnsi="Garamond"/>
          <w:b/>
          <w:sz w:val="20"/>
          <w:szCs w:val="20"/>
          <w:lang w:val="en-US"/>
        </w:rPr>
        <w:t>are</w:t>
      </w:r>
      <w:r w:rsidR="00C917F3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1B18C5">
        <w:rPr>
          <w:rFonts w:ascii="Garamond" w:hAnsi="Garamond"/>
          <w:b/>
          <w:sz w:val="20"/>
          <w:szCs w:val="20"/>
          <w:lang w:val="en-US"/>
        </w:rPr>
        <w:t xml:space="preserve">you </w:t>
      </w:r>
      <w:r w:rsidR="00C917F3">
        <w:rPr>
          <w:rFonts w:ascii="Garamond" w:hAnsi="Garamond"/>
          <w:b/>
          <w:sz w:val="20"/>
          <w:szCs w:val="20"/>
          <w:lang w:val="en-US"/>
        </w:rPr>
        <w:t xml:space="preserve">currently </w:t>
      </w:r>
      <w:r w:rsidR="003919F3">
        <w:rPr>
          <w:rFonts w:ascii="Garamond" w:hAnsi="Garamond"/>
          <w:b/>
          <w:sz w:val="20"/>
          <w:szCs w:val="20"/>
          <w:lang w:val="en-US"/>
        </w:rPr>
        <w:t>taking</w:t>
      </w:r>
      <w:r w:rsidRPr="001B18C5">
        <w:rPr>
          <w:rFonts w:ascii="Garamond" w:hAnsi="Garamond"/>
          <w:b/>
          <w:sz w:val="20"/>
          <w:szCs w:val="20"/>
          <w:lang w:val="en-US"/>
        </w:rPr>
        <w:t>?</w:t>
      </w:r>
    </w:p>
    <w:tbl>
      <w:tblPr>
        <w:tblW w:w="9074" w:type="dxa"/>
        <w:jc w:val="center"/>
        <w:tblInd w:w="-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553"/>
        <w:gridCol w:w="2268"/>
        <w:gridCol w:w="2552"/>
        <w:gridCol w:w="1701"/>
      </w:tblGrid>
      <w:tr w:rsidR="002014BF" w:rsidRPr="00D02F38" w:rsidTr="004D3404">
        <w:trPr>
          <w:trHeight w:val="249"/>
          <w:jc w:val="center"/>
        </w:trPr>
        <w:tc>
          <w:tcPr>
            <w:tcW w:w="2553" w:type="dxa"/>
            <w:vAlign w:val="center"/>
          </w:tcPr>
          <w:p w:rsidR="002014BF" w:rsidRPr="00D02F38" w:rsidRDefault="00D02F38" w:rsidP="00D02F38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>
              <w:rPr>
                <w:rFonts w:ascii="Garamond" w:hAnsi="Garamond"/>
                <w:bCs/>
                <w:sz w:val="20"/>
                <w:szCs w:val="20"/>
                <w:lang w:val="en-US"/>
              </w:rPr>
              <w:t>N</w:t>
            </w:r>
            <w:r w:rsidR="004D3404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ame </w:t>
            </w:r>
            <w:r w:rsidR="00C917F3">
              <w:rPr>
                <w:rFonts w:ascii="Garamond" w:hAnsi="Garamond"/>
                <w:bCs/>
                <w:sz w:val="20"/>
                <w:szCs w:val="20"/>
                <w:lang w:val="en-US"/>
              </w:rPr>
              <w:t>or description</w:t>
            </w:r>
            <w:r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</w:t>
            </w:r>
            <w:r w:rsidRPr="00D02F38">
              <w:rPr>
                <w:rFonts w:ascii="Garamond" w:hAnsi="Garamond"/>
                <w:bCs/>
                <w:sz w:val="20"/>
                <w:szCs w:val="20"/>
                <w:lang w:val="en-US"/>
              </w:rPr>
              <w:t>of each medication</w:t>
            </w:r>
          </w:p>
        </w:tc>
        <w:tc>
          <w:tcPr>
            <w:tcW w:w="2268" w:type="dxa"/>
            <w:vAlign w:val="center"/>
          </w:tcPr>
          <w:p w:rsidR="002014BF" w:rsidRPr="001B18C5" w:rsidRDefault="002014BF" w:rsidP="00073063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How many </w:t>
            </w:r>
            <w:r w:rsidR="00C917F3">
              <w:rPr>
                <w:rFonts w:ascii="Garamond" w:hAnsi="Garamond"/>
                <w:bCs/>
                <w:sz w:val="20"/>
                <w:szCs w:val="20"/>
                <w:lang w:val="en-US"/>
              </w:rPr>
              <w:t>times a day do you usually take</w:t>
            </w:r>
            <w:r w:rsidR="00C917F3"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 </w:t>
            </w:r>
            <w:r w:rsidR="004D3404">
              <w:rPr>
                <w:rFonts w:ascii="Garamond" w:hAnsi="Garamond"/>
                <w:bCs/>
                <w:sz w:val="20"/>
                <w:szCs w:val="20"/>
                <w:lang w:val="en-US"/>
              </w:rPr>
              <w:t>it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2552" w:type="dxa"/>
            <w:vAlign w:val="center"/>
          </w:tcPr>
          <w:p w:rsidR="002014BF" w:rsidRPr="001B18C5" w:rsidRDefault="002014BF" w:rsidP="003919F3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For which </w:t>
            </w:r>
            <w:r w:rsidR="003919F3">
              <w:rPr>
                <w:rFonts w:ascii="Garamond" w:hAnsi="Garamond"/>
                <w:bCs/>
                <w:sz w:val="20"/>
                <w:szCs w:val="20"/>
                <w:lang w:val="en-US"/>
              </w:rPr>
              <w:t>condition</w:t>
            </w:r>
            <w:r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  <w:tc>
          <w:tcPr>
            <w:tcW w:w="1701" w:type="dxa"/>
            <w:vAlign w:val="center"/>
          </w:tcPr>
          <w:p w:rsidR="002014BF" w:rsidRPr="001B18C5" w:rsidRDefault="00D02F38" w:rsidP="00D02F38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  <w:r w:rsidRPr="00D02F38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For how long </w:t>
            </w:r>
            <w:r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are </w:t>
            </w:r>
            <w:r w:rsidR="003919F3">
              <w:rPr>
                <w:rFonts w:ascii="Garamond" w:hAnsi="Garamond"/>
                <w:bCs/>
                <w:sz w:val="20"/>
                <w:szCs w:val="20"/>
                <w:lang w:val="en-US"/>
              </w:rPr>
              <w:t xml:space="preserve">you </w:t>
            </w:r>
            <w:r>
              <w:rPr>
                <w:rFonts w:ascii="Garamond" w:hAnsi="Garamond"/>
                <w:bCs/>
                <w:sz w:val="20"/>
                <w:szCs w:val="20"/>
                <w:lang w:val="en-US"/>
              </w:rPr>
              <w:t>taking this medication</w:t>
            </w:r>
            <w:r w:rsidR="00F53783" w:rsidRPr="001B18C5">
              <w:rPr>
                <w:rFonts w:ascii="Garamond" w:hAnsi="Garamond"/>
                <w:bCs/>
                <w:sz w:val="20"/>
                <w:szCs w:val="20"/>
                <w:lang w:val="en-US"/>
              </w:rPr>
              <w:t>?</w:t>
            </w:r>
          </w:p>
        </w:tc>
      </w:tr>
      <w:tr w:rsidR="00840CBC" w:rsidRPr="00D02F38" w:rsidTr="004D3404">
        <w:trPr>
          <w:jc w:val="center"/>
        </w:trPr>
        <w:tc>
          <w:tcPr>
            <w:tcW w:w="2553" w:type="dxa"/>
            <w:vAlign w:val="center"/>
          </w:tcPr>
          <w:p w:rsidR="00840CBC" w:rsidRPr="001B18C5" w:rsidRDefault="00840CBC" w:rsidP="007E5F61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840CBC" w:rsidRPr="001B18C5" w:rsidRDefault="00840CBC" w:rsidP="007E5F61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840CBC" w:rsidRPr="001B18C5" w:rsidRDefault="00840CBC" w:rsidP="007E5F61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840CBC" w:rsidRPr="001B18C5" w:rsidRDefault="00840CBC" w:rsidP="007E5F61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2014BF" w:rsidRPr="00D02F38" w:rsidTr="004D3404">
        <w:trPr>
          <w:jc w:val="center"/>
        </w:trPr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2014BF" w:rsidRPr="00D02F38" w:rsidTr="004D3404">
        <w:trPr>
          <w:jc w:val="center"/>
        </w:trPr>
        <w:tc>
          <w:tcPr>
            <w:tcW w:w="2553" w:type="dxa"/>
            <w:tcBorders>
              <w:top w:val="single" w:sz="4" w:space="0" w:color="auto"/>
            </w:tcBorders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2014BF" w:rsidRPr="00D02F38" w:rsidTr="004D3404">
        <w:trPr>
          <w:jc w:val="center"/>
        </w:trPr>
        <w:tc>
          <w:tcPr>
            <w:tcW w:w="2553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  <w:tr w:rsidR="002014BF" w:rsidRPr="00D02F38" w:rsidTr="004D3404">
        <w:trPr>
          <w:jc w:val="center"/>
        </w:trPr>
        <w:tc>
          <w:tcPr>
            <w:tcW w:w="2553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2014BF" w:rsidRPr="001B18C5" w:rsidRDefault="002014BF" w:rsidP="002014BF">
            <w:pPr>
              <w:tabs>
                <w:tab w:val="left" w:pos="4205"/>
              </w:tabs>
              <w:spacing w:after="0" w:line="240" w:lineRule="auto"/>
              <w:ind w:right="-1"/>
              <w:jc w:val="center"/>
              <w:rPr>
                <w:rFonts w:ascii="Garamond" w:hAnsi="Garamond"/>
                <w:bCs/>
                <w:sz w:val="20"/>
                <w:szCs w:val="20"/>
                <w:lang w:val="en-US"/>
              </w:rPr>
            </w:pPr>
          </w:p>
        </w:tc>
      </w:tr>
    </w:tbl>
    <w:p w:rsidR="001D3DDE" w:rsidRPr="001B18C5" w:rsidRDefault="001D3DDE" w:rsidP="00E418E4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E418E4" w:rsidRPr="001B18C5" w:rsidRDefault="00E418E4" w:rsidP="00E418E4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C2. </w:t>
      </w:r>
      <w:r w:rsidR="00073063">
        <w:rPr>
          <w:rFonts w:ascii="Garamond" w:hAnsi="Garamond"/>
          <w:b/>
          <w:sz w:val="20"/>
          <w:szCs w:val="20"/>
          <w:lang w:val="en-US"/>
        </w:rPr>
        <w:t xml:space="preserve">Do your family and friends remind you </w:t>
      </w:r>
      <w:r w:rsidRPr="001B18C5">
        <w:rPr>
          <w:rFonts w:ascii="Garamond" w:hAnsi="Garamond"/>
          <w:b/>
          <w:sz w:val="20"/>
          <w:szCs w:val="20"/>
          <w:lang w:val="en-US"/>
        </w:rPr>
        <w:t>to take medication</w:t>
      </w:r>
      <w:r w:rsidR="002343E2">
        <w:rPr>
          <w:rFonts w:ascii="Garamond" w:hAnsi="Garamond"/>
          <w:b/>
          <w:sz w:val="20"/>
          <w:szCs w:val="20"/>
          <w:lang w:val="en-US"/>
        </w:rPr>
        <w:t xml:space="preserve"> on time</w:t>
      </w:r>
      <w:r w:rsidRPr="001B18C5">
        <w:rPr>
          <w:rFonts w:ascii="Garamond" w:hAnsi="Garamond"/>
          <w:b/>
          <w:sz w:val="20"/>
          <w:szCs w:val="20"/>
          <w:lang w:val="en-US"/>
        </w:rPr>
        <w:t>?</w:t>
      </w:r>
      <w:r w:rsidR="006C1102">
        <w:rPr>
          <w:rFonts w:ascii="Garamond" w:hAnsi="Garamond"/>
          <w:b/>
          <w:sz w:val="20"/>
          <w:szCs w:val="20"/>
          <w:lang w:val="en-US"/>
        </w:rPr>
        <w:tab/>
      </w:r>
      <w:r w:rsidR="006C1102">
        <w:rPr>
          <w:rFonts w:ascii="Garamond" w:hAnsi="Garamond"/>
          <w:b/>
          <w:sz w:val="20"/>
          <w:szCs w:val="20"/>
          <w:lang w:val="en-US"/>
        </w:rPr>
        <w:tab/>
      </w:r>
      <w:r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No</w:t>
      </w:r>
      <w:r w:rsidR="00F45DD9" w:rsidRPr="001B18C5">
        <w:rPr>
          <w:rFonts w:ascii="Garamond" w:hAnsi="Garamond"/>
          <w:sz w:val="20"/>
          <w:szCs w:val="20"/>
          <w:lang w:val="en-US"/>
        </w:rPr>
        <w:t xml:space="preserve"> (go to C4</w:t>
      </w:r>
      <w:r w:rsidRPr="001B18C5">
        <w:rPr>
          <w:rFonts w:ascii="Garamond" w:hAnsi="Garamond"/>
          <w:sz w:val="20"/>
          <w:szCs w:val="20"/>
          <w:lang w:val="en-US"/>
        </w:rPr>
        <w:t xml:space="preserve">)  </w:t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Yes</w:t>
      </w:r>
      <w:r w:rsidRPr="006C1102">
        <w:rPr>
          <w:rFonts w:ascii="Garamond" w:hAnsi="Garamond"/>
          <w:sz w:val="20"/>
          <w:szCs w:val="20"/>
          <w:lang w:val="en-US"/>
        </w:rPr>
        <w:t>, who?</w:t>
      </w:r>
      <w:r w:rsidR="001D3DDE" w:rsidRPr="006C1102">
        <w:rPr>
          <w:rFonts w:ascii="Garamond" w:hAnsi="Garamond"/>
          <w:sz w:val="20"/>
          <w:szCs w:val="20"/>
          <w:lang w:val="en-US"/>
        </w:rPr>
        <w:t xml:space="preserve"> _________</w:t>
      </w:r>
    </w:p>
    <w:p w:rsidR="00DF5ED2" w:rsidRPr="001B18C5" w:rsidRDefault="00E418E4" w:rsidP="00E418E4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C3. </w:t>
      </w:r>
      <w:r w:rsidR="00DF5ED2" w:rsidRPr="001B18C5">
        <w:rPr>
          <w:rFonts w:ascii="Garamond" w:hAnsi="Garamond"/>
          <w:b/>
          <w:sz w:val="20"/>
          <w:szCs w:val="20"/>
          <w:lang w:val="en-US"/>
        </w:rPr>
        <w:t>How frequently th</w:t>
      </w:r>
      <w:r w:rsidR="009E6028">
        <w:rPr>
          <w:rFonts w:ascii="Garamond" w:hAnsi="Garamond"/>
          <w:b/>
          <w:sz w:val="20"/>
          <w:szCs w:val="20"/>
          <w:lang w:val="en-US"/>
        </w:rPr>
        <w:t>ey</w:t>
      </w:r>
      <w:r w:rsidR="00DF5ED2" w:rsidRPr="001B18C5">
        <w:rPr>
          <w:rFonts w:ascii="Garamond" w:hAnsi="Garamond"/>
          <w:b/>
          <w:sz w:val="20"/>
          <w:szCs w:val="20"/>
          <w:lang w:val="en-US"/>
        </w:rPr>
        <w:t xml:space="preserve"> remind you to take </w:t>
      </w:r>
      <w:r w:rsidR="00073063">
        <w:rPr>
          <w:rFonts w:ascii="Garamond" w:hAnsi="Garamond"/>
          <w:b/>
          <w:sz w:val="20"/>
          <w:szCs w:val="20"/>
          <w:lang w:val="en-US"/>
        </w:rPr>
        <w:t>medication on time</w:t>
      </w:r>
      <w:r w:rsidR="00DF5ED2" w:rsidRPr="001B18C5">
        <w:rPr>
          <w:rFonts w:ascii="Garamond" w:hAnsi="Garamond"/>
          <w:b/>
          <w:sz w:val="20"/>
          <w:szCs w:val="20"/>
          <w:lang w:val="en-US"/>
        </w:rPr>
        <w:t>?</w:t>
      </w:r>
    </w:p>
    <w:p w:rsidR="00E418E4" w:rsidRPr="001B18C5" w:rsidRDefault="00E418E4" w:rsidP="00E418E4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always  </w:t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 often  </w:t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 sometimes   </w:t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 rarely</w:t>
      </w:r>
    </w:p>
    <w:p w:rsidR="004E68DA" w:rsidRPr="001B18C5" w:rsidRDefault="00F45DD9" w:rsidP="004E68DA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C4. </w:t>
      </w:r>
      <w:r w:rsidR="003919F3" w:rsidRPr="003919F3">
        <w:rPr>
          <w:rFonts w:ascii="Garamond" w:hAnsi="Garamond"/>
          <w:b/>
          <w:sz w:val="20"/>
          <w:szCs w:val="20"/>
          <w:lang w:val="en-US"/>
        </w:rPr>
        <w:t xml:space="preserve">Do you use a pill box or </w:t>
      </w:r>
      <w:proofErr w:type="spellStart"/>
      <w:r w:rsidR="003919F3" w:rsidRPr="003919F3">
        <w:rPr>
          <w:rFonts w:ascii="Garamond" w:hAnsi="Garamond"/>
          <w:b/>
          <w:sz w:val="20"/>
          <w:szCs w:val="20"/>
          <w:lang w:val="en-US"/>
        </w:rPr>
        <w:t>organiser</w:t>
      </w:r>
      <w:proofErr w:type="spellEnd"/>
      <w:r w:rsidR="003919F3" w:rsidRPr="003919F3">
        <w:rPr>
          <w:rFonts w:ascii="Garamond" w:hAnsi="Garamond"/>
          <w:b/>
          <w:sz w:val="20"/>
          <w:szCs w:val="20"/>
          <w:lang w:val="en-US"/>
        </w:rPr>
        <w:t xml:space="preserve"> to help you take your </w:t>
      </w:r>
      <w:r w:rsidRPr="001B18C5">
        <w:rPr>
          <w:rFonts w:ascii="Garamond" w:hAnsi="Garamond"/>
          <w:b/>
          <w:sz w:val="20"/>
          <w:szCs w:val="20"/>
          <w:lang w:val="en-US"/>
        </w:rPr>
        <w:t>medication?</w:t>
      </w:r>
      <w:r w:rsidR="002343E2">
        <w:rPr>
          <w:rFonts w:ascii="Garamond" w:hAnsi="Garamond"/>
          <w:b/>
          <w:sz w:val="20"/>
          <w:szCs w:val="20"/>
          <w:lang w:val="en-US"/>
        </w:rPr>
        <w:tab/>
      </w:r>
      <w:r w:rsidR="009E6028">
        <w:rPr>
          <w:rFonts w:ascii="Garamond" w:hAnsi="Garamond"/>
          <w:b/>
          <w:sz w:val="20"/>
          <w:szCs w:val="20"/>
          <w:lang w:val="en-US"/>
        </w:rPr>
        <w:tab/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No </w:t>
      </w:r>
      <w:r w:rsidR="002343E2">
        <w:rPr>
          <w:rFonts w:ascii="Garamond" w:hAnsi="Garamond"/>
          <w:sz w:val="20"/>
          <w:szCs w:val="20"/>
          <w:lang w:val="en-US"/>
        </w:rPr>
        <w:tab/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Yes</w:t>
      </w:r>
    </w:p>
    <w:p w:rsidR="004E68DA" w:rsidRPr="001B18C5" w:rsidRDefault="004E68DA" w:rsidP="004E68DA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 xml:space="preserve">C5. </w:t>
      </w:r>
      <w:r w:rsidR="002343E2">
        <w:rPr>
          <w:rFonts w:ascii="Garamond" w:hAnsi="Garamond"/>
          <w:b/>
          <w:sz w:val="20"/>
          <w:szCs w:val="20"/>
          <w:lang w:val="en-US"/>
        </w:rPr>
        <w:t>Is t</w:t>
      </w:r>
      <w:r w:rsidRPr="001B18C5">
        <w:rPr>
          <w:rFonts w:ascii="Garamond" w:hAnsi="Garamond"/>
          <w:b/>
          <w:sz w:val="20"/>
          <w:szCs w:val="20"/>
          <w:lang w:val="en-US"/>
        </w:rPr>
        <w:t xml:space="preserve">here any cohabiting who </w:t>
      </w:r>
      <w:r w:rsidR="002343E2" w:rsidRPr="001B18C5">
        <w:rPr>
          <w:rFonts w:ascii="Garamond" w:hAnsi="Garamond"/>
          <w:b/>
          <w:sz w:val="20"/>
          <w:szCs w:val="20"/>
          <w:lang w:val="en-US"/>
        </w:rPr>
        <w:t>h</w:t>
      </w:r>
      <w:r w:rsidR="002343E2">
        <w:rPr>
          <w:rFonts w:ascii="Garamond" w:hAnsi="Garamond"/>
          <w:b/>
          <w:sz w:val="20"/>
          <w:szCs w:val="20"/>
          <w:lang w:val="en-US"/>
        </w:rPr>
        <w:t>as your chronic condition</w:t>
      </w:r>
      <w:r w:rsidRPr="001B18C5">
        <w:rPr>
          <w:rFonts w:ascii="Garamond" w:hAnsi="Garamond"/>
          <w:b/>
          <w:sz w:val="20"/>
          <w:szCs w:val="20"/>
          <w:lang w:val="en-US"/>
        </w:rPr>
        <w:t xml:space="preserve">? </w:t>
      </w:r>
      <w:r w:rsidR="002343E2">
        <w:rPr>
          <w:rFonts w:ascii="Garamond" w:hAnsi="Garamond"/>
          <w:b/>
          <w:sz w:val="20"/>
          <w:szCs w:val="20"/>
          <w:lang w:val="en-US"/>
        </w:rPr>
        <w:tab/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No </w:t>
      </w:r>
      <w:r w:rsidR="002343E2">
        <w:rPr>
          <w:rFonts w:ascii="Garamond" w:hAnsi="Garamond"/>
          <w:sz w:val="20"/>
          <w:szCs w:val="20"/>
          <w:lang w:val="en-US"/>
        </w:rPr>
        <w:tab/>
      </w:r>
      <w:r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Pr="001B18C5">
        <w:rPr>
          <w:rFonts w:ascii="Garamond" w:hAnsi="Garamond"/>
          <w:sz w:val="20"/>
          <w:szCs w:val="20"/>
          <w:lang w:val="en-US"/>
        </w:rPr>
        <w:t xml:space="preserve"> Yes</w:t>
      </w:r>
      <w:r w:rsidRPr="006C1102">
        <w:rPr>
          <w:rFonts w:ascii="Garamond" w:hAnsi="Garamond"/>
          <w:sz w:val="20"/>
          <w:szCs w:val="20"/>
          <w:lang w:val="en-US"/>
        </w:rPr>
        <w:t>, which</w:t>
      </w:r>
      <w:r w:rsidR="009435F3" w:rsidRPr="00D02F38">
        <w:rPr>
          <w:lang w:val="en-US"/>
        </w:rPr>
        <w:t xml:space="preserve"> </w:t>
      </w:r>
      <w:r w:rsidR="009435F3" w:rsidRPr="009435F3">
        <w:rPr>
          <w:rFonts w:ascii="Garamond" w:hAnsi="Garamond"/>
          <w:sz w:val="20"/>
          <w:szCs w:val="20"/>
          <w:lang w:val="en-US"/>
        </w:rPr>
        <w:t>condition</w:t>
      </w:r>
      <w:r w:rsidRPr="006C1102">
        <w:rPr>
          <w:rFonts w:ascii="Garamond" w:hAnsi="Garamond"/>
          <w:sz w:val="20"/>
          <w:szCs w:val="20"/>
          <w:lang w:val="en-US"/>
        </w:rPr>
        <w:t>?</w:t>
      </w:r>
      <w:r w:rsidR="003B4E48" w:rsidRPr="006C1102">
        <w:rPr>
          <w:rFonts w:ascii="Garamond" w:hAnsi="Garamond"/>
          <w:sz w:val="20"/>
          <w:szCs w:val="20"/>
          <w:lang w:val="en-US"/>
        </w:rPr>
        <w:t xml:space="preserve"> _____________</w:t>
      </w:r>
      <w:r w:rsidR="007C7C4F">
        <w:rPr>
          <w:rFonts w:ascii="Garamond" w:hAnsi="Garamond"/>
          <w:sz w:val="20"/>
          <w:szCs w:val="20"/>
          <w:lang w:val="en-US"/>
        </w:rPr>
        <w:t>__</w:t>
      </w:r>
    </w:p>
    <w:p w:rsidR="003F617D" w:rsidRPr="001B18C5" w:rsidRDefault="003D4D42" w:rsidP="004E68DA">
      <w:pPr>
        <w:tabs>
          <w:tab w:val="left" w:pos="-142"/>
        </w:tabs>
        <w:spacing w:line="36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C6</w:t>
      </w:r>
      <w:r w:rsidR="003F617D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2343E2">
        <w:rPr>
          <w:rFonts w:ascii="Garamond" w:hAnsi="Garamond"/>
          <w:b/>
          <w:sz w:val="20"/>
          <w:szCs w:val="20"/>
          <w:lang w:val="en-US"/>
        </w:rPr>
        <w:t>Is t</w:t>
      </w:r>
      <w:r w:rsidR="003F617D" w:rsidRPr="001B18C5">
        <w:rPr>
          <w:rFonts w:ascii="Garamond" w:hAnsi="Garamond"/>
          <w:b/>
          <w:sz w:val="20"/>
          <w:szCs w:val="20"/>
          <w:lang w:val="en-US"/>
        </w:rPr>
        <w:t xml:space="preserve">here any cohabiting who </w:t>
      </w:r>
      <w:r w:rsidR="002343E2" w:rsidRPr="001B18C5">
        <w:rPr>
          <w:rFonts w:ascii="Garamond" w:hAnsi="Garamond"/>
          <w:b/>
          <w:sz w:val="20"/>
          <w:szCs w:val="20"/>
          <w:lang w:val="en-US"/>
        </w:rPr>
        <w:t>takes</w:t>
      </w:r>
      <w:r w:rsidR="003F617D" w:rsidRPr="001B18C5">
        <w:rPr>
          <w:rFonts w:ascii="Garamond" w:hAnsi="Garamond"/>
          <w:b/>
          <w:sz w:val="20"/>
          <w:szCs w:val="20"/>
          <w:lang w:val="en-US"/>
        </w:rPr>
        <w:t xml:space="preserve"> your </w:t>
      </w:r>
      <w:r w:rsidR="007C7C4F">
        <w:rPr>
          <w:rFonts w:ascii="Garamond" w:hAnsi="Garamond"/>
          <w:b/>
          <w:sz w:val="20"/>
          <w:szCs w:val="20"/>
          <w:lang w:val="en-US"/>
        </w:rPr>
        <w:t>medication</w:t>
      </w:r>
      <w:r w:rsidR="003F617D" w:rsidRPr="001B18C5">
        <w:rPr>
          <w:rFonts w:ascii="Garamond" w:hAnsi="Garamond"/>
          <w:b/>
          <w:sz w:val="20"/>
          <w:szCs w:val="20"/>
          <w:lang w:val="en-US"/>
        </w:rPr>
        <w:t xml:space="preserve">? </w:t>
      </w:r>
      <w:r w:rsidR="002343E2">
        <w:rPr>
          <w:rFonts w:ascii="Garamond" w:hAnsi="Garamond"/>
          <w:b/>
          <w:sz w:val="20"/>
          <w:szCs w:val="20"/>
          <w:lang w:val="en-US"/>
        </w:rPr>
        <w:tab/>
      </w:r>
      <w:r w:rsidR="003F617D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3F617D" w:rsidRPr="001B18C5">
        <w:rPr>
          <w:rFonts w:ascii="Garamond" w:hAnsi="Garamond"/>
          <w:sz w:val="20"/>
          <w:szCs w:val="20"/>
          <w:lang w:val="en-US"/>
        </w:rPr>
        <w:t xml:space="preserve"> No</w:t>
      </w:r>
      <w:r w:rsidR="002343E2">
        <w:rPr>
          <w:rFonts w:ascii="Garamond" w:hAnsi="Garamond"/>
          <w:sz w:val="20"/>
          <w:szCs w:val="20"/>
          <w:lang w:val="en-US"/>
        </w:rPr>
        <w:tab/>
      </w:r>
      <w:r w:rsidR="003F617D" w:rsidRPr="001B18C5">
        <w:rPr>
          <w:rFonts w:ascii="Garamond" w:hAnsi="Garamond"/>
          <w:sz w:val="20"/>
          <w:szCs w:val="20"/>
          <w:lang w:val="en-US"/>
        </w:rPr>
        <w:t xml:space="preserve"> </w:t>
      </w:r>
      <w:r w:rsidR="003F617D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3F617D" w:rsidRPr="001B18C5">
        <w:rPr>
          <w:rFonts w:ascii="Garamond" w:hAnsi="Garamond"/>
          <w:sz w:val="20"/>
          <w:szCs w:val="20"/>
          <w:lang w:val="en-US"/>
        </w:rPr>
        <w:t xml:space="preserve"> Yes</w:t>
      </w:r>
      <w:r w:rsidR="003F617D" w:rsidRPr="006C1102">
        <w:rPr>
          <w:rFonts w:ascii="Garamond" w:hAnsi="Garamond"/>
          <w:sz w:val="20"/>
          <w:szCs w:val="20"/>
          <w:lang w:val="en-US"/>
        </w:rPr>
        <w:t>, which</w:t>
      </w:r>
      <w:r w:rsidR="009435F3" w:rsidRPr="00D02F38">
        <w:rPr>
          <w:lang w:val="en-US"/>
        </w:rPr>
        <w:t xml:space="preserve"> </w:t>
      </w:r>
      <w:r w:rsidR="009435F3" w:rsidRPr="009435F3">
        <w:rPr>
          <w:rFonts w:ascii="Garamond" w:hAnsi="Garamond"/>
          <w:sz w:val="20"/>
          <w:szCs w:val="20"/>
          <w:lang w:val="en-US"/>
        </w:rPr>
        <w:t>medication</w:t>
      </w:r>
      <w:r w:rsidR="003F617D" w:rsidRPr="006C1102">
        <w:rPr>
          <w:rFonts w:ascii="Garamond" w:hAnsi="Garamond"/>
          <w:sz w:val="20"/>
          <w:szCs w:val="20"/>
          <w:lang w:val="en-US"/>
        </w:rPr>
        <w:t>?</w:t>
      </w:r>
      <w:r w:rsidR="007C7C4F">
        <w:rPr>
          <w:rFonts w:ascii="Garamond" w:hAnsi="Garamond"/>
          <w:sz w:val="20"/>
          <w:szCs w:val="20"/>
          <w:lang w:val="en-US"/>
        </w:rPr>
        <w:t xml:space="preserve"> _______________</w:t>
      </w:r>
    </w:p>
    <w:p w:rsidR="00480311" w:rsidRPr="001B18C5" w:rsidRDefault="00480311" w:rsidP="001D3DDE">
      <w:pPr>
        <w:tabs>
          <w:tab w:val="left" w:pos="-142"/>
        </w:tabs>
        <w:spacing w:line="240" w:lineRule="auto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2014BF" w:rsidRPr="001B18C5" w:rsidRDefault="002014BF" w:rsidP="001D3DDE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Section D.</w:t>
      </w:r>
    </w:p>
    <w:p w:rsidR="002014BF" w:rsidRPr="001B18C5" w:rsidRDefault="002014BF" w:rsidP="00963FC8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sz w:val="20"/>
          <w:szCs w:val="20"/>
          <w:lang w:val="en-US"/>
        </w:rPr>
        <w:t>This section is designed to gather information about your medications adherence.</w:t>
      </w:r>
      <w:r w:rsidR="00F2220F" w:rsidRPr="00F2220F">
        <w:rPr>
          <w:rFonts w:ascii="Garamond" w:hAnsi="Garamond" w:cs="Times New Roman"/>
          <w:sz w:val="24"/>
          <w:szCs w:val="24"/>
          <w:lang w:val="en-US"/>
        </w:rPr>
        <w:t xml:space="preserve"> </w:t>
      </w:r>
    </w:p>
    <w:p w:rsidR="00BB1C08" w:rsidRPr="001B18C5" w:rsidRDefault="00BB1C08" w:rsidP="00963FC8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D766EB" w:rsidRPr="001B18C5" w:rsidRDefault="00186E1C" w:rsidP="00F472B1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bCs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D1</w:t>
      </w:r>
      <w:r w:rsidR="00D766EB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F2220F">
        <w:rPr>
          <w:rFonts w:ascii="Garamond" w:hAnsi="Garamond"/>
          <w:b/>
          <w:bCs/>
          <w:sz w:val="20"/>
          <w:szCs w:val="20"/>
          <w:lang w:val="en-US"/>
        </w:rPr>
        <w:t>O</w:t>
      </w:r>
      <w:r w:rsidR="00F2220F" w:rsidRPr="00F2220F">
        <w:rPr>
          <w:rFonts w:ascii="Garamond" w:hAnsi="Garamond"/>
          <w:b/>
          <w:bCs/>
          <w:sz w:val="20"/>
          <w:szCs w:val="20"/>
          <w:lang w:val="en-US"/>
        </w:rPr>
        <w:t xml:space="preserve">ver the 4 weeks preceding </w:t>
      </w:r>
      <w:r w:rsidR="00F2220F">
        <w:rPr>
          <w:rFonts w:ascii="Garamond" w:hAnsi="Garamond"/>
          <w:b/>
          <w:bCs/>
          <w:sz w:val="20"/>
          <w:szCs w:val="20"/>
          <w:lang w:val="en-US"/>
        </w:rPr>
        <w:t>your</w:t>
      </w:r>
      <w:r w:rsidR="00F2220F" w:rsidRPr="00F2220F">
        <w:rPr>
          <w:rFonts w:ascii="Garamond" w:hAnsi="Garamond"/>
          <w:b/>
          <w:bCs/>
          <w:sz w:val="20"/>
          <w:szCs w:val="20"/>
          <w:lang w:val="en-US"/>
        </w:rPr>
        <w:t xml:space="preserve"> medical visit</w:t>
      </w:r>
      <w:r w:rsidR="00D766EB" w:rsidRPr="001B18C5">
        <w:rPr>
          <w:rFonts w:ascii="Garamond" w:hAnsi="Garamond"/>
          <w:b/>
          <w:bCs/>
          <w:sz w:val="20"/>
          <w:szCs w:val="20"/>
          <w:lang w:val="en-US"/>
        </w:rPr>
        <w:t>:</w:t>
      </w:r>
    </w:p>
    <w:p w:rsidR="00D671E1" w:rsidRPr="001B18C5" w:rsidRDefault="00657AD6" w:rsidP="00963FC8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Cs/>
          <w:sz w:val="20"/>
          <w:szCs w:val="20"/>
          <w:lang w:val="en-US"/>
        </w:rPr>
        <w:t>1) D</w:t>
      </w:r>
      <w:r w:rsidR="00CA178F" w:rsidRPr="001B18C5">
        <w:rPr>
          <w:rFonts w:ascii="Garamond" w:hAnsi="Garamond"/>
          <w:bCs/>
          <w:sz w:val="20"/>
          <w:szCs w:val="20"/>
          <w:lang w:val="en-US"/>
        </w:rPr>
        <w:t>o you ever forget to take your medicine?</w:t>
      </w:r>
      <w:r w:rsidR="00162D68" w:rsidRPr="001B18C5">
        <w:rPr>
          <w:rFonts w:ascii="Garamond" w:hAnsi="Garamond"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tab/>
      </w:r>
      <w:r w:rsidR="00D766EB" w:rsidRPr="001B18C5">
        <w:rPr>
          <w:rFonts w:ascii="Garamond" w:hAnsi="Garamond"/>
          <w:sz w:val="20"/>
          <w:szCs w:val="20"/>
          <w:lang w:val="en-US"/>
        </w:rPr>
        <w:tab/>
      </w:r>
      <w:r w:rsidR="001A1FFF" w:rsidRPr="001B18C5">
        <w:rPr>
          <w:rFonts w:ascii="Garamond" w:hAnsi="Garamond"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No   </w:t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</w:t>
      </w:r>
      <w:r w:rsidR="005466D3" w:rsidRPr="001B18C5">
        <w:rPr>
          <w:rFonts w:ascii="Garamond" w:hAnsi="Garamond"/>
          <w:sz w:val="20"/>
          <w:szCs w:val="20"/>
          <w:lang w:val="en-US"/>
        </w:rPr>
        <w:t>Yes</w:t>
      </w:r>
    </w:p>
    <w:p w:rsidR="00D671E1" w:rsidRPr="001B18C5" w:rsidRDefault="005466D3" w:rsidP="00963FC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Cs/>
          <w:sz w:val="20"/>
          <w:szCs w:val="20"/>
          <w:lang w:val="en-US"/>
        </w:rPr>
      </w:pPr>
      <w:r w:rsidRPr="001B18C5">
        <w:rPr>
          <w:rFonts w:ascii="Garamond" w:hAnsi="Garamond"/>
          <w:bCs/>
          <w:sz w:val="20"/>
          <w:szCs w:val="20"/>
          <w:lang w:val="en-US"/>
        </w:rPr>
        <w:t xml:space="preserve">2) </w:t>
      </w:r>
      <w:r w:rsidR="001A1FFF" w:rsidRPr="001B18C5">
        <w:rPr>
          <w:rFonts w:ascii="Garamond" w:hAnsi="Garamond"/>
          <w:bCs/>
          <w:sz w:val="20"/>
          <w:szCs w:val="20"/>
          <w:lang w:val="en-US"/>
        </w:rPr>
        <w:t>A</w:t>
      </w:r>
      <w:r w:rsidRPr="001B18C5">
        <w:rPr>
          <w:rFonts w:ascii="Garamond" w:hAnsi="Garamond"/>
          <w:bCs/>
          <w:sz w:val="20"/>
          <w:szCs w:val="20"/>
          <w:lang w:val="en-US"/>
        </w:rPr>
        <w:t>re you careless at times about taking your medicine?</w:t>
      </w:r>
      <w:r w:rsidR="00162D68" w:rsidRPr="001B18C5">
        <w:rPr>
          <w:rFonts w:ascii="Garamond" w:hAnsi="Garamond"/>
          <w:sz w:val="20"/>
          <w:szCs w:val="20"/>
          <w:lang w:val="en-US"/>
        </w:rPr>
        <w:tab/>
      </w:r>
      <w:r w:rsidR="0020490C" w:rsidRPr="001B18C5">
        <w:rPr>
          <w:rFonts w:ascii="Garamond" w:hAnsi="Garamond"/>
          <w:sz w:val="20"/>
          <w:szCs w:val="20"/>
          <w:lang w:val="en-US"/>
        </w:rPr>
        <w:tab/>
      </w:r>
      <w:r w:rsidR="0020490C" w:rsidRPr="001B18C5">
        <w:rPr>
          <w:rFonts w:ascii="Garamond" w:hAnsi="Garamond"/>
          <w:sz w:val="20"/>
          <w:szCs w:val="20"/>
          <w:lang w:val="en-US"/>
        </w:rPr>
        <w:tab/>
      </w:r>
      <w:r w:rsidR="001A1FFF" w:rsidRPr="001B18C5">
        <w:rPr>
          <w:rFonts w:ascii="Garamond" w:hAnsi="Garamond"/>
          <w:sz w:val="20"/>
          <w:szCs w:val="20"/>
          <w:lang w:val="en-US"/>
        </w:rPr>
        <w:tab/>
      </w:r>
      <w:r w:rsidR="001A1FFF" w:rsidRPr="001B18C5">
        <w:rPr>
          <w:rFonts w:ascii="Garamond" w:hAnsi="Garamond"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No   </w:t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</w:t>
      </w:r>
      <w:r w:rsidRPr="001B18C5">
        <w:rPr>
          <w:rFonts w:ascii="Garamond" w:hAnsi="Garamond"/>
          <w:sz w:val="20"/>
          <w:szCs w:val="20"/>
          <w:lang w:val="en-US"/>
        </w:rPr>
        <w:t>Yes</w:t>
      </w:r>
      <w:r w:rsidR="00162D68" w:rsidRPr="001B18C5">
        <w:rPr>
          <w:rFonts w:ascii="Garamond" w:hAnsi="Garamond"/>
          <w:bCs/>
          <w:sz w:val="20"/>
          <w:szCs w:val="20"/>
          <w:lang w:val="en-US"/>
        </w:rPr>
        <w:t xml:space="preserve"> </w:t>
      </w:r>
    </w:p>
    <w:p w:rsidR="00D671E1" w:rsidRPr="001B18C5" w:rsidRDefault="005466D3" w:rsidP="00963FC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Cs/>
          <w:sz w:val="20"/>
          <w:szCs w:val="20"/>
          <w:lang w:val="en-US"/>
        </w:rPr>
      </w:pPr>
      <w:r w:rsidRPr="001B18C5">
        <w:rPr>
          <w:rFonts w:ascii="Garamond" w:hAnsi="Garamond"/>
          <w:bCs/>
          <w:sz w:val="20"/>
          <w:szCs w:val="20"/>
          <w:lang w:val="en-US"/>
        </w:rPr>
        <w:t xml:space="preserve">3) </w:t>
      </w:r>
      <w:r w:rsidR="001A1FFF" w:rsidRPr="001B18C5">
        <w:rPr>
          <w:rFonts w:ascii="Garamond" w:hAnsi="Garamond"/>
          <w:bCs/>
          <w:sz w:val="20"/>
          <w:szCs w:val="20"/>
          <w:lang w:val="en-US"/>
        </w:rPr>
        <w:t>S</w:t>
      </w:r>
      <w:r w:rsidRPr="001B18C5">
        <w:rPr>
          <w:rFonts w:ascii="Garamond" w:hAnsi="Garamond"/>
          <w:bCs/>
          <w:sz w:val="20"/>
          <w:szCs w:val="20"/>
          <w:lang w:val="en-US"/>
        </w:rPr>
        <w:t>ometimes if you feel worse when you take the</w:t>
      </w:r>
      <w:r w:rsidR="00D766EB" w:rsidRPr="001B18C5">
        <w:rPr>
          <w:rFonts w:ascii="Garamond" w:hAnsi="Garamond"/>
          <w:bCs/>
          <w:sz w:val="20"/>
          <w:szCs w:val="20"/>
          <w:lang w:val="en-US"/>
        </w:rPr>
        <w:t xml:space="preserve"> medicine, do you stop taking it?</w:t>
      </w:r>
      <w:r w:rsidR="00D766EB" w:rsidRPr="001B18C5">
        <w:rPr>
          <w:rFonts w:ascii="Garamond" w:hAnsi="Garamond"/>
          <w:bCs/>
          <w:sz w:val="20"/>
          <w:szCs w:val="20"/>
          <w:lang w:val="en-US"/>
        </w:rPr>
        <w:tab/>
      </w:r>
      <w:r w:rsidR="004D3404">
        <w:rPr>
          <w:rFonts w:ascii="Garamond" w:hAnsi="Garamond"/>
          <w:bCs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No   </w:t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</w:t>
      </w:r>
      <w:r w:rsidRPr="001B18C5">
        <w:rPr>
          <w:rFonts w:ascii="Garamond" w:hAnsi="Garamond"/>
          <w:sz w:val="20"/>
          <w:szCs w:val="20"/>
          <w:lang w:val="en-US"/>
        </w:rPr>
        <w:t>Yes</w:t>
      </w:r>
    </w:p>
    <w:p w:rsidR="005466D3" w:rsidRPr="001B18C5" w:rsidRDefault="005466D3" w:rsidP="00963FC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Cs/>
          <w:sz w:val="20"/>
          <w:szCs w:val="20"/>
          <w:lang w:val="en-US"/>
        </w:rPr>
      </w:pPr>
      <w:r w:rsidRPr="001B18C5">
        <w:rPr>
          <w:rFonts w:ascii="Garamond" w:hAnsi="Garamond"/>
          <w:bCs/>
          <w:sz w:val="20"/>
          <w:szCs w:val="20"/>
          <w:lang w:val="en-US"/>
        </w:rPr>
        <w:t xml:space="preserve">4) </w:t>
      </w:r>
      <w:r w:rsidR="001A1FFF" w:rsidRPr="001B18C5">
        <w:rPr>
          <w:rFonts w:ascii="Garamond" w:hAnsi="Garamond"/>
          <w:bCs/>
          <w:sz w:val="20"/>
          <w:szCs w:val="20"/>
          <w:lang w:val="en-US"/>
        </w:rPr>
        <w:t>W</w:t>
      </w:r>
      <w:r w:rsidR="00D75158" w:rsidRPr="001B18C5">
        <w:rPr>
          <w:rFonts w:ascii="Garamond" w:hAnsi="Garamond"/>
          <w:bCs/>
          <w:sz w:val="20"/>
          <w:szCs w:val="20"/>
          <w:lang w:val="en-US"/>
        </w:rPr>
        <w:t>hen you feel better do you sometimes stop taking your medicine?</w:t>
      </w:r>
      <w:r w:rsidR="00D766EB" w:rsidRPr="001B18C5">
        <w:rPr>
          <w:rFonts w:ascii="Garamond" w:hAnsi="Garamond"/>
          <w:bCs/>
          <w:sz w:val="20"/>
          <w:szCs w:val="20"/>
          <w:lang w:val="en-US"/>
        </w:rPr>
        <w:tab/>
      </w:r>
      <w:r w:rsidR="00D75158" w:rsidRPr="001B18C5">
        <w:rPr>
          <w:rFonts w:ascii="Garamond" w:hAnsi="Garamond"/>
          <w:bCs/>
          <w:sz w:val="20"/>
          <w:szCs w:val="20"/>
          <w:lang w:val="en-US"/>
        </w:rPr>
        <w:tab/>
      </w:r>
      <w:r w:rsidR="001A1FFF" w:rsidRPr="001B18C5">
        <w:rPr>
          <w:rFonts w:ascii="Garamond" w:hAnsi="Garamond"/>
          <w:bCs/>
          <w:sz w:val="20"/>
          <w:szCs w:val="20"/>
          <w:lang w:val="en-US"/>
        </w:rPr>
        <w:tab/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No   </w:t>
      </w:r>
      <w:r w:rsidR="00162D6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162D68" w:rsidRPr="001B18C5">
        <w:rPr>
          <w:rFonts w:ascii="Garamond" w:hAnsi="Garamond"/>
          <w:sz w:val="20"/>
          <w:szCs w:val="20"/>
          <w:lang w:val="en-US"/>
        </w:rPr>
        <w:t xml:space="preserve">  </w:t>
      </w:r>
      <w:r w:rsidRPr="001B18C5">
        <w:rPr>
          <w:rFonts w:ascii="Garamond" w:hAnsi="Garamond"/>
          <w:sz w:val="20"/>
          <w:szCs w:val="20"/>
          <w:lang w:val="en-US"/>
        </w:rPr>
        <w:t>Yes</w:t>
      </w:r>
    </w:p>
    <w:p w:rsidR="00963FC8" w:rsidRPr="001B18C5" w:rsidRDefault="00963FC8" w:rsidP="0020214D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</w:p>
    <w:p w:rsidR="0020214D" w:rsidRPr="001B18C5" w:rsidRDefault="00D75158" w:rsidP="0020214D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Section</w:t>
      </w:r>
      <w:r w:rsidR="00DC24E1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186E1C" w:rsidRPr="001B18C5">
        <w:rPr>
          <w:rFonts w:ascii="Garamond" w:hAnsi="Garamond"/>
          <w:b/>
          <w:sz w:val="20"/>
          <w:szCs w:val="20"/>
          <w:lang w:val="en-US"/>
        </w:rPr>
        <w:t>E</w:t>
      </w:r>
      <w:r w:rsidR="005723F8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</w:p>
    <w:p w:rsidR="00963FC8" w:rsidRPr="001B18C5" w:rsidRDefault="00DF5ED2" w:rsidP="00963FC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sz w:val="20"/>
          <w:szCs w:val="20"/>
          <w:lang w:val="en-US"/>
        </w:rPr>
        <w:t>This section</w:t>
      </w:r>
      <w:r w:rsidR="00310765" w:rsidRPr="001B18C5">
        <w:rPr>
          <w:rFonts w:ascii="Garamond" w:hAnsi="Garamond"/>
          <w:sz w:val="20"/>
          <w:szCs w:val="20"/>
          <w:lang w:val="en-US"/>
        </w:rPr>
        <w:t xml:space="preserve"> is designed</w:t>
      </w:r>
      <w:r w:rsidR="009F3F98" w:rsidRPr="001B18C5">
        <w:rPr>
          <w:rFonts w:ascii="Garamond" w:hAnsi="Garamond"/>
          <w:sz w:val="20"/>
          <w:szCs w:val="20"/>
          <w:lang w:val="en-US"/>
        </w:rPr>
        <w:t xml:space="preserve"> to assess the sources from which you acquire information about </w:t>
      </w:r>
      <w:r w:rsidR="00963FC8" w:rsidRPr="001B18C5">
        <w:rPr>
          <w:rFonts w:ascii="Garamond" w:hAnsi="Garamond"/>
          <w:sz w:val="20"/>
          <w:szCs w:val="20"/>
          <w:lang w:val="en-US"/>
        </w:rPr>
        <w:t>your chronic conditions</w:t>
      </w:r>
      <w:r w:rsidR="009F3F98" w:rsidRPr="001B18C5">
        <w:rPr>
          <w:rFonts w:ascii="Garamond" w:hAnsi="Garamond"/>
          <w:sz w:val="20"/>
          <w:szCs w:val="20"/>
          <w:lang w:val="en-US"/>
        </w:rPr>
        <w:t>.</w:t>
      </w:r>
    </w:p>
    <w:p w:rsidR="00963FC8" w:rsidRPr="001B18C5" w:rsidRDefault="00963FC8" w:rsidP="00963FC8">
      <w:pPr>
        <w:tabs>
          <w:tab w:val="left" w:pos="-142"/>
        </w:tabs>
        <w:spacing w:line="240" w:lineRule="auto"/>
        <w:ind w:left="-426"/>
        <w:contextualSpacing/>
        <w:rPr>
          <w:rFonts w:ascii="Garamond" w:hAnsi="Garamond"/>
          <w:sz w:val="20"/>
          <w:szCs w:val="20"/>
          <w:lang w:val="en-US"/>
        </w:rPr>
      </w:pPr>
    </w:p>
    <w:p w:rsidR="003C1981" w:rsidRDefault="00186E1C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E</w:t>
      </w:r>
      <w:r w:rsidR="005723F8" w:rsidRPr="001B18C5">
        <w:rPr>
          <w:rFonts w:ascii="Garamond" w:hAnsi="Garamond"/>
          <w:b/>
          <w:sz w:val="20"/>
          <w:szCs w:val="20"/>
          <w:lang w:val="en-US"/>
        </w:rPr>
        <w:t xml:space="preserve">1. </w:t>
      </w:r>
      <w:r w:rsidR="00AC1A82" w:rsidRPr="001B18C5">
        <w:rPr>
          <w:rFonts w:ascii="Garamond" w:hAnsi="Garamond"/>
          <w:b/>
          <w:sz w:val="20"/>
          <w:szCs w:val="20"/>
          <w:lang w:val="en-US"/>
        </w:rPr>
        <w:t xml:space="preserve">Do you receive </w:t>
      </w:r>
      <w:r w:rsidR="009F3F98" w:rsidRPr="001B18C5">
        <w:rPr>
          <w:rFonts w:ascii="Garamond" w:hAnsi="Garamond"/>
          <w:b/>
          <w:sz w:val="20"/>
          <w:szCs w:val="20"/>
          <w:lang w:val="en-US"/>
        </w:rPr>
        <w:t xml:space="preserve">information </w:t>
      </w:r>
      <w:r w:rsidR="00C467F6" w:rsidRPr="001B18C5">
        <w:rPr>
          <w:rFonts w:ascii="Garamond" w:hAnsi="Garamond"/>
          <w:b/>
          <w:sz w:val="20"/>
          <w:szCs w:val="20"/>
          <w:lang w:val="en-US"/>
        </w:rPr>
        <w:t>by</w:t>
      </w:r>
      <w:r w:rsidR="009F3F98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2343E2">
        <w:rPr>
          <w:rFonts w:ascii="Garamond" w:hAnsi="Garamond"/>
          <w:b/>
          <w:sz w:val="20"/>
          <w:szCs w:val="20"/>
          <w:lang w:val="en-US"/>
        </w:rPr>
        <w:t>the physician</w:t>
      </w:r>
      <w:r w:rsidR="009F3F98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  <w:r w:rsidR="002343E2">
        <w:rPr>
          <w:rFonts w:ascii="Garamond" w:hAnsi="Garamond"/>
          <w:b/>
          <w:sz w:val="20"/>
          <w:szCs w:val="20"/>
          <w:lang w:val="en-US"/>
        </w:rPr>
        <w:t xml:space="preserve">regarding </w:t>
      </w:r>
      <w:r w:rsidR="009F3F98" w:rsidRPr="001B18C5">
        <w:rPr>
          <w:rFonts w:ascii="Garamond" w:hAnsi="Garamond"/>
          <w:b/>
          <w:sz w:val="20"/>
          <w:szCs w:val="20"/>
          <w:lang w:val="en-US"/>
        </w:rPr>
        <w:t xml:space="preserve">the </w:t>
      </w:r>
      <w:r w:rsidR="002343E2">
        <w:rPr>
          <w:rFonts w:ascii="Garamond" w:hAnsi="Garamond"/>
          <w:b/>
          <w:sz w:val="20"/>
          <w:szCs w:val="20"/>
          <w:lang w:val="en-US"/>
        </w:rPr>
        <w:t xml:space="preserve">importance of </w:t>
      </w:r>
      <w:r w:rsidR="0000467A" w:rsidRPr="001B18C5">
        <w:rPr>
          <w:rFonts w:ascii="Garamond" w:hAnsi="Garamond"/>
          <w:b/>
          <w:sz w:val="20"/>
          <w:szCs w:val="20"/>
          <w:lang w:val="en-US"/>
        </w:rPr>
        <w:t xml:space="preserve">regular clinics checks </w:t>
      </w:r>
      <w:r w:rsidR="009F3F98" w:rsidRPr="001B18C5">
        <w:rPr>
          <w:rFonts w:ascii="Garamond" w:hAnsi="Garamond"/>
          <w:b/>
          <w:sz w:val="20"/>
          <w:szCs w:val="20"/>
          <w:lang w:val="en-US"/>
        </w:rPr>
        <w:t xml:space="preserve">for </w:t>
      </w:r>
      <w:r w:rsidR="00204181" w:rsidRPr="001B18C5">
        <w:rPr>
          <w:rFonts w:ascii="Garamond" w:hAnsi="Garamond"/>
          <w:b/>
          <w:sz w:val="20"/>
          <w:szCs w:val="20"/>
          <w:lang w:val="en-US"/>
        </w:rPr>
        <w:t>your chronic condition</w:t>
      </w:r>
      <w:r w:rsidR="004D3404">
        <w:rPr>
          <w:rFonts w:ascii="Garamond" w:hAnsi="Garamond"/>
          <w:b/>
          <w:sz w:val="20"/>
          <w:szCs w:val="20"/>
          <w:lang w:val="en-US"/>
        </w:rPr>
        <w:t>(</w:t>
      </w:r>
      <w:r w:rsidR="00204181" w:rsidRPr="001B18C5">
        <w:rPr>
          <w:rFonts w:ascii="Garamond" w:hAnsi="Garamond"/>
          <w:b/>
          <w:sz w:val="20"/>
          <w:szCs w:val="20"/>
          <w:lang w:val="en-US"/>
        </w:rPr>
        <w:t>s</w:t>
      </w:r>
      <w:r w:rsidR="004D3404">
        <w:rPr>
          <w:rFonts w:ascii="Garamond" w:hAnsi="Garamond"/>
          <w:b/>
          <w:sz w:val="20"/>
          <w:szCs w:val="20"/>
          <w:lang w:val="en-US"/>
        </w:rPr>
        <w:t>)</w:t>
      </w:r>
      <w:r w:rsidR="009F3F98" w:rsidRPr="001B18C5">
        <w:rPr>
          <w:rFonts w:ascii="Garamond" w:hAnsi="Garamond"/>
          <w:b/>
          <w:sz w:val="20"/>
          <w:szCs w:val="20"/>
          <w:lang w:val="en-US"/>
        </w:rPr>
        <w:t>?</w:t>
      </w:r>
      <w:r w:rsidR="0090336C" w:rsidRPr="001B18C5">
        <w:rPr>
          <w:rFonts w:ascii="Garamond" w:hAnsi="Garamond"/>
          <w:sz w:val="20"/>
          <w:szCs w:val="20"/>
          <w:lang w:val="en-US"/>
        </w:rPr>
        <w:tab/>
      </w:r>
      <w:r w:rsidR="009F4F18" w:rsidRPr="001B18C5">
        <w:rPr>
          <w:rFonts w:ascii="Garamond" w:hAnsi="Garamond"/>
          <w:sz w:val="20"/>
          <w:szCs w:val="20"/>
          <w:lang w:val="en-US"/>
        </w:rPr>
        <w:tab/>
      </w:r>
      <w:r w:rsidR="005723F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0C5C90" w:rsidRPr="001B18C5">
        <w:rPr>
          <w:rFonts w:ascii="Garamond" w:hAnsi="Garamond"/>
          <w:sz w:val="20"/>
          <w:szCs w:val="20"/>
          <w:lang w:val="en-US"/>
        </w:rPr>
        <w:t xml:space="preserve"> No </w:t>
      </w:r>
      <w:r w:rsidR="0090336C" w:rsidRPr="001B18C5">
        <w:rPr>
          <w:rFonts w:ascii="Garamond" w:hAnsi="Garamond"/>
          <w:sz w:val="20"/>
          <w:szCs w:val="20"/>
          <w:lang w:val="en-US"/>
        </w:rPr>
        <w:tab/>
      </w:r>
      <w:r w:rsidR="00B25446" w:rsidRPr="001B18C5">
        <w:rPr>
          <w:rFonts w:ascii="Garamond" w:hAnsi="Garamond"/>
          <w:sz w:val="20"/>
          <w:szCs w:val="20"/>
          <w:lang w:val="en-US"/>
        </w:rPr>
        <w:t xml:space="preserve">     </w:t>
      </w:r>
      <w:r w:rsidR="005723F8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0C5C90" w:rsidRPr="001B18C5">
        <w:rPr>
          <w:rFonts w:ascii="Garamond" w:hAnsi="Garamond"/>
          <w:sz w:val="20"/>
          <w:szCs w:val="20"/>
          <w:lang w:val="en-US"/>
        </w:rPr>
        <w:t xml:space="preserve"> </w:t>
      </w:r>
      <w:r w:rsidR="00204181" w:rsidRPr="001B18C5">
        <w:rPr>
          <w:rFonts w:ascii="Garamond" w:hAnsi="Garamond"/>
          <w:sz w:val="20"/>
          <w:szCs w:val="20"/>
          <w:lang w:val="en-US"/>
        </w:rPr>
        <w:t>Yes</w:t>
      </w:r>
    </w:p>
    <w:p w:rsidR="009435F3" w:rsidRPr="001B18C5" w:rsidRDefault="009435F3" w:rsidP="009435F3">
      <w:pPr>
        <w:tabs>
          <w:tab w:val="left" w:pos="-142"/>
        </w:tabs>
        <w:spacing w:line="240" w:lineRule="auto"/>
        <w:ind w:left="-425"/>
        <w:contextualSpacing/>
        <w:rPr>
          <w:rFonts w:ascii="Garamond" w:hAnsi="Garamond"/>
          <w:sz w:val="20"/>
          <w:szCs w:val="20"/>
          <w:lang w:val="en-US"/>
        </w:rPr>
      </w:pPr>
    </w:p>
    <w:p w:rsidR="00A226A3" w:rsidRPr="001B18C5" w:rsidRDefault="00186E1C" w:rsidP="00A90A97">
      <w:pPr>
        <w:tabs>
          <w:tab w:val="left" w:pos="-142"/>
        </w:tabs>
        <w:spacing w:line="360" w:lineRule="auto"/>
        <w:ind w:hanging="426"/>
        <w:contextualSpacing/>
        <w:jc w:val="both"/>
        <w:rPr>
          <w:rFonts w:ascii="Garamond" w:hAnsi="Garamond" w:cs="Arial"/>
          <w:b/>
          <w:sz w:val="20"/>
          <w:szCs w:val="20"/>
          <w:lang w:val="en-US"/>
        </w:rPr>
      </w:pPr>
      <w:r w:rsidRPr="001B18C5">
        <w:rPr>
          <w:rFonts w:ascii="Garamond" w:hAnsi="Garamond"/>
          <w:b/>
          <w:sz w:val="20"/>
          <w:szCs w:val="20"/>
          <w:lang w:val="en-US"/>
        </w:rPr>
        <w:t>E</w:t>
      </w:r>
      <w:r w:rsidR="00D75158" w:rsidRPr="001B18C5">
        <w:rPr>
          <w:rFonts w:ascii="Garamond" w:hAnsi="Garamond"/>
          <w:b/>
          <w:sz w:val="20"/>
          <w:szCs w:val="20"/>
          <w:lang w:val="en-US"/>
        </w:rPr>
        <w:t>2</w:t>
      </w:r>
      <w:r w:rsidR="000C5C90" w:rsidRPr="001B18C5">
        <w:rPr>
          <w:rFonts w:ascii="Garamond" w:hAnsi="Garamond"/>
          <w:b/>
          <w:sz w:val="20"/>
          <w:szCs w:val="20"/>
          <w:lang w:val="en-US"/>
        </w:rPr>
        <w:t xml:space="preserve">. </w:t>
      </w:r>
      <w:r w:rsidR="00AC1A82" w:rsidRPr="001B18C5">
        <w:rPr>
          <w:rFonts w:ascii="Garamond" w:hAnsi="Garamond" w:cs="Arial"/>
          <w:b/>
          <w:sz w:val="20"/>
          <w:szCs w:val="20"/>
          <w:lang w:val="en-US"/>
        </w:rPr>
        <w:t xml:space="preserve">Do you feel you need more information about </w:t>
      </w:r>
      <w:r w:rsidR="00C467F6" w:rsidRPr="001B18C5">
        <w:rPr>
          <w:rFonts w:ascii="Garamond" w:hAnsi="Garamond" w:cs="Arial"/>
          <w:b/>
          <w:sz w:val="20"/>
          <w:szCs w:val="20"/>
          <w:lang w:val="en-US"/>
        </w:rPr>
        <w:t>the medication</w:t>
      </w:r>
      <w:r w:rsidR="00FA773F">
        <w:rPr>
          <w:rFonts w:ascii="Garamond" w:hAnsi="Garamond" w:cs="Arial"/>
          <w:b/>
          <w:sz w:val="20"/>
          <w:szCs w:val="20"/>
          <w:lang w:val="en-US"/>
        </w:rPr>
        <w:t>(</w:t>
      </w:r>
      <w:r w:rsidR="00C467F6" w:rsidRPr="001B18C5">
        <w:rPr>
          <w:rFonts w:ascii="Garamond" w:hAnsi="Garamond" w:cs="Arial"/>
          <w:b/>
          <w:sz w:val="20"/>
          <w:szCs w:val="20"/>
          <w:lang w:val="en-US"/>
        </w:rPr>
        <w:t>s</w:t>
      </w:r>
      <w:r w:rsidR="00FA773F">
        <w:rPr>
          <w:rFonts w:ascii="Garamond" w:hAnsi="Garamond" w:cs="Arial"/>
          <w:b/>
          <w:sz w:val="20"/>
          <w:szCs w:val="20"/>
          <w:lang w:val="en-US"/>
        </w:rPr>
        <w:t>)</w:t>
      </w:r>
      <w:r w:rsidR="00C467F6" w:rsidRPr="001B18C5">
        <w:rPr>
          <w:rFonts w:ascii="Garamond" w:hAnsi="Garamond" w:cs="Arial"/>
          <w:b/>
          <w:sz w:val="20"/>
          <w:szCs w:val="20"/>
          <w:lang w:val="en-US"/>
        </w:rPr>
        <w:t xml:space="preserve"> for your </w:t>
      </w:r>
      <w:r w:rsidR="00F978D0" w:rsidRPr="001B18C5">
        <w:rPr>
          <w:rFonts w:ascii="Garamond" w:hAnsi="Garamond"/>
          <w:b/>
          <w:sz w:val="20"/>
          <w:szCs w:val="20"/>
          <w:lang w:val="en-US"/>
        </w:rPr>
        <w:t>chronic</w:t>
      </w:r>
      <w:r w:rsidR="00F978D0" w:rsidRPr="001B18C5">
        <w:rPr>
          <w:rFonts w:ascii="Garamond" w:hAnsi="Garamond" w:cs="Arial"/>
          <w:b/>
          <w:sz w:val="20"/>
          <w:szCs w:val="20"/>
          <w:lang w:val="en-US"/>
        </w:rPr>
        <w:t xml:space="preserve"> </w:t>
      </w:r>
      <w:r w:rsidR="00C467F6" w:rsidRPr="001B18C5">
        <w:rPr>
          <w:rFonts w:ascii="Garamond" w:hAnsi="Garamond" w:cs="Arial"/>
          <w:b/>
          <w:sz w:val="20"/>
          <w:szCs w:val="20"/>
          <w:lang w:val="en-US"/>
        </w:rPr>
        <w:t>condition</w:t>
      </w:r>
      <w:r w:rsidR="004D3404">
        <w:rPr>
          <w:rFonts w:ascii="Garamond" w:hAnsi="Garamond" w:cs="Arial"/>
          <w:b/>
          <w:sz w:val="20"/>
          <w:szCs w:val="20"/>
          <w:lang w:val="en-US"/>
        </w:rPr>
        <w:t>(</w:t>
      </w:r>
      <w:r w:rsidR="00C467F6" w:rsidRPr="001B18C5">
        <w:rPr>
          <w:rFonts w:ascii="Garamond" w:hAnsi="Garamond" w:cs="Arial"/>
          <w:b/>
          <w:sz w:val="20"/>
          <w:szCs w:val="20"/>
          <w:lang w:val="en-US"/>
        </w:rPr>
        <w:t>s</w:t>
      </w:r>
      <w:r w:rsidR="004D3404">
        <w:rPr>
          <w:rFonts w:ascii="Garamond" w:hAnsi="Garamond" w:cs="Arial"/>
          <w:b/>
          <w:sz w:val="20"/>
          <w:szCs w:val="20"/>
          <w:lang w:val="en-US"/>
        </w:rPr>
        <w:t>)</w:t>
      </w:r>
      <w:r w:rsidR="009F4F18" w:rsidRPr="001B18C5">
        <w:rPr>
          <w:rFonts w:ascii="Garamond" w:hAnsi="Garamond" w:cs="Arial"/>
          <w:b/>
          <w:sz w:val="20"/>
          <w:szCs w:val="20"/>
          <w:lang w:val="en-US"/>
        </w:rPr>
        <w:t>?</w:t>
      </w:r>
      <w:r w:rsidR="001D3DDE" w:rsidRPr="001B18C5">
        <w:rPr>
          <w:rFonts w:ascii="Garamond" w:hAnsi="Garamond" w:cs="Arial"/>
          <w:b/>
          <w:sz w:val="20"/>
          <w:szCs w:val="20"/>
          <w:lang w:val="en-US"/>
        </w:rPr>
        <w:t xml:space="preserve"> </w:t>
      </w:r>
      <w:r w:rsidR="004D3404">
        <w:rPr>
          <w:rFonts w:ascii="Garamond" w:hAnsi="Garamond" w:cs="Arial"/>
          <w:b/>
          <w:sz w:val="20"/>
          <w:szCs w:val="20"/>
          <w:lang w:val="en-US"/>
        </w:rPr>
        <w:tab/>
      </w:r>
      <w:r w:rsidR="000C5C90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0C5C90" w:rsidRPr="001B18C5">
        <w:rPr>
          <w:rFonts w:ascii="Garamond" w:hAnsi="Garamond"/>
          <w:sz w:val="20"/>
          <w:szCs w:val="20"/>
          <w:lang w:val="en-US"/>
        </w:rPr>
        <w:t xml:space="preserve"> No </w:t>
      </w:r>
      <w:r w:rsidR="001D3DDE" w:rsidRPr="001B18C5">
        <w:rPr>
          <w:rFonts w:ascii="Garamond" w:hAnsi="Garamond"/>
          <w:sz w:val="20"/>
          <w:szCs w:val="20"/>
          <w:lang w:val="en-US"/>
        </w:rPr>
        <w:t xml:space="preserve"> </w:t>
      </w:r>
      <w:r w:rsidR="000C5C90" w:rsidRPr="001B18C5">
        <w:rPr>
          <w:rFonts w:ascii="Garamond" w:hAnsi="Garamond"/>
          <w:sz w:val="20"/>
          <w:szCs w:val="20"/>
          <w:lang w:val="en-US"/>
        </w:rPr>
        <w:sym w:font="Symbol" w:char="F080"/>
      </w:r>
      <w:r w:rsidR="00C467F6" w:rsidRPr="001B18C5">
        <w:rPr>
          <w:rFonts w:ascii="Garamond" w:hAnsi="Garamond"/>
          <w:sz w:val="20"/>
          <w:szCs w:val="20"/>
          <w:lang w:val="en-US"/>
        </w:rPr>
        <w:t xml:space="preserve"> Yes</w:t>
      </w:r>
      <w:r w:rsidR="000C5C90" w:rsidRPr="001B18C5">
        <w:rPr>
          <w:rFonts w:ascii="Garamond" w:hAnsi="Garamond"/>
          <w:b/>
          <w:sz w:val="20"/>
          <w:szCs w:val="20"/>
          <w:lang w:val="en-US"/>
        </w:rPr>
        <w:t xml:space="preserve"> </w:t>
      </w:r>
    </w:p>
    <w:sectPr w:rsidR="00A226A3" w:rsidRPr="001B18C5" w:rsidSect="001918D8">
      <w:footerReference w:type="default" r:id="rId8"/>
      <w:pgSz w:w="11906" w:h="16838"/>
      <w:pgMar w:top="709" w:right="849" w:bottom="709" w:left="1134" w:header="680" w:footer="397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77C3" w:rsidRDefault="00A777C3" w:rsidP="00DF5F30">
      <w:pPr>
        <w:spacing w:after="0" w:line="240" w:lineRule="auto"/>
      </w:pPr>
      <w:r>
        <w:separator/>
      </w:r>
    </w:p>
  </w:endnote>
  <w:endnote w:type="continuationSeparator" w:id="0">
    <w:p w:rsidR="00A777C3" w:rsidRDefault="00A777C3" w:rsidP="00DF5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49956050"/>
      <w:docPartObj>
        <w:docPartGallery w:val="Page Numbers (Bottom of Page)"/>
        <w:docPartUnique/>
      </w:docPartObj>
    </w:sdtPr>
    <w:sdtEndPr>
      <w:rPr>
        <w:rFonts w:ascii="Garamond" w:hAnsi="Garamond"/>
        <w:sz w:val="24"/>
        <w:szCs w:val="24"/>
      </w:rPr>
    </w:sdtEndPr>
    <w:sdtContent>
      <w:p w:rsidR="00AA68A7" w:rsidRPr="001918D8" w:rsidRDefault="00B82CCC" w:rsidP="001918D8">
        <w:pPr>
          <w:pStyle w:val="Pidipagina"/>
          <w:jc w:val="center"/>
          <w:rPr>
            <w:rFonts w:ascii="Garamond" w:hAnsi="Garamond"/>
            <w:sz w:val="24"/>
            <w:szCs w:val="24"/>
          </w:rPr>
        </w:pPr>
        <w:r w:rsidRPr="001918D8">
          <w:rPr>
            <w:rFonts w:ascii="Garamond" w:hAnsi="Garamond"/>
            <w:sz w:val="24"/>
            <w:szCs w:val="24"/>
          </w:rPr>
          <w:fldChar w:fldCharType="begin"/>
        </w:r>
        <w:r w:rsidR="00846873" w:rsidRPr="001918D8">
          <w:rPr>
            <w:rFonts w:ascii="Garamond" w:hAnsi="Garamond"/>
            <w:sz w:val="24"/>
            <w:szCs w:val="24"/>
          </w:rPr>
          <w:instrText xml:space="preserve"> PAGE   \* MERGEFORMAT </w:instrText>
        </w:r>
        <w:r w:rsidRPr="001918D8">
          <w:rPr>
            <w:rFonts w:ascii="Garamond" w:hAnsi="Garamond"/>
            <w:sz w:val="24"/>
            <w:szCs w:val="24"/>
          </w:rPr>
          <w:fldChar w:fldCharType="separate"/>
        </w:r>
        <w:r w:rsidR="00F2220F">
          <w:rPr>
            <w:rFonts w:ascii="Garamond" w:hAnsi="Garamond"/>
            <w:noProof/>
            <w:sz w:val="24"/>
            <w:szCs w:val="24"/>
          </w:rPr>
          <w:t>2</w:t>
        </w:r>
        <w:r w:rsidRPr="001918D8">
          <w:rPr>
            <w:rFonts w:ascii="Garamond" w:hAnsi="Garamond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77C3" w:rsidRDefault="00A777C3" w:rsidP="00DF5F30">
      <w:pPr>
        <w:spacing w:after="0" w:line="240" w:lineRule="auto"/>
      </w:pPr>
      <w:r>
        <w:separator/>
      </w:r>
    </w:p>
  </w:footnote>
  <w:footnote w:type="continuationSeparator" w:id="0">
    <w:p w:rsidR="00A777C3" w:rsidRDefault="00A777C3" w:rsidP="00DF5F3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73DAA"/>
    <w:multiLevelType w:val="hybridMultilevel"/>
    <w:tmpl w:val="C986C258"/>
    <w:lvl w:ilvl="0" w:tplc="04100001">
      <w:start w:val="1"/>
      <w:numFmt w:val="bullet"/>
      <w:lvlText w:val=""/>
      <w:lvlJc w:val="left"/>
      <w:pPr>
        <w:ind w:left="67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39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1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3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5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7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9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1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35" w:hanging="360"/>
      </w:pPr>
      <w:rPr>
        <w:rFonts w:ascii="Wingdings" w:hAnsi="Wingdings" w:hint="default"/>
      </w:rPr>
    </w:lvl>
  </w:abstractNum>
  <w:abstractNum w:abstractNumId="1">
    <w:nsid w:val="05094B97"/>
    <w:multiLevelType w:val="hybridMultilevel"/>
    <w:tmpl w:val="8452ADA4"/>
    <w:lvl w:ilvl="0" w:tplc="04100001">
      <w:start w:val="1"/>
      <w:numFmt w:val="bullet"/>
      <w:lvlText w:val=""/>
      <w:lvlJc w:val="left"/>
      <w:pPr>
        <w:ind w:left="71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3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5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7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9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1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3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5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70" w:hanging="360"/>
      </w:pPr>
      <w:rPr>
        <w:rFonts w:ascii="Wingdings" w:hAnsi="Wingdings" w:hint="default"/>
      </w:rPr>
    </w:lvl>
  </w:abstractNum>
  <w:abstractNum w:abstractNumId="2">
    <w:nsid w:val="06D55854"/>
    <w:multiLevelType w:val="hybridMultilevel"/>
    <w:tmpl w:val="093A66E2"/>
    <w:lvl w:ilvl="0" w:tplc="0410000F">
      <w:start w:val="1"/>
      <w:numFmt w:val="decimal"/>
      <w:lvlText w:val="%1."/>
      <w:lvlJc w:val="left"/>
      <w:pPr>
        <w:ind w:left="1635" w:hanging="360"/>
      </w:pPr>
    </w:lvl>
    <w:lvl w:ilvl="1" w:tplc="04100019" w:tentative="1">
      <w:start w:val="1"/>
      <w:numFmt w:val="lowerLetter"/>
      <w:lvlText w:val="%2."/>
      <w:lvlJc w:val="left"/>
      <w:pPr>
        <w:ind w:left="2355" w:hanging="360"/>
      </w:pPr>
    </w:lvl>
    <w:lvl w:ilvl="2" w:tplc="0410001B" w:tentative="1">
      <w:start w:val="1"/>
      <w:numFmt w:val="lowerRoman"/>
      <w:lvlText w:val="%3."/>
      <w:lvlJc w:val="right"/>
      <w:pPr>
        <w:ind w:left="3075" w:hanging="180"/>
      </w:pPr>
    </w:lvl>
    <w:lvl w:ilvl="3" w:tplc="0410000F" w:tentative="1">
      <w:start w:val="1"/>
      <w:numFmt w:val="decimal"/>
      <w:lvlText w:val="%4."/>
      <w:lvlJc w:val="left"/>
      <w:pPr>
        <w:ind w:left="3795" w:hanging="360"/>
      </w:pPr>
    </w:lvl>
    <w:lvl w:ilvl="4" w:tplc="04100019" w:tentative="1">
      <w:start w:val="1"/>
      <w:numFmt w:val="lowerLetter"/>
      <w:lvlText w:val="%5."/>
      <w:lvlJc w:val="left"/>
      <w:pPr>
        <w:ind w:left="4515" w:hanging="360"/>
      </w:pPr>
    </w:lvl>
    <w:lvl w:ilvl="5" w:tplc="0410001B" w:tentative="1">
      <w:start w:val="1"/>
      <w:numFmt w:val="lowerRoman"/>
      <w:lvlText w:val="%6."/>
      <w:lvlJc w:val="right"/>
      <w:pPr>
        <w:ind w:left="5235" w:hanging="180"/>
      </w:pPr>
    </w:lvl>
    <w:lvl w:ilvl="6" w:tplc="0410000F" w:tentative="1">
      <w:start w:val="1"/>
      <w:numFmt w:val="decimal"/>
      <w:lvlText w:val="%7."/>
      <w:lvlJc w:val="left"/>
      <w:pPr>
        <w:ind w:left="5955" w:hanging="360"/>
      </w:pPr>
    </w:lvl>
    <w:lvl w:ilvl="7" w:tplc="04100019" w:tentative="1">
      <w:start w:val="1"/>
      <w:numFmt w:val="lowerLetter"/>
      <w:lvlText w:val="%8."/>
      <w:lvlJc w:val="left"/>
      <w:pPr>
        <w:ind w:left="6675" w:hanging="360"/>
      </w:pPr>
    </w:lvl>
    <w:lvl w:ilvl="8" w:tplc="0410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3">
    <w:nsid w:val="0BFA1637"/>
    <w:multiLevelType w:val="hybridMultilevel"/>
    <w:tmpl w:val="CC9AD09E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">
    <w:nsid w:val="12481589"/>
    <w:multiLevelType w:val="hybridMultilevel"/>
    <w:tmpl w:val="B48CEC26"/>
    <w:lvl w:ilvl="0" w:tplc="0410000F">
      <w:start w:val="1"/>
      <w:numFmt w:val="decimal"/>
      <w:lvlText w:val="%1."/>
      <w:lvlJc w:val="left"/>
      <w:pPr>
        <w:ind w:left="560" w:hanging="360"/>
      </w:pPr>
    </w:lvl>
    <w:lvl w:ilvl="1" w:tplc="04100019" w:tentative="1">
      <w:start w:val="1"/>
      <w:numFmt w:val="lowerLetter"/>
      <w:lvlText w:val="%2."/>
      <w:lvlJc w:val="left"/>
      <w:pPr>
        <w:ind w:left="1280" w:hanging="360"/>
      </w:pPr>
    </w:lvl>
    <w:lvl w:ilvl="2" w:tplc="0410001B" w:tentative="1">
      <w:start w:val="1"/>
      <w:numFmt w:val="lowerRoman"/>
      <w:lvlText w:val="%3."/>
      <w:lvlJc w:val="right"/>
      <w:pPr>
        <w:ind w:left="2000" w:hanging="180"/>
      </w:pPr>
    </w:lvl>
    <w:lvl w:ilvl="3" w:tplc="0410000F" w:tentative="1">
      <w:start w:val="1"/>
      <w:numFmt w:val="decimal"/>
      <w:lvlText w:val="%4."/>
      <w:lvlJc w:val="left"/>
      <w:pPr>
        <w:ind w:left="2720" w:hanging="360"/>
      </w:pPr>
    </w:lvl>
    <w:lvl w:ilvl="4" w:tplc="04100019" w:tentative="1">
      <w:start w:val="1"/>
      <w:numFmt w:val="lowerLetter"/>
      <w:lvlText w:val="%5."/>
      <w:lvlJc w:val="left"/>
      <w:pPr>
        <w:ind w:left="3440" w:hanging="360"/>
      </w:pPr>
    </w:lvl>
    <w:lvl w:ilvl="5" w:tplc="0410001B" w:tentative="1">
      <w:start w:val="1"/>
      <w:numFmt w:val="lowerRoman"/>
      <w:lvlText w:val="%6."/>
      <w:lvlJc w:val="right"/>
      <w:pPr>
        <w:ind w:left="4160" w:hanging="180"/>
      </w:pPr>
    </w:lvl>
    <w:lvl w:ilvl="6" w:tplc="0410000F" w:tentative="1">
      <w:start w:val="1"/>
      <w:numFmt w:val="decimal"/>
      <w:lvlText w:val="%7."/>
      <w:lvlJc w:val="left"/>
      <w:pPr>
        <w:ind w:left="4880" w:hanging="360"/>
      </w:pPr>
    </w:lvl>
    <w:lvl w:ilvl="7" w:tplc="04100019" w:tentative="1">
      <w:start w:val="1"/>
      <w:numFmt w:val="lowerLetter"/>
      <w:lvlText w:val="%8."/>
      <w:lvlJc w:val="left"/>
      <w:pPr>
        <w:ind w:left="5600" w:hanging="360"/>
      </w:pPr>
    </w:lvl>
    <w:lvl w:ilvl="8" w:tplc="0410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5">
    <w:nsid w:val="181E77AF"/>
    <w:multiLevelType w:val="hybridMultilevel"/>
    <w:tmpl w:val="0270EDB8"/>
    <w:lvl w:ilvl="0" w:tplc="04100001">
      <w:start w:val="1"/>
      <w:numFmt w:val="bullet"/>
      <w:lvlText w:val=""/>
      <w:lvlJc w:val="left"/>
      <w:pPr>
        <w:ind w:left="139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1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3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5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7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9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1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3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55" w:hanging="360"/>
      </w:pPr>
      <w:rPr>
        <w:rFonts w:ascii="Wingdings" w:hAnsi="Wingdings" w:hint="default"/>
      </w:rPr>
    </w:lvl>
  </w:abstractNum>
  <w:abstractNum w:abstractNumId="6">
    <w:nsid w:val="18E2423A"/>
    <w:multiLevelType w:val="hybridMultilevel"/>
    <w:tmpl w:val="4F74675E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5E2DE9"/>
    <w:multiLevelType w:val="hybridMultilevel"/>
    <w:tmpl w:val="F662BF18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8">
    <w:nsid w:val="271D4E68"/>
    <w:multiLevelType w:val="hybridMultilevel"/>
    <w:tmpl w:val="4D426D0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015557"/>
    <w:multiLevelType w:val="hybridMultilevel"/>
    <w:tmpl w:val="609CDB70"/>
    <w:lvl w:ilvl="0" w:tplc="0410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10">
    <w:nsid w:val="2A16533C"/>
    <w:multiLevelType w:val="hybridMultilevel"/>
    <w:tmpl w:val="5D7275DE"/>
    <w:lvl w:ilvl="0" w:tplc="C56419AC">
      <w:start w:val="6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>
    <w:nsid w:val="2BA10BC2"/>
    <w:multiLevelType w:val="hybridMultilevel"/>
    <w:tmpl w:val="663C9A24"/>
    <w:lvl w:ilvl="0" w:tplc="D3F4B7EC">
      <w:start w:val="3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DCD4E4C"/>
    <w:multiLevelType w:val="hybridMultilevel"/>
    <w:tmpl w:val="E568610A"/>
    <w:lvl w:ilvl="0" w:tplc="0410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13">
    <w:nsid w:val="2FF219F4"/>
    <w:multiLevelType w:val="hybridMultilevel"/>
    <w:tmpl w:val="AF803F6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2BE5E89"/>
    <w:multiLevelType w:val="hybridMultilevel"/>
    <w:tmpl w:val="CBA871A8"/>
    <w:lvl w:ilvl="0" w:tplc="04100001">
      <w:start w:val="1"/>
      <w:numFmt w:val="bullet"/>
      <w:lvlText w:val=""/>
      <w:lvlJc w:val="left"/>
      <w:pPr>
        <w:ind w:left="20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92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64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36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08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0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52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24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960" w:hanging="360"/>
      </w:pPr>
      <w:rPr>
        <w:rFonts w:ascii="Wingdings" w:hAnsi="Wingdings" w:hint="default"/>
      </w:rPr>
    </w:lvl>
  </w:abstractNum>
  <w:abstractNum w:abstractNumId="15">
    <w:nsid w:val="33F758CB"/>
    <w:multiLevelType w:val="hybridMultilevel"/>
    <w:tmpl w:val="52C8493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CA66D02"/>
    <w:multiLevelType w:val="hybridMultilevel"/>
    <w:tmpl w:val="F8100520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063684"/>
    <w:multiLevelType w:val="hybridMultilevel"/>
    <w:tmpl w:val="7EAE6D80"/>
    <w:lvl w:ilvl="0" w:tplc="1D9C3354">
      <w:start w:val="4"/>
      <w:numFmt w:val="bullet"/>
      <w:lvlText w:val=""/>
      <w:lvlJc w:val="left"/>
      <w:pPr>
        <w:ind w:left="-207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513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233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1953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2673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393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113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4833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5553" w:hanging="360"/>
      </w:pPr>
      <w:rPr>
        <w:rFonts w:ascii="Wingdings" w:hAnsi="Wingdings" w:hint="default"/>
      </w:rPr>
    </w:lvl>
  </w:abstractNum>
  <w:abstractNum w:abstractNumId="18">
    <w:nsid w:val="45B45FB0"/>
    <w:multiLevelType w:val="hybridMultilevel"/>
    <w:tmpl w:val="4C6AEFB0"/>
    <w:lvl w:ilvl="0" w:tplc="0410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>
    <w:nsid w:val="46CF3276"/>
    <w:multiLevelType w:val="hybridMultilevel"/>
    <w:tmpl w:val="3E14D40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73E51FE"/>
    <w:multiLevelType w:val="hybridMultilevel"/>
    <w:tmpl w:val="968AD99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A485F1C"/>
    <w:multiLevelType w:val="hybridMultilevel"/>
    <w:tmpl w:val="093A66E2"/>
    <w:lvl w:ilvl="0" w:tplc="0410000F">
      <w:start w:val="1"/>
      <w:numFmt w:val="decimal"/>
      <w:lvlText w:val="%1."/>
      <w:lvlJc w:val="left"/>
      <w:pPr>
        <w:ind w:left="1635" w:hanging="360"/>
      </w:pPr>
    </w:lvl>
    <w:lvl w:ilvl="1" w:tplc="04100019" w:tentative="1">
      <w:start w:val="1"/>
      <w:numFmt w:val="lowerLetter"/>
      <w:lvlText w:val="%2."/>
      <w:lvlJc w:val="left"/>
      <w:pPr>
        <w:ind w:left="2355" w:hanging="360"/>
      </w:pPr>
    </w:lvl>
    <w:lvl w:ilvl="2" w:tplc="0410001B" w:tentative="1">
      <w:start w:val="1"/>
      <w:numFmt w:val="lowerRoman"/>
      <w:lvlText w:val="%3."/>
      <w:lvlJc w:val="right"/>
      <w:pPr>
        <w:ind w:left="3075" w:hanging="180"/>
      </w:pPr>
    </w:lvl>
    <w:lvl w:ilvl="3" w:tplc="0410000F" w:tentative="1">
      <w:start w:val="1"/>
      <w:numFmt w:val="decimal"/>
      <w:lvlText w:val="%4."/>
      <w:lvlJc w:val="left"/>
      <w:pPr>
        <w:ind w:left="3795" w:hanging="360"/>
      </w:pPr>
    </w:lvl>
    <w:lvl w:ilvl="4" w:tplc="04100019" w:tentative="1">
      <w:start w:val="1"/>
      <w:numFmt w:val="lowerLetter"/>
      <w:lvlText w:val="%5."/>
      <w:lvlJc w:val="left"/>
      <w:pPr>
        <w:ind w:left="4515" w:hanging="360"/>
      </w:pPr>
    </w:lvl>
    <w:lvl w:ilvl="5" w:tplc="0410001B" w:tentative="1">
      <w:start w:val="1"/>
      <w:numFmt w:val="lowerRoman"/>
      <w:lvlText w:val="%6."/>
      <w:lvlJc w:val="right"/>
      <w:pPr>
        <w:ind w:left="5235" w:hanging="180"/>
      </w:pPr>
    </w:lvl>
    <w:lvl w:ilvl="6" w:tplc="0410000F" w:tentative="1">
      <w:start w:val="1"/>
      <w:numFmt w:val="decimal"/>
      <w:lvlText w:val="%7."/>
      <w:lvlJc w:val="left"/>
      <w:pPr>
        <w:ind w:left="5955" w:hanging="360"/>
      </w:pPr>
    </w:lvl>
    <w:lvl w:ilvl="7" w:tplc="04100019" w:tentative="1">
      <w:start w:val="1"/>
      <w:numFmt w:val="lowerLetter"/>
      <w:lvlText w:val="%8."/>
      <w:lvlJc w:val="left"/>
      <w:pPr>
        <w:ind w:left="6675" w:hanging="360"/>
      </w:pPr>
    </w:lvl>
    <w:lvl w:ilvl="8" w:tplc="0410001B" w:tentative="1">
      <w:start w:val="1"/>
      <w:numFmt w:val="lowerRoman"/>
      <w:lvlText w:val="%9."/>
      <w:lvlJc w:val="right"/>
      <w:pPr>
        <w:ind w:left="7395" w:hanging="180"/>
      </w:pPr>
    </w:lvl>
  </w:abstractNum>
  <w:abstractNum w:abstractNumId="22">
    <w:nsid w:val="4C175A7E"/>
    <w:multiLevelType w:val="multilevel"/>
    <w:tmpl w:val="CAB408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4CEA7698"/>
    <w:multiLevelType w:val="hybridMultilevel"/>
    <w:tmpl w:val="992CD1A2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4">
    <w:nsid w:val="55B12F42"/>
    <w:multiLevelType w:val="hybridMultilevel"/>
    <w:tmpl w:val="28BC01C4"/>
    <w:lvl w:ilvl="0" w:tplc="204A39CE">
      <w:start w:val="1"/>
      <w:numFmt w:val="upperLetter"/>
      <w:lvlText w:val="%1."/>
      <w:lvlJc w:val="left"/>
      <w:pPr>
        <w:ind w:left="360" w:hanging="360"/>
      </w:pPr>
      <w:rPr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6AA772A"/>
    <w:multiLevelType w:val="hybridMultilevel"/>
    <w:tmpl w:val="B65C5A92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>
    <w:nsid w:val="585D3304"/>
    <w:multiLevelType w:val="hybridMultilevel"/>
    <w:tmpl w:val="982A317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F71062"/>
    <w:multiLevelType w:val="hybridMultilevel"/>
    <w:tmpl w:val="E5A47272"/>
    <w:lvl w:ilvl="0" w:tplc="04100001">
      <w:start w:val="1"/>
      <w:numFmt w:val="bullet"/>
      <w:lvlText w:val=""/>
      <w:lvlJc w:val="left"/>
      <w:pPr>
        <w:ind w:left="294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1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73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45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17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89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1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33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054" w:hanging="360"/>
      </w:pPr>
      <w:rPr>
        <w:rFonts w:ascii="Wingdings" w:hAnsi="Wingdings" w:hint="default"/>
      </w:rPr>
    </w:lvl>
  </w:abstractNum>
  <w:abstractNum w:abstractNumId="28">
    <w:nsid w:val="604C085D"/>
    <w:multiLevelType w:val="hybridMultilevel"/>
    <w:tmpl w:val="FC9EF568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9">
    <w:nsid w:val="62DC4B12"/>
    <w:multiLevelType w:val="hybridMultilevel"/>
    <w:tmpl w:val="5D444F6E"/>
    <w:lvl w:ilvl="0" w:tplc="04100001">
      <w:start w:val="1"/>
      <w:numFmt w:val="bullet"/>
      <w:lvlText w:val=""/>
      <w:lvlJc w:val="left"/>
      <w:pPr>
        <w:ind w:left="143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5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7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59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1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3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5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7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190" w:hanging="360"/>
      </w:pPr>
      <w:rPr>
        <w:rFonts w:ascii="Wingdings" w:hAnsi="Wingdings" w:hint="default"/>
      </w:rPr>
    </w:lvl>
  </w:abstractNum>
  <w:abstractNum w:abstractNumId="30">
    <w:nsid w:val="63201610"/>
    <w:multiLevelType w:val="hybridMultilevel"/>
    <w:tmpl w:val="8E6EA4D0"/>
    <w:lvl w:ilvl="0" w:tplc="68FCE82C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b/>
        <w:sz w:val="28"/>
        <w:szCs w:val="28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65C454AE"/>
    <w:multiLevelType w:val="hybridMultilevel"/>
    <w:tmpl w:val="BA8C1910"/>
    <w:lvl w:ilvl="0" w:tplc="0410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32">
    <w:nsid w:val="67487646"/>
    <w:multiLevelType w:val="hybridMultilevel"/>
    <w:tmpl w:val="5DAC08F0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2160" w:hanging="360"/>
      </w:pPr>
    </w:lvl>
    <w:lvl w:ilvl="2" w:tplc="0410001B" w:tentative="1">
      <w:start w:val="1"/>
      <w:numFmt w:val="lowerRoman"/>
      <w:lvlText w:val="%3."/>
      <w:lvlJc w:val="right"/>
      <w:pPr>
        <w:ind w:left="2880" w:hanging="180"/>
      </w:pPr>
    </w:lvl>
    <w:lvl w:ilvl="3" w:tplc="0410000F" w:tentative="1">
      <w:start w:val="1"/>
      <w:numFmt w:val="decimal"/>
      <w:lvlText w:val="%4."/>
      <w:lvlJc w:val="left"/>
      <w:pPr>
        <w:ind w:left="3600" w:hanging="360"/>
      </w:pPr>
    </w:lvl>
    <w:lvl w:ilvl="4" w:tplc="04100019" w:tentative="1">
      <w:start w:val="1"/>
      <w:numFmt w:val="lowerLetter"/>
      <w:lvlText w:val="%5."/>
      <w:lvlJc w:val="left"/>
      <w:pPr>
        <w:ind w:left="4320" w:hanging="360"/>
      </w:pPr>
    </w:lvl>
    <w:lvl w:ilvl="5" w:tplc="0410001B" w:tentative="1">
      <w:start w:val="1"/>
      <w:numFmt w:val="lowerRoman"/>
      <w:lvlText w:val="%6."/>
      <w:lvlJc w:val="right"/>
      <w:pPr>
        <w:ind w:left="5040" w:hanging="180"/>
      </w:pPr>
    </w:lvl>
    <w:lvl w:ilvl="6" w:tplc="0410000F" w:tentative="1">
      <w:start w:val="1"/>
      <w:numFmt w:val="decimal"/>
      <w:lvlText w:val="%7."/>
      <w:lvlJc w:val="left"/>
      <w:pPr>
        <w:ind w:left="5760" w:hanging="360"/>
      </w:pPr>
    </w:lvl>
    <w:lvl w:ilvl="7" w:tplc="04100019" w:tentative="1">
      <w:start w:val="1"/>
      <w:numFmt w:val="lowerLetter"/>
      <w:lvlText w:val="%8."/>
      <w:lvlJc w:val="left"/>
      <w:pPr>
        <w:ind w:left="6480" w:hanging="360"/>
      </w:pPr>
    </w:lvl>
    <w:lvl w:ilvl="8" w:tplc="041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>
    <w:nsid w:val="6CFD69C5"/>
    <w:multiLevelType w:val="hybridMultilevel"/>
    <w:tmpl w:val="FCB2D56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58B22DA"/>
    <w:multiLevelType w:val="hybridMultilevel"/>
    <w:tmpl w:val="900A32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65453E6"/>
    <w:multiLevelType w:val="hybridMultilevel"/>
    <w:tmpl w:val="EE82877C"/>
    <w:lvl w:ilvl="0" w:tplc="04100015">
      <w:start w:val="1"/>
      <w:numFmt w:val="upp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B1B0CEA"/>
    <w:multiLevelType w:val="hybridMultilevel"/>
    <w:tmpl w:val="5BE49E5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25"/>
  </w:num>
  <w:num w:numId="3">
    <w:abstractNumId w:val="3"/>
  </w:num>
  <w:num w:numId="4">
    <w:abstractNumId w:val="18"/>
  </w:num>
  <w:num w:numId="5">
    <w:abstractNumId w:val="20"/>
  </w:num>
  <w:num w:numId="6">
    <w:abstractNumId w:val="28"/>
  </w:num>
  <w:num w:numId="7">
    <w:abstractNumId w:val="9"/>
  </w:num>
  <w:num w:numId="8">
    <w:abstractNumId w:val="31"/>
  </w:num>
  <w:num w:numId="9">
    <w:abstractNumId w:val="12"/>
  </w:num>
  <w:num w:numId="10">
    <w:abstractNumId w:val="6"/>
  </w:num>
  <w:num w:numId="11">
    <w:abstractNumId w:val="0"/>
  </w:num>
  <w:num w:numId="12">
    <w:abstractNumId w:val="5"/>
  </w:num>
  <w:num w:numId="13">
    <w:abstractNumId w:val="21"/>
  </w:num>
  <w:num w:numId="14">
    <w:abstractNumId w:val="10"/>
  </w:num>
  <w:num w:numId="15">
    <w:abstractNumId w:val="2"/>
  </w:num>
  <w:num w:numId="16">
    <w:abstractNumId w:val="32"/>
  </w:num>
  <w:num w:numId="17">
    <w:abstractNumId w:val="35"/>
  </w:num>
  <w:num w:numId="18">
    <w:abstractNumId w:val="24"/>
  </w:num>
  <w:num w:numId="19">
    <w:abstractNumId w:val="17"/>
  </w:num>
  <w:num w:numId="20">
    <w:abstractNumId w:val="14"/>
  </w:num>
  <w:num w:numId="21">
    <w:abstractNumId w:val="4"/>
  </w:num>
  <w:num w:numId="22">
    <w:abstractNumId w:val="11"/>
  </w:num>
  <w:num w:numId="23">
    <w:abstractNumId w:val="33"/>
  </w:num>
  <w:num w:numId="24">
    <w:abstractNumId w:val="19"/>
  </w:num>
  <w:num w:numId="25">
    <w:abstractNumId w:val="26"/>
  </w:num>
  <w:num w:numId="26">
    <w:abstractNumId w:val="8"/>
  </w:num>
  <w:num w:numId="27">
    <w:abstractNumId w:val="34"/>
  </w:num>
  <w:num w:numId="28">
    <w:abstractNumId w:val="36"/>
  </w:num>
  <w:num w:numId="29">
    <w:abstractNumId w:val="15"/>
  </w:num>
  <w:num w:numId="30">
    <w:abstractNumId w:val="30"/>
  </w:num>
  <w:num w:numId="31">
    <w:abstractNumId w:val="22"/>
  </w:num>
  <w:num w:numId="32">
    <w:abstractNumId w:val="27"/>
  </w:num>
  <w:num w:numId="33">
    <w:abstractNumId w:val="7"/>
  </w:num>
  <w:num w:numId="34">
    <w:abstractNumId w:val="23"/>
  </w:num>
  <w:num w:numId="35">
    <w:abstractNumId w:val="13"/>
  </w:num>
  <w:num w:numId="36">
    <w:abstractNumId w:val="1"/>
  </w:num>
  <w:num w:numId="37">
    <w:abstractNumId w:val="2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56274"/>
    <w:rsid w:val="000014F1"/>
    <w:rsid w:val="0000467A"/>
    <w:rsid w:val="00007A8F"/>
    <w:rsid w:val="00007FE5"/>
    <w:rsid w:val="000105BD"/>
    <w:rsid w:val="00012CE5"/>
    <w:rsid w:val="000163E1"/>
    <w:rsid w:val="00016F52"/>
    <w:rsid w:val="00020F5F"/>
    <w:rsid w:val="00021485"/>
    <w:rsid w:val="0002648B"/>
    <w:rsid w:val="000272EE"/>
    <w:rsid w:val="000301C6"/>
    <w:rsid w:val="00032AC5"/>
    <w:rsid w:val="00032FE2"/>
    <w:rsid w:val="000350DC"/>
    <w:rsid w:val="000366BE"/>
    <w:rsid w:val="00036D4F"/>
    <w:rsid w:val="0004068A"/>
    <w:rsid w:val="000407FF"/>
    <w:rsid w:val="0004547B"/>
    <w:rsid w:val="00054260"/>
    <w:rsid w:val="00054B54"/>
    <w:rsid w:val="000565A8"/>
    <w:rsid w:val="000602E5"/>
    <w:rsid w:val="000605DB"/>
    <w:rsid w:val="00064282"/>
    <w:rsid w:val="00064AA9"/>
    <w:rsid w:val="000662A9"/>
    <w:rsid w:val="00066716"/>
    <w:rsid w:val="00071F15"/>
    <w:rsid w:val="00073063"/>
    <w:rsid w:val="00074E68"/>
    <w:rsid w:val="000762AC"/>
    <w:rsid w:val="00077D8D"/>
    <w:rsid w:val="000806ED"/>
    <w:rsid w:val="00080B2D"/>
    <w:rsid w:val="00081060"/>
    <w:rsid w:val="00081153"/>
    <w:rsid w:val="00081D35"/>
    <w:rsid w:val="00085256"/>
    <w:rsid w:val="0009155D"/>
    <w:rsid w:val="000931B1"/>
    <w:rsid w:val="00095622"/>
    <w:rsid w:val="00095E2E"/>
    <w:rsid w:val="000A001E"/>
    <w:rsid w:val="000A2606"/>
    <w:rsid w:val="000A4E39"/>
    <w:rsid w:val="000A6976"/>
    <w:rsid w:val="000A6DD8"/>
    <w:rsid w:val="000A7F97"/>
    <w:rsid w:val="000B06C8"/>
    <w:rsid w:val="000B27A4"/>
    <w:rsid w:val="000C0510"/>
    <w:rsid w:val="000C2730"/>
    <w:rsid w:val="000C2913"/>
    <w:rsid w:val="000C5272"/>
    <w:rsid w:val="000C5C90"/>
    <w:rsid w:val="000C786B"/>
    <w:rsid w:val="000C7C8D"/>
    <w:rsid w:val="000D0529"/>
    <w:rsid w:val="000D2A05"/>
    <w:rsid w:val="000D410D"/>
    <w:rsid w:val="000D5512"/>
    <w:rsid w:val="000D6C15"/>
    <w:rsid w:val="000D79F6"/>
    <w:rsid w:val="000E0450"/>
    <w:rsid w:val="000E29EA"/>
    <w:rsid w:val="000E37A9"/>
    <w:rsid w:val="000E4E09"/>
    <w:rsid w:val="000E7097"/>
    <w:rsid w:val="000F0B31"/>
    <w:rsid w:val="000F38BA"/>
    <w:rsid w:val="0010095E"/>
    <w:rsid w:val="00102273"/>
    <w:rsid w:val="0010398D"/>
    <w:rsid w:val="001055C2"/>
    <w:rsid w:val="001078D4"/>
    <w:rsid w:val="00111C09"/>
    <w:rsid w:val="00113FEE"/>
    <w:rsid w:val="00117291"/>
    <w:rsid w:val="00117C44"/>
    <w:rsid w:val="00121B99"/>
    <w:rsid w:val="00122BB1"/>
    <w:rsid w:val="001251E2"/>
    <w:rsid w:val="0012671A"/>
    <w:rsid w:val="00130238"/>
    <w:rsid w:val="001303DE"/>
    <w:rsid w:val="0013140E"/>
    <w:rsid w:val="00131468"/>
    <w:rsid w:val="00135764"/>
    <w:rsid w:val="001360B6"/>
    <w:rsid w:val="00140E5B"/>
    <w:rsid w:val="00143669"/>
    <w:rsid w:val="001471E4"/>
    <w:rsid w:val="00151328"/>
    <w:rsid w:val="00153648"/>
    <w:rsid w:val="0015494A"/>
    <w:rsid w:val="001571A9"/>
    <w:rsid w:val="00157639"/>
    <w:rsid w:val="0015784B"/>
    <w:rsid w:val="00162D68"/>
    <w:rsid w:val="001632E8"/>
    <w:rsid w:val="00164F40"/>
    <w:rsid w:val="0016631E"/>
    <w:rsid w:val="00167EE5"/>
    <w:rsid w:val="0017681C"/>
    <w:rsid w:val="00180E71"/>
    <w:rsid w:val="001833A2"/>
    <w:rsid w:val="0018428F"/>
    <w:rsid w:val="00186E1C"/>
    <w:rsid w:val="00187244"/>
    <w:rsid w:val="00187D33"/>
    <w:rsid w:val="001918D8"/>
    <w:rsid w:val="00192CF8"/>
    <w:rsid w:val="00196442"/>
    <w:rsid w:val="001A0610"/>
    <w:rsid w:val="001A1FFF"/>
    <w:rsid w:val="001A62EB"/>
    <w:rsid w:val="001A65E0"/>
    <w:rsid w:val="001A7FE3"/>
    <w:rsid w:val="001B0896"/>
    <w:rsid w:val="001B18C5"/>
    <w:rsid w:val="001B1C54"/>
    <w:rsid w:val="001B3223"/>
    <w:rsid w:val="001B3B47"/>
    <w:rsid w:val="001B3E11"/>
    <w:rsid w:val="001B50DA"/>
    <w:rsid w:val="001B5E4D"/>
    <w:rsid w:val="001B6CEB"/>
    <w:rsid w:val="001C137B"/>
    <w:rsid w:val="001C1849"/>
    <w:rsid w:val="001C2CD5"/>
    <w:rsid w:val="001C42D7"/>
    <w:rsid w:val="001C616F"/>
    <w:rsid w:val="001D1375"/>
    <w:rsid w:val="001D1E59"/>
    <w:rsid w:val="001D2FDE"/>
    <w:rsid w:val="001D3DDE"/>
    <w:rsid w:val="001D4128"/>
    <w:rsid w:val="001D49BA"/>
    <w:rsid w:val="001D4F46"/>
    <w:rsid w:val="001D7D7E"/>
    <w:rsid w:val="001E031A"/>
    <w:rsid w:val="001E31A8"/>
    <w:rsid w:val="001E362D"/>
    <w:rsid w:val="001E375C"/>
    <w:rsid w:val="001E594E"/>
    <w:rsid w:val="001F0C01"/>
    <w:rsid w:val="001F1256"/>
    <w:rsid w:val="001F14FC"/>
    <w:rsid w:val="001F1DEC"/>
    <w:rsid w:val="001F2785"/>
    <w:rsid w:val="001F2D5A"/>
    <w:rsid w:val="001F522A"/>
    <w:rsid w:val="001F6D12"/>
    <w:rsid w:val="00200196"/>
    <w:rsid w:val="002014BF"/>
    <w:rsid w:val="0020214D"/>
    <w:rsid w:val="00204181"/>
    <w:rsid w:val="0020490C"/>
    <w:rsid w:val="002060CE"/>
    <w:rsid w:val="00210864"/>
    <w:rsid w:val="00217DAB"/>
    <w:rsid w:val="00217E18"/>
    <w:rsid w:val="00220079"/>
    <w:rsid w:val="00220CC7"/>
    <w:rsid w:val="00220FB1"/>
    <w:rsid w:val="00224CD5"/>
    <w:rsid w:val="00226602"/>
    <w:rsid w:val="00226F26"/>
    <w:rsid w:val="00227E05"/>
    <w:rsid w:val="002317C8"/>
    <w:rsid w:val="00232C76"/>
    <w:rsid w:val="002343E2"/>
    <w:rsid w:val="00234551"/>
    <w:rsid w:val="00234BCC"/>
    <w:rsid w:val="00234E94"/>
    <w:rsid w:val="00235065"/>
    <w:rsid w:val="00236FE4"/>
    <w:rsid w:val="00242A36"/>
    <w:rsid w:val="00243DA8"/>
    <w:rsid w:val="00244C68"/>
    <w:rsid w:val="00244F79"/>
    <w:rsid w:val="00246329"/>
    <w:rsid w:val="002463BD"/>
    <w:rsid w:val="00250D80"/>
    <w:rsid w:val="00251638"/>
    <w:rsid w:val="002524B1"/>
    <w:rsid w:val="002562D0"/>
    <w:rsid w:val="00256917"/>
    <w:rsid w:val="00263537"/>
    <w:rsid w:val="002638F4"/>
    <w:rsid w:val="0026434C"/>
    <w:rsid w:val="0026751D"/>
    <w:rsid w:val="0026754C"/>
    <w:rsid w:val="0027109C"/>
    <w:rsid w:val="002769B4"/>
    <w:rsid w:val="00280048"/>
    <w:rsid w:val="00287A21"/>
    <w:rsid w:val="00292323"/>
    <w:rsid w:val="002A0E96"/>
    <w:rsid w:val="002A1614"/>
    <w:rsid w:val="002A42C6"/>
    <w:rsid w:val="002A4487"/>
    <w:rsid w:val="002A7317"/>
    <w:rsid w:val="002B135D"/>
    <w:rsid w:val="002B1679"/>
    <w:rsid w:val="002B38AF"/>
    <w:rsid w:val="002B3D5E"/>
    <w:rsid w:val="002B6346"/>
    <w:rsid w:val="002C4123"/>
    <w:rsid w:val="002C5F78"/>
    <w:rsid w:val="002C65AD"/>
    <w:rsid w:val="002D04F7"/>
    <w:rsid w:val="002D0C3B"/>
    <w:rsid w:val="002D1EDA"/>
    <w:rsid w:val="002D3CA9"/>
    <w:rsid w:val="002D51A1"/>
    <w:rsid w:val="002D55CC"/>
    <w:rsid w:val="002E0F3C"/>
    <w:rsid w:val="002E255F"/>
    <w:rsid w:val="002E3183"/>
    <w:rsid w:val="002E38F9"/>
    <w:rsid w:val="002E4DDB"/>
    <w:rsid w:val="002E62B1"/>
    <w:rsid w:val="002E6817"/>
    <w:rsid w:val="002F1CA5"/>
    <w:rsid w:val="00301544"/>
    <w:rsid w:val="00301888"/>
    <w:rsid w:val="003029C4"/>
    <w:rsid w:val="00302ACD"/>
    <w:rsid w:val="00310765"/>
    <w:rsid w:val="00313C3A"/>
    <w:rsid w:val="003158DD"/>
    <w:rsid w:val="00316470"/>
    <w:rsid w:val="00322FD4"/>
    <w:rsid w:val="00325B71"/>
    <w:rsid w:val="00331640"/>
    <w:rsid w:val="00333173"/>
    <w:rsid w:val="00335D64"/>
    <w:rsid w:val="00344006"/>
    <w:rsid w:val="00350C01"/>
    <w:rsid w:val="003522F5"/>
    <w:rsid w:val="0035466B"/>
    <w:rsid w:val="003553E4"/>
    <w:rsid w:val="00360154"/>
    <w:rsid w:val="00362E04"/>
    <w:rsid w:val="00362F78"/>
    <w:rsid w:val="0037456A"/>
    <w:rsid w:val="00374D02"/>
    <w:rsid w:val="00376974"/>
    <w:rsid w:val="003808BE"/>
    <w:rsid w:val="00382487"/>
    <w:rsid w:val="00382CA9"/>
    <w:rsid w:val="00384B13"/>
    <w:rsid w:val="00386097"/>
    <w:rsid w:val="00390779"/>
    <w:rsid w:val="00390D04"/>
    <w:rsid w:val="003911E7"/>
    <w:rsid w:val="003919F3"/>
    <w:rsid w:val="00393239"/>
    <w:rsid w:val="003A285F"/>
    <w:rsid w:val="003A5B01"/>
    <w:rsid w:val="003B3B24"/>
    <w:rsid w:val="003B4606"/>
    <w:rsid w:val="003B4E16"/>
    <w:rsid w:val="003B4E48"/>
    <w:rsid w:val="003B6DA3"/>
    <w:rsid w:val="003C1981"/>
    <w:rsid w:val="003C2225"/>
    <w:rsid w:val="003C230A"/>
    <w:rsid w:val="003C2395"/>
    <w:rsid w:val="003C2483"/>
    <w:rsid w:val="003C3E74"/>
    <w:rsid w:val="003C7C17"/>
    <w:rsid w:val="003D2B1F"/>
    <w:rsid w:val="003D30F0"/>
    <w:rsid w:val="003D446D"/>
    <w:rsid w:val="003D4D42"/>
    <w:rsid w:val="003D7560"/>
    <w:rsid w:val="003D7F38"/>
    <w:rsid w:val="003E0C70"/>
    <w:rsid w:val="003E1522"/>
    <w:rsid w:val="003E47C5"/>
    <w:rsid w:val="003E6504"/>
    <w:rsid w:val="003E74AF"/>
    <w:rsid w:val="003F0311"/>
    <w:rsid w:val="003F1179"/>
    <w:rsid w:val="003F13E9"/>
    <w:rsid w:val="003F1E8F"/>
    <w:rsid w:val="003F346B"/>
    <w:rsid w:val="003F3C18"/>
    <w:rsid w:val="003F617D"/>
    <w:rsid w:val="0040137F"/>
    <w:rsid w:val="00403CC9"/>
    <w:rsid w:val="00404C66"/>
    <w:rsid w:val="0040630D"/>
    <w:rsid w:val="004145A4"/>
    <w:rsid w:val="004173DB"/>
    <w:rsid w:val="0042048C"/>
    <w:rsid w:val="00420798"/>
    <w:rsid w:val="00420B6A"/>
    <w:rsid w:val="0042153B"/>
    <w:rsid w:val="0042317E"/>
    <w:rsid w:val="00425B82"/>
    <w:rsid w:val="004318F5"/>
    <w:rsid w:val="00432DD1"/>
    <w:rsid w:val="004348EB"/>
    <w:rsid w:val="00436260"/>
    <w:rsid w:val="004405AA"/>
    <w:rsid w:val="00444AE8"/>
    <w:rsid w:val="004454C6"/>
    <w:rsid w:val="004458AC"/>
    <w:rsid w:val="00445CF5"/>
    <w:rsid w:val="00445D9D"/>
    <w:rsid w:val="00446229"/>
    <w:rsid w:val="00446956"/>
    <w:rsid w:val="0044748A"/>
    <w:rsid w:val="00452BE3"/>
    <w:rsid w:val="00453013"/>
    <w:rsid w:val="00462A52"/>
    <w:rsid w:val="00463905"/>
    <w:rsid w:val="00465C89"/>
    <w:rsid w:val="00471AA5"/>
    <w:rsid w:val="00471DCD"/>
    <w:rsid w:val="004724FE"/>
    <w:rsid w:val="00475A8F"/>
    <w:rsid w:val="0047779C"/>
    <w:rsid w:val="00477D9A"/>
    <w:rsid w:val="00480311"/>
    <w:rsid w:val="00480D09"/>
    <w:rsid w:val="00480DAE"/>
    <w:rsid w:val="00481555"/>
    <w:rsid w:val="00481B3A"/>
    <w:rsid w:val="00482087"/>
    <w:rsid w:val="00482E0D"/>
    <w:rsid w:val="004830CE"/>
    <w:rsid w:val="004832AA"/>
    <w:rsid w:val="004873FC"/>
    <w:rsid w:val="004875C7"/>
    <w:rsid w:val="00494CC2"/>
    <w:rsid w:val="004A0C06"/>
    <w:rsid w:val="004A2BE5"/>
    <w:rsid w:val="004A4C13"/>
    <w:rsid w:val="004A5F7A"/>
    <w:rsid w:val="004A775F"/>
    <w:rsid w:val="004B3EF9"/>
    <w:rsid w:val="004B5509"/>
    <w:rsid w:val="004B55A4"/>
    <w:rsid w:val="004C3219"/>
    <w:rsid w:val="004C36A3"/>
    <w:rsid w:val="004C5A27"/>
    <w:rsid w:val="004C7253"/>
    <w:rsid w:val="004D2809"/>
    <w:rsid w:val="004D3404"/>
    <w:rsid w:val="004D3697"/>
    <w:rsid w:val="004D371A"/>
    <w:rsid w:val="004D37C3"/>
    <w:rsid w:val="004D43A1"/>
    <w:rsid w:val="004D54CB"/>
    <w:rsid w:val="004D6E96"/>
    <w:rsid w:val="004E3B95"/>
    <w:rsid w:val="004E53D1"/>
    <w:rsid w:val="004E6612"/>
    <w:rsid w:val="004E68DA"/>
    <w:rsid w:val="004E7B7E"/>
    <w:rsid w:val="004F1CAF"/>
    <w:rsid w:val="004F24CC"/>
    <w:rsid w:val="004F3A32"/>
    <w:rsid w:val="00501B34"/>
    <w:rsid w:val="00504D09"/>
    <w:rsid w:val="00504EB0"/>
    <w:rsid w:val="00506D98"/>
    <w:rsid w:val="005143B9"/>
    <w:rsid w:val="005227AB"/>
    <w:rsid w:val="00526DBC"/>
    <w:rsid w:val="00527A5C"/>
    <w:rsid w:val="00527C27"/>
    <w:rsid w:val="00527FA4"/>
    <w:rsid w:val="00530B91"/>
    <w:rsid w:val="00531C2C"/>
    <w:rsid w:val="00532596"/>
    <w:rsid w:val="005327BA"/>
    <w:rsid w:val="00533CB6"/>
    <w:rsid w:val="00534EDF"/>
    <w:rsid w:val="005359B8"/>
    <w:rsid w:val="00536899"/>
    <w:rsid w:val="005369EF"/>
    <w:rsid w:val="005378B6"/>
    <w:rsid w:val="00540E66"/>
    <w:rsid w:val="00544C60"/>
    <w:rsid w:val="005466D3"/>
    <w:rsid w:val="00546E1F"/>
    <w:rsid w:val="0055250F"/>
    <w:rsid w:val="005549D3"/>
    <w:rsid w:val="00555C9B"/>
    <w:rsid w:val="00556A50"/>
    <w:rsid w:val="00556FE9"/>
    <w:rsid w:val="0056005E"/>
    <w:rsid w:val="00560B7C"/>
    <w:rsid w:val="005618B0"/>
    <w:rsid w:val="00562375"/>
    <w:rsid w:val="005642C2"/>
    <w:rsid w:val="005644AA"/>
    <w:rsid w:val="0056543E"/>
    <w:rsid w:val="005723F8"/>
    <w:rsid w:val="00573825"/>
    <w:rsid w:val="00574490"/>
    <w:rsid w:val="00575A40"/>
    <w:rsid w:val="00577ED1"/>
    <w:rsid w:val="0058008F"/>
    <w:rsid w:val="0058103B"/>
    <w:rsid w:val="00582B7F"/>
    <w:rsid w:val="005834B4"/>
    <w:rsid w:val="00583C94"/>
    <w:rsid w:val="00584709"/>
    <w:rsid w:val="00585DBD"/>
    <w:rsid w:val="0058700D"/>
    <w:rsid w:val="005872DA"/>
    <w:rsid w:val="00587CA2"/>
    <w:rsid w:val="00592A10"/>
    <w:rsid w:val="00597E0E"/>
    <w:rsid w:val="005A0D11"/>
    <w:rsid w:val="005A18EC"/>
    <w:rsid w:val="005A564F"/>
    <w:rsid w:val="005A58DD"/>
    <w:rsid w:val="005B0246"/>
    <w:rsid w:val="005B0824"/>
    <w:rsid w:val="005B2ACC"/>
    <w:rsid w:val="005B4480"/>
    <w:rsid w:val="005B5D22"/>
    <w:rsid w:val="005C1234"/>
    <w:rsid w:val="005C3561"/>
    <w:rsid w:val="005C395E"/>
    <w:rsid w:val="005C4B59"/>
    <w:rsid w:val="005C7564"/>
    <w:rsid w:val="005D003E"/>
    <w:rsid w:val="005D3442"/>
    <w:rsid w:val="005D4238"/>
    <w:rsid w:val="005D579A"/>
    <w:rsid w:val="005D58D2"/>
    <w:rsid w:val="005E0C82"/>
    <w:rsid w:val="005E2DCB"/>
    <w:rsid w:val="005E77A6"/>
    <w:rsid w:val="005F0AD1"/>
    <w:rsid w:val="005F20EC"/>
    <w:rsid w:val="005F4EBB"/>
    <w:rsid w:val="005F562A"/>
    <w:rsid w:val="005F72AE"/>
    <w:rsid w:val="005F72B0"/>
    <w:rsid w:val="00603CC1"/>
    <w:rsid w:val="00604F9E"/>
    <w:rsid w:val="00606BE6"/>
    <w:rsid w:val="00611A24"/>
    <w:rsid w:val="00612CC4"/>
    <w:rsid w:val="0061603F"/>
    <w:rsid w:val="00617673"/>
    <w:rsid w:val="00621CBA"/>
    <w:rsid w:val="00623402"/>
    <w:rsid w:val="00623B4C"/>
    <w:rsid w:val="006256B8"/>
    <w:rsid w:val="00626433"/>
    <w:rsid w:val="0062755F"/>
    <w:rsid w:val="00627584"/>
    <w:rsid w:val="006308FE"/>
    <w:rsid w:val="00633C61"/>
    <w:rsid w:val="00634F4B"/>
    <w:rsid w:val="00634F5F"/>
    <w:rsid w:val="006371D0"/>
    <w:rsid w:val="00640560"/>
    <w:rsid w:val="00650EF7"/>
    <w:rsid w:val="006573E0"/>
    <w:rsid w:val="00657AD6"/>
    <w:rsid w:val="00657E3E"/>
    <w:rsid w:val="006645D2"/>
    <w:rsid w:val="00665D7C"/>
    <w:rsid w:val="00667E3C"/>
    <w:rsid w:val="00675870"/>
    <w:rsid w:val="00676D4F"/>
    <w:rsid w:val="00676EE5"/>
    <w:rsid w:val="00677860"/>
    <w:rsid w:val="0068084C"/>
    <w:rsid w:val="00687EA7"/>
    <w:rsid w:val="00690AD9"/>
    <w:rsid w:val="00690C17"/>
    <w:rsid w:val="006916FD"/>
    <w:rsid w:val="006920F8"/>
    <w:rsid w:val="00693E7A"/>
    <w:rsid w:val="00694A63"/>
    <w:rsid w:val="006979EC"/>
    <w:rsid w:val="006A1FF9"/>
    <w:rsid w:val="006A56C5"/>
    <w:rsid w:val="006A64FE"/>
    <w:rsid w:val="006B3291"/>
    <w:rsid w:val="006B5923"/>
    <w:rsid w:val="006B69DF"/>
    <w:rsid w:val="006B6FC6"/>
    <w:rsid w:val="006B79DF"/>
    <w:rsid w:val="006C1102"/>
    <w:rsid w:val="006C50D1"/>
    <w:rsid w:val="006C6D98"/>
    <w:rsid w:val="006C7219"/>
    <w:rsid w:val="006C755A"/>
    <w:rsid w:val="006C77A9"/>
    <w:rsid w:val="006D1AD3"/>
    <w:rsid w:val="006D2B0E"/>
    <w:rsid w:val="006D542E"/>
    <w:rsid w:val="006D6140"/>
    <w:rsid w:val="006D7ECE"/>
    <w:rsid w:val="006E0E2D"/>
    <w:rsid w:val="006E32B3"/>
    <w:rsid w:val="006E4021"/>
    <w:rsid w:val="006E4640"/>
    <w:rsid w:val="006E5D7F"/>
    <w:rsid w:val="006E6800"/>
    <w:rsid w:val="006E745F"/>
    <w:rsid w:val="006F03F1"/>
    <w:rsid w:val="006F35C9"/>
    <w:rsid w:val="006F3637"/>
    <w:rsid w:val="006F378B"/>
    <w:rsid w:val="0070000F"/>
    <w:rsid w:val="0070040A"/>
    <w:rsid w:val="00705E3D"/>
    <w:rsid w:val="00705F42"/>
    <w:rsid w:val="007104C6"/>
    <w:rsid w:val="00710E19"/>
    <w:rsid w:val="0071239A"/>
    <w:rsid w:val="00715F66"/>
    <w:rsid w:val="00717301"/>
    <w:rsid w:val="0072065D"/>
    <w:rsid w:val="00723CE8"/>
    <w:rsid w:val="0072697A"/>
    <w:rsid w:val="0072726B"/>
    <w:rsid w:val="007326A9"/>
    <w:rsid w:val="007332F9"/>
    <w:rsid w:val="00734E7B"/>
    <w:rsid w:val="007360CB"/>
    <w:rsid w:val="007365E1"/>
    <w:rsid w:val="007410BE"/>
    <w:rsid w:val="00742752"/>
    <w:rsid w:val="00745DE3"/>
    <w:rsid w:val="007461DF"/>
    <w:rsid w:val="00747CC6"/>
    <w:rsid w:val="00752526"/>
    <w:rsid w:val="00753135"/>
    <w:rsid w:val="00753F99"/>
    <w:rsid w:val="00754414"/>
    <w:rsid w:val="00754E63"/>
    <w:rsid w:val="00754F15"/>
    <w:rsid w:val="0077028E"/>
    <w:rsid w:val="00772946"/>
    <w:rsid w:val="00772EC3"/>
    <w:rsid w:val="00773879"/>
    <w:rsid w:val="00777AD4"/>
    <w:rsid w:val="00780213"/>
    <w:rsid w:val="0078284A"/>
    <w:rsid w:val="00782B92"/>
    <w:rsid w:val="0078743A"/>
    <w:rsid w:val="00787830"/>
    <w:rsid w:val="00792BCE"/>
    <w:rsid w:val="007A070F"/>
    <w:rsid w:val="007A0EE9"/>
    <w:rsid w:val="007A297D"/>
    <w:rsid w:val="007B6B51"/>
    <w:rsid w:val="007B73F8"/>
    <w:rsid w:val="007B776D"/>
    <w:rsid w:val="007B7F6E"/>
    <w:rsid w:val="007C0B63"/>
    <w:rsid w:val="007C26B8"/>
    <w:rsid w:val="007C70A7"/>
    <w:rsid w:val="007C7C4F"/>
    <w:rsid w:val="007D2048"/>
    <w:rsid w:val="007D377B"/>
    <w:rsid w:val="007D3BF5"/>
    <w:rsid w:val="007D4335"/>
    <w:rsid w:val="007D7BA8"/>
    <w:rsid w:val="007E094B"/>
    <w:rsid w:val="007E096C"/>
    <w:rsid w:val="007E0C9C"/>
    <w:rsid w:val="007E40C4"/>
    <w:rsid w:val="007E5B18"/>
    <w:rsid w:val="007F11C3"/>
    <w:rsid w:val="007F5658"/>
    <w:rsid w:val="00801072"/>
    <w:rsid w:val="00803AF8"/>
    <w:rsid w:val="008044C3"/>
    <w:rsid w:val="00804637"/>
    <w:rsid w:val="00805D48"/>
    <w:rsid w:val="00805FBD"/>
    <w:rsid w:val="0080672E"/>
    <w:rsid w:val="008123AC"/>
    <w:rsid w:val="0081331A"/>
    <w:rsid w:val="00815B57"/>
    <w:rsid w:val="00815FC9"/>
    <w:rsid w:val="00830827"/>
    <w:rsid w:val="008313D2"/>
    <w:rsid w:val="008407EB"/>
    <w:rsid w:val="00840CBC"/>
    <w:rsid w:val="00841553"/>
    <w:rsid w:val="00843078"/>
    <w:rsid w:val="00844930"/>
    <w:rsid w:val="00846873"/>
    <w:rsid w:val="008473EA"/>
    <w:rsid w:val="008502B1"/>
    <w:rsid w:val="008513F4"/>
    <w:rsid w:val="0085508C"/>
    <w:rsid w:val="00855A51"/>
    <w:rsid w:val="008571A5"/>
    <w:rsid w:val="008632C8"/>
    <w:rsid w:val="00864711"/>
    <w:rsid w:val="00867AB5"/>
    <w:rsid w:val="0087005D"/>
    <w:rsid w:val="008700D7"/>
    <w:rsid w:val="00871E81"/>
    <w:rsid w:val="00872E2F"/>
    <w:rsid w:val="00873F83"/>
    <w:rsid w:val="00876A69"/>
    <w:rsid w:val="00882B27"/>
    <w:rsid w:val="0088377F"/>
    <w:rsid w:val="0088646B"/>
    <w:rsid w:val="008906F1"/>
    <w:rsid w:val="008915E2"/>
    <w:rsid w:val="00891FCC"/>
    <w:rsid w:val="0089289B"/>
    <w:rsid w:val="00893956"/>
    <w:rsid w:val="008963CA"/>
    <w:rsid w:val="00896C89"/>
    <w:rsid w:val="008A344B"/>
    <w:rsid w:val="008A4D31"/>
    <w:rsid w:val="008A57D6"/>
    <w:rsid w:val="008B0349"/>
    <w:rsid w:val="008B3754"/>
    <w:rsid w:val="008C2446"/>
    <w:rsid w:val="008C2F39"/>
    <w:rsid w:val="008C3211"/>
    <w:rsid w:val="008C3925"/>
    <w:rsid w:val="008C3C88"/>
    <w:rsid w:val="008C4AA2"/>
    <w:rsid w:val="008C6E21"/>
    <w:rsid w:val="008C7478"/>
    <w:rsid w:val="008D12C8"/>
    <w:rsid w:val="008E00A3"/>
    <w:rsid w:val="008E0642"/>
    <w:rsid w:val="008E18FA"/>
    <w:rsid w:val="008E57C0"/>
    <w:rsid w:val="008E6469"/>
    <w:rsid w:val="008E65F8"/>
    <w:rsid w:val="008E6ACB"/>
    <w:rsid w:val="008E7DA9"/>
    <w:rsid w:val="008F2023"/>
    <w:rsid w:val="008F234E"/>
    <w:rsid w:val="008F332E"/>
    <w:rsid w:val="008F3C3B"/>
    <w:rsid w:val="008F4F8C"/>
    <w:rsid w:val="008F56BC"/>
    <w:rsid w:val="00902052"/>
    <w:rsid w:val="009028D9"/>
    <w:rsid w:val="0090336C"/>
    <w:rsid w:val="00904EE1"/>
    <w:rsid w:val="00907482"/>
    <w:rsid w:val="0091051F"/>
    <w:rsid w:val="009132BE"/>
    <w:rsid w:val="00914A81"/>
    <w:rsid w:val="009161DB"/>
    <w:rsid w:val="009260D6"/>
    <w:rsid w:val="00927590"/>
    <w:rsid w:val="00933E68"/>
    <w:rsid w:val="00940B74"/>
    <w:rsid w:val="009435F3"/>
    <w:rsid w:val="00943BD4"/>
    <w:rsid w:val="00944395"/>
    <w:rsid w:val="00944674"/>
    <w:rsid w:val="00947507"/>
    <w:rsid w:val="009511DD"/>
    <w:rsid w:val="009518A6"/>
    <w:rsid w:val="00952AD8"/>
    <w:rsid w:val="00953B53"/>
    <w:rsid w:val="00954A58"/>
    <w:rsid w:val="0095521C"/>
    <w:rsid w:val="009555D1"/>
    <w:rsid w:val="009607E8"/>
    <w:rsid w:val="00960E71"/>
    <w:rsid w:val="00961C3C"/>
    <w:rsid w:val="00961E60"/>
    <w:rsid w:val="00961F4C"/>
    <w:rsid w:val="0096308B"/>
    <w:rsid w:val="00963FC8"/>
    <w:rsid w:val="00965A65"/>
    <w:rsid w:val="0096685E"/>
    <w:rsid w:val="00970F71"/>
    <w:rsid w:val="00971579"/>
    <w:rsid w:val="00973B98"/>
    <w:rsid w:val="00973D8B"/>
    <w:rsid w:val="00975198"/>
    <w:rsid w:val="00977A69"/>
    <w:rsid w:val="0098493A"/>
    <w:rsid w:val="0099153F"/>
    <w:rsid w:val="00997791"/>
    <w:rsid w:val="009A118C"/>
    <w:rsid w:val="009A26D6"/>
    <w:rsid w:val="009A28BD"/>
    <w:rsid w:val="009A4424"/>
    <w:rsid w:val="009A53B0"/>
    <w:rsid w:val="009B0D91"/>
    <w:rsid w:val="009C0A92"/>
    <w:rsid w:val="009C3C07"/>
    <w:rsid w:val="009D231F"/>
    <w:rsid w:val="009D3C30"/>
    <w:rsid w:val="009D469A"/>
    <w:rsid w:val="009D48C4"/>
    <w:rsid w:val="009D7944"/>
    <w:rsid w:val="009E143D"/>
    <w:rsid w:val="009E2CBF"/>
    <w:rsid w:val="009E45BC"/>
    <w:rsid w:val="009E6028"/>
    <w:rsid w:val="009F3BFF"/>
    <w:rsid w:val="009F3F97"/>
    <w:rsid w:val="009F3F98"/>
    <w:rsid w:val="009F4264"/>
    <w:rsid w:val="009F4AFC"/>
    <w:rsid w:val="009F4F18"/>
    <w:rsid w:val="009F662E"/>
    <w:rsid w:val="00A0546B"/>
    <w:rsid w:val="00A054B2"/>
    <w:rsid w:val="00A0707A"/>
    <w:rsid w:val="00A07892"/>
    <w:rsid w:val="00A123A5"/>
    <w:rsid w:val="00A14093"/>
    <w:rsid w:val="00A15D16"/>
    <w:rsid w:val="00A20848"/>
    <w:rsid w:val="00A20C81"/>
    <w:rsid w:val="00A20F89"/>
    <w:rsid w:val="00A226A3"/>
    <w:rsid w:val="00A22985"/>
    <w:rsid w:val="00A22AE2"/>
    <w:rsid w:val="00A2526D"/>
    <w:rsid w:val="00A265E4"/>
    <w:rsid w:val="00A2758B"/>
    <w:rsid w:val="00A277E6"/>
    <w:rsid w:val="00A3736E"/>
    <w:rsid w:val="00A42EEC"/>
    <w:rsid w:val="00A437E5"/>
    <w:rsid w:val="00A45222"/>
    <w:rsid w:val="00A50666"/>
    <w:rsid w:val="00A50A9C"/>
    <w:rsid w:val="00A50F29"/>
    <w:rsid w:val="00A55A5A"/>
    <w:rsid w:val="00A601A8"/>
    <w:rsid w:val="00A60A2F"/>
    <w:rsid w:val="00A63343"/>
    <w:rsid w:val="00A65602"/>
    <w:rsid w:val="00A65777"/>
    <w:rsid w:val="00A67C28"/>
    <w:rsid w:val="00A67FE2"/>
    <w:rsid w:val="00A70388"/>
    <w:rsid w:val="00A7051E"/>
    <w:rsid w:val="00A714EA"/>
    <w:rsid w:val="00A72329"/>
    <w:rsid w:val="00A72F8C"/>
    <w:rsid w:val="00A76846"/>
    <w:rsid w:val="00A7704F"/>
    <w:rsid w:val="00A777C3"/>
    <w:rsid w:val="00A82B1B"/>
    <w:rsid w:val="00A83121"/>
    <w:rsid w:val="00A845FD"/>
    <w:rsid w:val="00A84AC8"/>
    <w:rsid w:val="00A90A97"/>
    <w:rsid w:val="00A90F1C"/>
    <w:rsid w:val="00A913B4"/>
    <w:rsid w:val="00A9201C"/>
    <w:rsid w:val="00A94F7F"/>
    <w:rsid w:val="00A95FE4"/>
    <w:rsid w:val="00AA0A90"/>
    <w:rsid w:val="00AA2490"/>
    <w:rsid w:val="00AA3D94"/>
    <w:rsid w:val="00AA5936"/>
    <w:rsid w:val="00AA68A7"/>
    <w:rsid w:val="00AA7061"/>
    <w:rsid w:val="00AB00DF"/>
    <w:rsid w:val="00AB09F5"/>
    <w:rsid w:val="00AB57B9"/>
    <w:rsid w:val="00AB68A1"/>
    <w:rsid w:val="00AC0C82"/>
    <w:rsid w:val="00AC1A82"/>
    <w:rsid w:val="00AC23D0"/>
    <w:rsid w:val="00AC23F0"/>
    <w:rsid w:val="00AC2FC9"/>
    <w:rsid w:val="00AC33B1"/>
    <w:rsid w:val="00AC47F3"/>
    <w:rsid w:val="00AC70B6"/>
    <w:rsid w:val="00AC7136"/>
    <w:rsid w:val="00AD0D3C"/>
    <w:rsid w:val="00AD0E7E"/>
    <w:rsid w:val="00AD0FD9"/>
    <w:rsid w:val="00AD4126"/>
    <w:rsid w:val="00AD69AF"/>
    <w:rsid w:val="00AE0C1B"/>
    <w:rsid w:val="00AE38B3"/>
    <w:rsid w:val="00AE5579"/>
    <w:rsid w:val="00AE7117"/>
    <w:rsid w:val="00AF7312"/>
    <w:rsid w:val="00B03005"/>
    <w:rsid w:val="00B04A83"/>
    <w:rsid w:val="00B04FA0"/>
    <w:rsid w:val="00B066D2"/>
    <w:rsid w:val="00B1264F"/>
    <w:rsid w:val="00B12D85"/>
    <w:rsid w:val="00B134A1"/>
    <w:rsid w:val="00B13866"/>
    <w:rsid w:val="00B14A96"/>
    <w:rsid w:val="00B16390"/>
    <w:rsid w:val="00B16568"/>
    <w:rsid w:val="00B23043"/>
    <w:rsid w:val="00B252B5"/>
    <w:rsid w:val="00B25446"/>
    <w:rsid w:val="00B26157"/>
    <w:rsid w:val="00B3068B"/>
    <w:rsid w:val="00B314E9"/>
    <w:rsid w:val="00B3220A"/>
    <w:rsid w:val="00B331EA"/>
    <w:rsid w:val="00B34F2F"/>
    <w:rsid w:val="00B36FC0"/>
    <w:rsid w:val="00B4093A"/>
    <w:rsid w:val="00B42640"/>
    <w:rsid w:val="00B436FB"/>
    <w:rsid w:val="00B43A3A"/>
    <w:rsid w:val="00B458ED"/>
    <w:rsid w:val="00B46CDE"/>
    <w:rsid w:val="00B508C3"/>
    <w:rsid w:val="00B52141"/>
    <w:rsid w:val="00B52151"/>
    <w:rsid w:val="00B628E9"/>
    <w:rsid w:val="00B62C5D"/>
    <w:rsid w:val="00B63824"/>
    <w:rsid w:val="00B64FEF"/>
    <w:rsid w:val="00B66F9D"/>
    <w:rsid w:val="00B66FC6"/>
    <w:rsid w:val="00B708E1"/>
    <w:rsid w:val="00B71822"/>
    <w:rsid w:val="00B740A8"/>
    <w:rsid w:val="00B764DB"/>
    <w:rsid w:val="00B778BF"/>
    <w:rsid w:val="00B828DE"/>
    <w:rsid w:val="00B82CCC"/>
    <w:rsid w:val="00B83F1D"/>
    <w:rsid w:val="00B848E1"/>
    <w:rsid w:val="00B860B7"/>
    <w:rsid w:val="00B90695"/>
    <w:rsid w:val="00B910FD"/>
    <w:rsid w:val="00B914F2"/>
    <w:rsid w:val="00B92BBC"/>
    <w:rsid w:val="00B94447"/>
    <w:rsid w:val="00B95C09"/>
    <w:rsid w:val="00B9622D"/>
    <w:rsid w:val="00B97050"/>
    <w:rsid w:val="00B97EC8"/>
    <w:rsid w:val="00B97F2C"/>
    <w:rsid w:val="00BA20CC"/>
    <w:rsid w:val="00BA2339"/>
    <w:rsid w:val="00BA2A4D"/>
    <w:rsid w:val="00BA50A2"/>
    <w:rsid w:val="00BA6D19"/>
    <w:rsid w:val="00BB040B"/>
    <w:rsid w:val="00BB1C08"/>
    <w:rsid w:val="00BB28D4"/>
    <w:rsid w:val="00BB57AC"/>
    <w:rsid w:val="00BB7633"/>
    <w:rsid w:val="00BB7B72"/>
    <w:rsid w:val="00BC359E"/>
    <w:rsid w:val="00BC45D7"/>
    <w:rsid w:val="00BD043D"/>
    <w:rsid w:val="00BD0D8D"/>
    <w:rsid w:val="00BD25FF"/>
    <w:rsid w:val="00BD7151"/>
    <w:rsid w:val="00BE151C"/>
    <w:rsid w:val="00BE2203"/>
    <w:rsid w:val="00BE3CAF"/>
    <w:rsid w:val="00BE3CDD"/>
    <w:rsid w:val="00BE689C"/>
    <w:rsid w:val="00BE6EFB"/>
    <w:rsid w:val="00BE7195"/>
    <w:rsid w:val="00BF2AA4"/>
    <w:rsid w:val="00BF444D"/>
    <w:rsid w:val="00BF6D00"/>
    <w:rsid w:val="00BF7E19"/>
    <w:rsid w:val="00C000EE"/>
    <w:rsid w:val="00C0118F"/>
    <w:rsid w:val="00C0128F"/>
    <w:rsid w:val="00C01769"/>
    <w:rsid w:val="00C01DB8"/>
    <w:rsid w:val="00C0349A"/>
    <w:rsid w:val="00C04444"/>
    <w:rsid w:val="00C066F2"/>
    <w:rsid w:val="00C10D41"/>
    <w:rsid w:val="00C14A1D"/>
    <w:rsid w:val="00C16333"/>
    <w:rsid w:val="00C24A26"/>
    <w:rsid w:val="00C27CD2"/>
    <w:rsid w:val="00C334B8"/>
    <w:rsid w:val="00C33D6E"/>
    <w:rsid w:val="00C353AA"/>
    <w:rsid w:val="00C365D9"/>
    <w:rsid w:val="00C42666"/>
    <w:rsid w:val="00C43D95"/>
    <w:rsid w:val="00C465C3"/>
    <w:rsid w:val="00C467F6"/>
    <w:rsid w:val="00C50BEA"/>
    <w:rsid w:val="00C532CC"/>
    <w:rsid w:val="00C541CC"/>
    <w:rsid w:val="00C54994"/>
    <w:rsid w:val="00C579B5"/>
    <w:rsid w:val="00C6197D"/>
    <w:rsid w:val="00C621BF"/>
    <w:rsid w:val="00C6250F"/>
    <w:rsid w:val="00C62C8D"/>
    <w:rsid w:val="00C62D86"/>
    <w:rsid w:val="00C67BB6"/>
    <w:rsid w:val="00C71BDE"/>
    <w:rsid w:val="00C73A6D"/>
    <w:rsid w:val="00C752F6"/>
    <w:rsid w:val="00C80844"/>
    <w:rsid w:val="00C80D20"/>
    <w:rsid w:val="00C82562"/>
    <w:rsid w:val="00C83934"/>
    <w:rsid w:val="00C84556"/>
    <w:rsid w:val="00C85E4B"/>
    <w:rsid w:val="00C86BC1"/>
    <w:rsid w:val="00C910D2"/>
    <w:rsid w:val="00C917F3"/>
    <w:rsid w:val="00C95116"/>
    <w:rsid w:val="00C95967"/>
    <w:rsid w:val="00C95DE6"/>
    <w:rsid w:val="00CA0976"/>
    <w:rsid w:val="00CA178F"/>
    <w:rsid w:val="00CA33A5"/>
    <w:rsid w:val="00CA5309"/>
    <w:rsid w:val="00CB2F16"/>
    <w:rsid w:val="00CB78DE"/>
    <w:rsid w:val="00CC07CC"/>
    <w:rsid w:val="00CC1F25"/>
    <w:rsid w:val="00CC37D1"/>
    <w:rsid w:val="00CC7EC9"/>
    <w:rsid w:val="00CC7FF5"/>
    <w:rsid w:val="00CD3B61"/>
    <w:rsid w:val="00CD4586"/>
    <w:rsid w:val="00CD5831"/>
    <w:rsid w:val="00CD60DF"/>
    <w:rsid w:val="00CD7C21"/>
    <w:rsid w:val="00CE2A14"/>
    <w:rsid w:val="00CE495A"/>
    <w:rsid w:val="00CF1F54"/>
    <w:rsid w:val="00CF3664"/>
    <w:rsid w:val="00CF3CC1"/>
    <w:rsid w:val="00CF5272"/>
    <w:rsid w:val="00CF67E1"/>
    <w:rsid w:val="00D0106B"/>
    <w:rsid w:val="00D01132"/>
    <w:rsid w:val="00D01CBD"/>
    <w:rsid w:val="00D02F38"/>
    <w:rsid w:val="00D05BEC"/>
    <w:rsid w:val="00D06655"/>
    <w:rsid w:val="00D07352"/>
    <w:rsid w:val="00D076C3"/>
    <w:rsid w:val="00D07AF8"/>
    <w:rsid w:val="00D14E56"/>
    <w:rsid w:val="00D16C4C"/>
    <w:rsid w:val="00D17847"/>
    <w:rsid w:val="00D2024A"/>
    <w:rsid w:val="00D22231"/>
    <w:rsid w:val="00D234E9"/>
    <w:rsid w:val="00D24D23"/>
    <w:rsid w:val="00D24E8C"/>
    <w:rsid w:val="00D263AC"/>
    <w:rsid w:val="00D26B2F"/>
    <w:rsid w:val="00D304F5"/>
    <w:rsid w:val="00D35082"/>
    <w:rsid w:val="00D363C2"/>
    <w:rsid w:val="00D36799"/>
    <w:rsid w:val="00D36B62"/>
    <w:rsid w:val="00D41BF2"/>
    <w:rsid w:val="00D41CD7"/>
    <w:rsid w:val="00D41DC9"/>
    <w:rsid w:val="00D43D2D"/>
    <w:rsid w:val="00D4499A"/>
    <w:rsid w:val="00D44FD3"/>
    <w:rsid w:val="00D456F1"/>
    <w:rsid w:val="00D459B5"/>
    <w:rsid w:val="00D46D07"/>
    <w:rsid w:val="00D475FF"/>
    <w:rsid w:val="00D51F26"/>
    <w:rsid w:val="00D53E9B"/>
    <w:rsid w:val="00D54D02"/>
    <w:rsid w:val="00D55890"/>
    <w:rsid w:val="00D55C82"/>
    <w:rsid w:val="00D56274"/>
    <w:rsid w:val="00D601A9"/>
    <w:rsid w:val="00D60570"/>
    <w:rsid w:val="00D61D2E"/>
    <w:rsid w:val="00D62587"/>
    <w:rsid w:val="00D625AC"/>
    <w:rsid w:val="00D671E1"/>
    <w:rsid w:val="00D7272A"/>
    <w:rsid w:val="00D7294E"/>
    <w:rsid w:val="00D7361E"/>
    <w:rsid w:val="00D75158"/>
    <w:rsid w:val="00D75257"/>
    <w:rsid w:val="00D7577D"/>
    <w:rsid w:val="00D760BF"/>
    <w:rsid w:val="00D766EB"/>
    <w:rsid w:val="00D77781"/>
    <w:rsid w:val="00D77BEE"/>
    <w:rsid w:val="00D84AA8"/>
    <w:rsid w:val="00D86769"/>
    <w:rsid w:val="00D86B77"/>
    <w:rsid w:val="00D878F0"/>
    <w:rsid w:val="00D907D5"/>
    <w:rsid w:val="00D962F6"/>
    <w:rsid w:val="00D97844"/>
    <w:rsid w:val="00D97B44"/>
    <w:rsid w:val="00DA10B6"/>
    <w:rsid w:val="00DA11E2"/>
    <w:rsid w:val="00DA45F0"/>
    <w:rsid w:val="00DA5199"/>
    <w:rsid w:val="00DA65AE"/>
    <w:rsid w:val="00DB1B69"/>
    <w:rsid w:val="00DB20A3"/>
    <w:rsid w:val="00DB36E7"/>
    <w:rsid w:val="00DB6A72"/>
    <w:rsid w:val="00DB7E81"/>
    <w:rsid w:val="00DC1EB9"/>
    <w:rsid w:val="00DC24E1"/>
    <w:rsid w:val="00DC342C"/>
    <w:rsid w:val="00DC43E9"/>
    <w:rsid w:val="00DC5077"/>
    <w:rsid w:val="00DC5C48"/>
    <w:rsid w:val="00DC607F"/>
    <w:rsid w:val="00DC6DFD"/>
    <w:rsid w:val="00DC7899"/>
    <w:rsid w:val="00DD0B5B"/>
    <w:rsid w:val="00DD1175"/>
    <w:rsid w:val="00DD2957"/>
    <w:rsid w:val="00DD506F"/>
    <w:rsid w:val="00DD5ABD"/>
    <w:rsid w:val="00DD60D7"/>
    <w:rsid w:val="00DD6227"/>
    <w:rsid w:val="00DD6EFB"/>
    <w:rsid w:val="00DD72B6"/>
    <w:rsid w:val="00DE3274"/>
    <w:rsid w:val="00DF1AD8"/>
    <w:rsid w:val="00DF28F4"/>
    <w:rsid w:val="00DF3307"/>
    <w:rsid w:val="00DF539B"/>
    <w:rsid w:val="00DF5ED2"/>
    <w:rsid w:val="00DF5F30"/>
    <w:rsid w:val="00DF7075"/>
    <w:rsid w:val="00DF78E9"/>
    <w:rsid w:val="00E00702"/>
    <w:rsid w:val="00E01159"/>
    <w:rsid w:val="00E01CA8"/>
    <w:rsid w:val="00E01E4A"/>
    <w:rsid w:val="00E03239"/>
    <w:rsid w:val="00E04FBF"/>
    <w:rsid w:val="00E05594"/>
    <w:rsid w:val="00E05E55"/>
    <w:rsid w:val="00E065D0"/>
    <w:rsid w:val="00E06ACE"/>
    <w:rsid w:val="00E07B0E"/>
    <w:rsid w:val="00E10CF5"/>
    <w:rsid w:val="00E11D15"/>
    <w:rsid w:val="00E13CA0"/>
    <w:rsid w:val="00E21531"/>
    <w:rsid w:val="00E218AF"/>
    <w:rsid w:val="00E21B6B"/>
    <w:rsid w:val="00E264A0"/>
    <w:rsid w:val="00E26E2F"/>
    <w:rsid w:val="00E27124"/>
    <w:rsid w:val="00E30407"/>
    <w:rsid w:val="00E314AE"/>
    <w:rsid w:val="00E33848"/>
    <w:rsid w:val="00E3430E"/>
    <w:rsid w:val="00E37109"/>
    <w:rsid w:val="00E37A90"/>
    <w:rsid w:val="00E418E4"/>
    <w:rsid w:val="00E41B1B"/>
    <w:rsid w:val="00E45796"/>
    <w:rsid w:val="00E46288"/>
    <w:rsid w:val="00E471AF"/>
    <w:rsid w:val="00E47532"/>
    <w:rsid w:val="00E475AA"/>
    <w:rsid w:val="00E52B68"/>
    <w:rsid w:val="00E535C1"/>
    <w:rsid w:val="00E5386E"/>
    <w:rsid w:val="00E544C9"/>
    <w:rsid w:val="00E546D5"/>
    <w:rsid w:val="00E54A08"/>
    <w:rsid w:val="00E56A51"/>
    <w:rsid w:val="00E56ADF"/>
    <w:rsid w:val="00E57BDE"/>
    <w:rsid w:val="00E57FAC"/>
    <w:rsid w:val="00E611FC"/>
    <w:rsid w:val="00E64C8B"/>
    <w:rsid w:val="00E67D45"/>
    <w:rsid w:val="00E70DC8"/>
    <w:rsid w:val="00E725B7"/>
    <w:rsid w:val="00E72F86"/>
    <w:rsid w:val="00E751DB"/>
    <w:rsid w:val="00E7594D"/>
    <w:rsid w:val="00E822B5"/>
    <w:rsid w:val="00E84E9F"/>
    <w:rsid w:val="00E84F9A"/>
    <w:rsid w:val="00E86B3E"/>
    <w:rsid w:val="00E93905"/>
    <w:rsid w:val="00E97145"/>
    <w:rsid w:val="00EA10AB"/>
    <w:rsid w:val="00EA29F4"/>
    <w:rsid w:val="00EA5AD8"/>
    <w:rsid w:val="00EB0595"/>
    <w:rsid w:val="00EC0260"/>
    <w:rsid w:val="00EC0DDF"/>
    <w:rsid w:val="00EC3B95"/>
    <w:rsid w:val="00EC4E48"/>
    <w:rsid w:val="00EC6CD7"/>
    <w:rsid w:val="00EC766A"/>
    <w:rsid w:val="00EC7E3C"/>
    <w:rsid w:val="00ED060D"/>
    <w:rsid w:val="00ED2207"/>
    <w:rsid w:val="00ED416D"/>
    <w:rsid w:val="00EF1A27"/>
    <w:rsid w:val="00EF1DCA"/>
    <w:rsid w:val="00EF3898"/>
    <w:rsid w:val="00EF5608"/>
    <w:rsid w:val="00EF5DE1"/>
    <w:rsid w:val="00EF72B3"/>
    <w:rsid w:val="00EF7593"/>
    <w:rsid w:val="00F006D4"/>
    <w:rsid w:val="00F11008"/>
    <w:rsid w:val="00F118A8"/>
    <w:rsid w:val="00F15BCE"/>
    <w:rsid w:val="00F20256"/>
    <w:rsid w:val="00F2220F"/>
    <w:rsid w:val="00F23240"/>
    <w:rsid w:val="00F23627"/>
    <w:rsid w:val="00F244B9"/>
    <w:rsid w:val="00F32A7D"/>
    <w:rsid w:val="00F346AE"/>
    <w:rsid w:val="00F37FDA"/>
    <w:rsid w:val="00F4081A"/>
    <w:rsid w:val="00F418EE"/>
    <w:rsid w:val="00F45488"/>
    <w:rsid w:val="00F45DD9"/>
    <w:rsid w:val="00F46905"/>
    <w:rsid w:val="00F46A73"/>
    <w:rsid w:val="00F472B1"/>
    <w:rsid w:val="00F50238"/>
    <w:rsid w:val="00F53262"/>
    <w:rsid w:val="00F53783"/>
    <w:rsid w:val="00F53FB4"/>
    <w:rsid w:val="00F559E7"/>
    <w:rsid w:val="00F5738A"/>
    <w:rsid w:val="00F60786"/>
    <w:rsid w:val="00F608FD"/>
    <w:rsid w:val="00F60FDD"/>
    <w:rsid w:val="00F612C1"/>
    <w:rsid w:val="00F62975"/>
    <w:rsid w:val="00F63655"/>
    <w:rsid w:val="00F6640D"/>
    <w:rsid w:val="00F71CDC"/>
    <w:rsid w:val="00F72521"/>
    <w:rsid w:val="00F72EE7"/>
    <w:rsid w:val="00F7376D"/>
    <w:rsid w:val="00F75BC9"/>
    <w:rsid w:val="00F80BCB"/>
    <w:rsid w:val="00F85A83"/>
    <w:rsid w:val="00F85D8D"/>
    <w:rsid w:val="00F87709"/>
    <w:rsid w:val="00F934B2"/>
    <w:rsid w:val="00F943C3"/>
    <w:rsid w:val="00F946B3"/>
    <w:rsid w:val="00F96193"/>
    <w:rsid w:val="00F9704E"/>
    <w:rsid w:val="00F978D0"/>
    <w:rsid w:val="00FA0AD8"/>
    <w:rsid w:val="00FA773F"/>
    <w:rsid w:val="00FA7BBA"/>
    <w:rsid w:val="00FB063F"/>
    <w:rsid w:val="00FB4F8E"/>
    <w:rsid w:val="00FB5178"/>
    <w:rsid w:val="00FB5FFC"/>
    <w:rsid w:val="00FB66B5"/>
    <w:rsid w:val="00FB6CC0"/>
    <w:rsid w:val="00FC09EA"/>
    <w:rsid w:val="00FC3C6E"/>
    <w:rsid w:val="00FC66CC"/>
    <w:rsid w:val="00FD021D"/>
    <w:rsid w:val="00FD058D"/>
    <w:rsid w:val="00FD0989"/>
    <w:rsid w:val="00FD6260"/>
    <w:rsid w:val="00FE167C"/>
    <w:rsid w:val="00FE2D36"/>
    <w:rsid w:val="00FE36F8"/>
    <w:rsid w:val="00FE386C"/>
    <w:rsid w:val="00FE3BFC"/>
    <w:rsid w:val="00FE637D"/>
    <w:rsid w:val="00FE6D03"/>
    <w:rsid w:val="00FE73FC"/>
    <w:rsid w:val="00FF1112"/>
    <w:rsid w:val="00FF1622"/>
    <w:rsid w:val="00FF72B5"/>
    <w:rsid w:val="00FF74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28F"/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4B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6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627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06BE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5F30"/>
  </w:style>
  <w:style w:type="paragraph" w:styleId="Pidipagina">
    <w:name w:val="footer"/>
    <w:basedOn w:val="Normale"/>
    <w:link w:val="Pidipagina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5F30"/>
  </w:style>
  <w:style w:type="table" w:styleId="Grigliatabella">
    <w:name w:val="Table Grid"/>
    <w:basedOn w:val="Tabellanormale"/>
    <w:uiPriority w:val="59"/>
    <w:rsid w:val="00B331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Testosegnaposto">
    <w:name w:val="Placeholder Text"/>
    <w:basedOn w:val="Carpredefinitoparagrafo"/>
    <w:uiPriority w:val="99"/>
    <w:semiHidden/>
    <w:rsid w:val="000A6DD8"/>
    <w:rPr>
      <w:color w:val="80808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4B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ps">
    <w:name w:val="hps"/>
    <w:basedOn w:val="Carpredefinitoparagrafo"/>
    <w:rsid w:val="00754E6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128F"/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54B5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62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6274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06BE6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5F30"/>
  </w:style>
  <w:style w:type="paragraph" w:styleId="Pidipagina">
    <w:name w:val="footer"/>
    <w:basedOn w:val="Normale"/>
    <w:link w:val="PidipaginaCarattere"/>
    <w:uiPriority w:val="99"/>
    <w:unhideWhenUsed/>
    <w:rsid w:val="00DF5F3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5F30"/>
  </w:style>
  <w:style w:type="table" w:styleId="Grigliatabella">
    <w:name w:val="Table Grid"/>
    <w:basedOn w:val="Tabellanormale"/>
    <w:uiPriority w:val="59"/>
    <w:rsid w:val="00B331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Testosegnaposto">
    <w:name w:val="Placeholder Text"/>
    <w:basedOn w:val="Carpredefinitoparagrafo"/>
    <w:uiPriority w:val="99"/>
    <w:semiHidden/>
    <w:rsid w:val="000A6DD8"/>
    <w:rPr>
      <w:color w:val="808080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54B54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ps">
    <w:name w:val="hps"/>
    <w:basedOn w:val="Carpredefinitoparagrafo"/>
    <w:rsid w:val="00754E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94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99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0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2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4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74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3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5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38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9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65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9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195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18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2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2EC23A-98DC-414D-8EAF-79E0E46F7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2</Pages>
  <Words>761</Words>
  <Characters>4340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0</cp:revision>
  <cp:lastPrinted>2013-11-21T14:44:00Z</cp:lastPrinted>
  <dcterms:created xsi:type="dcterms:W3CDTF">2016-02-06T07:52:00Z</dcterms:created>
  <dcterms:modified xsi:type="dcterms:W3CDTF">2016-02-09T09:19:00Z</dcterms:modified>
</cp:coreProperties>
</file>